
<file path=[Content_Types].xml><?xml version="1.0" encoding="utf-8"?>
<Types xmlns="http://schemas.openxmlformats.org/package/2006/content-types">
  <Default Extension="emf" ContentType="image/x-emf"/>
  <Default Extension="png" ContentType="image/png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B7CB1" w14:textId="12E60537" w:rsidR="00623695" w:rsidRPr="00746FC0" w:rsidRDefault="00623695" w:rsidP="0062369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6FC0">
        <w:rPr>
          <w:rFonts w:ascii="Times New Roman" w:hAnsi="Times New Roman" w:cs="Times New Roman"/>
          <w:b/>
          <w:sz w:val="24"/>
          <w:szCs w:val="24"/>
          <w:lang w:val="en-GB"/>
        </w:rPr>
        <w:t>Online Supplements</w:t>
      </w:r>
    </w:p>
    <w:p w14:paraId="31E8B57B" w14:textId="6D60F579" w:rsidR="007B0585" w:rsidRDefault="007B0585" w:rsidP="007B058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B0585">
        <w:rPr>
          <w:rFonts w:ascii="Times New Roman" w:hAnsi="Times New Roman" w:cs="Times New Roman"/>
          <w:sz w:val="24"/>
          <w:szCs w:val="24"/>
          <w:lang w:val="en-GB"/>
        </w:rPr>
        <w:t>The Formation of Self-Concept and Intrinsic Value in Art</w:t>
      </w:r>
      <w:r w:rsidR="005A6F2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B0585">
        <w:rPr>
          <w:rFonts w:ascii="Times New Roman" w:hAnsi="Times New Roman" w:cs="Times New Roman"/>
          <w:sz w:val="24"/>
          <w:szCs w:val="24"/>
          <w:lang w:val="en-GB"/>
        </w:rPr>
        <w:t>-Related Domains: Extending the Generalized Internal/External Frame of Reference Model to Music and Visual Art</w:t>
      </w:r>
      <w:r w:rsidR="005A6F26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1D6006ED" w14:textId="112E225B" w:rsidR="00623695" w:rsidRPr="00746FC0" w:rsidRDefault="00623695" w:rsidP="0006041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746FC0">
        <w:rPr>
          <w:rFonts w:ascii="Times New Roman" w:hAnsi="Times New Roman" w:cs="Times New Roman"/>
          <w:sz w:val="16"/>
          <w:szCs w:val="16"/>
          <w:lang w:val="en-GB"/>
        </w:rPr>
        <w:t>Table S1</w:t>
      </w:r>
    </w:p>
    <w:p w14:paraId="6DEC8F4B" w14:textId="5347C914" w:rsidR="00623695" w:rsidRPr="00746FC0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i/>
          <w:sz w:val="16"/>
          <w:szCs w:val="16"/>
          <w:lang w:val="en-GB"/>
        </w:rPr>
      </w:pPr>
      <w:r w:rsidRPr="00746FC0">
        <w:rPr>
          <w:rFonts w:ascii="Times New Roman" w:hAnsi="Times New Roman" w:cs="Times New Roman"/>
          <w:i/>
          <w:sz w:val="16"/>
          <w:szCs w:val="16"/>
          <w:lang w:val="en-GB"/>
        </w:rPr>
        <w:t xml:space="preserve">Standardized Factor Loadings from Model 1 of the Main Manuscript </w:t>
      </w:r>
    </w:p>
    <w:p w14:paraId="27421002" w14:textId="77777777" w:rsidR="00623695" w:rsidRPr="00746FC0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</w:tblGrid>
      <w:tr w:rsidR="00623695" w:rsidRPr="00746FC0" w14:paraId="7B19B668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2F487B37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h self-conce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BC7B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365D1671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2477A87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85F036" w14:textId="56D7377E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2*</w:t>
            </w:r>
          </w:p>
        </w:tc>
      </w:tr>
      <w:tr w:rsidR="00623695" w:rsidRPr="00746FC0" w14:paraId="52BF3D14" w14:textId="77777777" w:rsidTr="00746FC0">
        <w:tc>
          <w:tcPr>
            <w:tcW w:w="3539" w:type="dxa"/>
          </w:tcPr>
          <w:p w14:paraId="2C32CA30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338364D0" w14:textId="1978B14C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5*</w:t>
            </w:r>
          </w:p>
        </w:tc>
      </w:tr>
      <w:tr w:rsidR="00623695" w:rsidRPr="00746FC0" w14:paraId="16F905F8" w14:textId="77777777" w:rsidTr="00746FC0">
        <w:tc>
          <w:tcPr>
            <w:tcW w:w="3539" w:type="dxa"/>
          </w:tcPr>
          <w:p w14:paraId="0D9706FA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75F36F12" w14:textId="46365FE4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0*</w:t>
            </w:r>
          </w:p>
        </w:tc>
      </w:tr>
      <w:tr w:rsidR="00623695" w:rsidRPr="00746FC0" w14:paraId="5F928CB3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6A66BB7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 self-conce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32527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28023660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142C9755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B65C5E" w14:textId="2F0978E8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99*</w:t>
            </w:r>
          </w:p>
        </w:tc>
      </w:tr>
      <w:tr w:rsidR="00623695" w:rsidRPr="00746FC0" w14:paraId="2BF869D4" w14:textId="77777777" w:rsidTr="00746FC0">
        <w:tc>
          <w:tcPr>
            <w:tcW w:w="3539" w:type="dxa"/>
          </w:tcPr>
          <w:p w14:paraId="77ECCB80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5247EA68" w14:textId="19703646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4*</w:t>
            </w:r>
          </w:p>
        </w:tc>
      </w:tr>
      <w:tr w:rsidR="00623695" w:rsidRPr="00746FC0" w14:paraId="0DD816B2" w14:textId="77777777" w:rsidTr="00746FC0">
        <w:tc>
          <w:tcPr>
            <w:tcW w:w="3539" w:type="dxa"/>
          </w:tcPr>
          <w:p w14:paraId="7400BFE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5BCE2115" w14:textId="00DED4AE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35*</w:t>
            </w:r>
          </w:p>
        </w:tc>
      </w:tr>
      <w:tr w:rsidR="00623695" w:rsidRPr="00746FC0" w14:paraId="11E090EA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35EB6C0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glish self-conce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9B24D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13C2E607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6F2427D0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18495A" w14:textId="7F91C1FE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4*</w:t>
            </w:r>
          </w:p>
        </w:tc>
      </w:tr>
      <w:tr w:rsidR="00623695" w:rsidRPr="00746FC0" w14:paraId="202569AA" w14:textId="77777777" w:rsidTr="00746FC0">
        <w:tc>
          <w:tcPr>
            <w:tcW w:w="3539" w:type="dxa"/>
          </w:tcPr>
          <w:p w14:paraId="36FF565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7C9FF921" w14:textId="15CC229D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2*</w:t>
            </w:r>
          </w:p>
        </w:tc>
      </w:tr>
      <w:tr w:rsidR="00623695" w:rsidRPr="00746FC0" w14:paraId="75BFDE3F" w14:textId="77777777" w:rsidTr="00746FC0">
        <w:tc>
          <w:tcPr>
            <w:tcW w:w="3539" w:type="dxa"/>
          </w:tcPr>
          <w:p w14:paraId="5653703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5A0465BD" w14:textId="5358B148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00*</w:t>
            </w:r>
          </w:p>
        </w:tc>
      </w:tr>
      <w:tr w:rsidR="00623695" w:rsidRPr="00746FC0" w14:paraId="3973B121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5CBE07E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ysics self-concep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41194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738EF780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265F0DE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A4AD09" w14:textId="0C96059B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03*</w:t>
            </w:r>
          </w:p>
        </w:tc>
      </w:tr>
      <w:tr w:rsidR="00623695" w:rsidRPr="00746FC0" w14:paraId="198B1042" w14:textId="77777777" w:rsidTr="00746FC0">
        <w:tc>
          <w:tcPr>
            <w:tcW w:w="3539" w:type="dxa"/>
          </w:tcPr>
          <w:p w14:paraId="4EB9E368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4C55FB00" w14:textId="7261B4BE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93*</w:t>
            </w:r>
          </w:p>
        </w:tc>
      </w:tr>
      <w:tr w:rsidR="00623695" w:rsidRPr="00746FC0" w14:paraId="188463E0" w14:textId="77777777" w:rsidTr="00746FC0">
        <w:tc>
          <w:tcPr>
            <w:tcW w:w="3539" w:type="dxa"/>
          </w:tcPr>
          <w:p w14:paraId="06FB84FA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7A292BDB" w14:textId="295FC806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01*</w:t>
            </w:r>
          </w:p>
        </w:tc>
      </w:tr>
      <w:tr w:rsidR="00623695" w:rsidRPr="00746FC0" w14:paraId="14954E6D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29F850D5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logy self-concep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41C7A8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3C24A3A1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3EEE6FA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3D70FE" w14:textId="5A89505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5*</w:t>
            </w:r>
          </w:p>
        </w:tc>
      </w:tr>
      <w:tr w:rsidR="00623695" w:rsidRPr="00746FC0" w14:paraId="200DAFEC" w14:textId="77777777" w:rsidTr="00746FC0">
        <w:tc>
          <w:tcPr>
            <w:tcW w:w="3539" w:type="dxa"/>
          </w:tcPr>
          <w:p w14:paraId="64A62BC8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55EA7EC2" w14:textId="60DC025B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7*</w:t>
            </w:r>
          </w:p>
        </w:tc>
      </w:tr>
      <w:tr w:rsidR="00623695" w:rsidRPr="00746FC0" w14:paraId="04F9F8B3" w14:textId="77777777" w:rsidTr="00746FC0">
        <w:tc>
          <w:tcPr>
            <w:tcW w:w="3539" w:type="dxa"/>
          </w:tcPr>
          <w:p w14:paraId="4822A33C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73DD1EF8" w14:textId="73533459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0*</w:t>
            </w:r>
          </w:p>
        </w:tc>
      </w:tr>
      <w:tr w:rsidR="00623695" w:rsidRPr="005A6F26" w14:paraId="3B883D37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04C68E0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cond foreign language self-concep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4328FC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6A6FEF16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74A12F8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A887D5" w14:textId="5A0C2B9F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32*</w:t>
            </w:r>
          </w:p>
        </w:tc>
      </w:tr>
      <w:tr w:rsidR="00623695" w:rsidRPr="00746FC0" w14:paraId="5201203C" w14:textId="77777777" w:rsidTr="00746FC0">
        <w:tc>
          <w:tcPr>
            <w:tcW w:w="3539" w:type="dxa"/>
          </w:tcPr>
          <w:p w14:paraId="633410B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5F72CBCB" w14:textId="1FF2652E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16*</w:t>
            </w:r>
          </w:p>
        </w:tc>
      </w:tr>
      <w:tr w:rsidR="00623695" w:rsidRPr="00746FC0" w14:paraId="4C691D5A" w14:textId="77777777" w:rsidTr="00746FC0">
        <w:tc>
          <w:tcPr>
            <w:tcW w:w="3539" w:type="dxa"/>
          </w:tcPr>
          <w:p w14:paraId="103E707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466C864D" w14:textId="31205733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1*</w:t>
            </w:r>
          </w:p>
        </w:tc>
      </w:tr>
      <w:tr w:rsidR="00623695" w:rsidRPr="00746FC0" w14:paraId="547D53F6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7797D651" w14:textId="614EDF88" w:rsidR="00623695" w:rsidRPr="00746FC0" w:rsidRDefault="005A6F26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isual </w:t>
            </w:r>
            <w:r w:rsidR="00623695"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623695"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lf-concep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05CC5A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0F66AD8D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670AF83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E0DC0D" w14:textId="40BE0FED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13*</w:t>
            </w:r>
          </w:p>
        </w:tc>
      </w:tr>
      <w:tr w:rsidR="00623695" w:rsidRPr="00746FC0" w14:paraId="5D3D48C1" w14:textId="77777777" w:rsidTr="00746FC0">
        <w:tc>
          <w:tcPr>
            <w:tcW w:w="3539" w:type="dxa"/>
          </w:tcPr>
          <w:p w14:paraId="711CB0FE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74BEF802" w14:textId="5675CD1D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0*</w:t>
            </w:r>
          </w:p>
        </w:tc>
      </w:tr>
      <w:tr w:rsidR="00623695" w:rsidRPr="00746FC0" w14:paraId="0D94C1E7" w14:textId="77777777" w:rsidTr="00746FC0">
        <w:tc>
          <w:tcPr>
            <w:tcW w:w="3539" w:type="dxa"/>
          </w:tcPr>
          <w:p w14:paraId="131D00D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5AB5DAB9" w14:textId="004ABF76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4*</w:t>
            </w:r>
          </w:p>
        </w:tc>
      </w:tr>
      <w:tr w:rsidR="00623695" w:rsidRPr="00746FC0" w14:paraId="42654C52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1EDF7477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sic self-concep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83BFE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79D553B5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432DAC2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31F6C9" w14:textId="4E9FB0E3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67*</w:t>
            </w:r>
          </w:p>
        </w:tc>
      </w:tr>
      <w:tr w:rsidR="00623695" w:rsidRPr="00746FC0" w14:paraId="4002A562" w14:textId="77777777" w:rsidTr="00746FC0">
        <w:tc>
          <w:tcPr>
            <w:tcW w:w="3539" w:type="dxa"/>
          </w:tcPr>
          <w:p w14:paraId="07F94D07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020CCC34" w14:textId="5F51D5F2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68*</w:t>
            </w:r>
          </w:p>
        </w:tc>
      </w:tr>
      <w:tr w:rsidR="00623695" w:rsidRPr="00746FC0" w14:paraId="2A92358B" w14:textId="77777777" w:rsidTr="00746FC0">
        <w:tc>
          <w:tcPr>
            <w:tcW w:w="3539" w:type="dxa"/>
          </w:tcPr>
          <w:p w14:paraId="408F66D0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276" w:type="dxa"/>
          </w:tcPr>
          <w:p w14:paraId="58680B9C" w14:textId="61899933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53*</w:t>
            </w:r>
          </w:p>
        </w:tc>
      </w:tr>
      <w:tr w:rsidR="00623695" w:rsidRPr="00746FC0" w14:paraId="4423186A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461CCF1E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th intrinsic valu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427F8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6C984DDA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116C6118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D58D3F" w14:textId="76C73621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39*</w:t>
            </w:r>
          </w:p>
        </w:tc>
      </w:tr>
      <w:tr w:rsidR="00623695" w:rsidRPr="00746FC0" w14:paraId="230CBC51" w14:textId="77777777" w:rsidTr="00746FC0">
        <w:tc>
          <w:tcPr>
            <w:tcW w:w="3539" w:type="dxa"/>
          </w:tcPr>
          <w:p w14:paraId="29EF853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64D6E499" w14:textId="537492D0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28*</w:t>
            </w:r>
          </w:p>
        </w:tc>
      </w:tr>
      <w:tr w:rsidR="00623695" w:rsidRPr="00746FC0" w14:paraId="30BA2DBA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3AA1372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man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CCE6AC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360779AD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7178F8D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EFE3EB" w14:textId="3A311519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1*</w:t>
            </w:r>
          </w:p>
        </w:tc>
      </w:tr>
      <w:tr w:rsidR="00623695" w:rsidRPr="00746FC0" w14:paraId="136A4D52" w14:textId="77777777" w:rsidTr="00746FC0">
        <w:tc>
          <w:tcPr>
            <w:tcW w:w="3539" w:type="dxa"/>
          </w:tcPr>
          <w:p w14:paraId="57D3AA6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6E3C1E7B" w14:textId="08032A44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23*</w:t>
            </w:r>
          </w:p>
        </w:tc>
      </w:tr>
      <w:tr w:rsidR="00623695" w:rsidRPr="00746FC0" w14:paraId="741C6B7C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7025075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glish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97C2E3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7C57D8C5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015458E8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E35C47" w14:textId="7C791F6F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46*</w:t>
            </w:r>
          </w:p>
        </w:tc>
      </w:tr>
      <w:tr w:rsidR="00623695" w:rsidRPr="00746FC0" w14:paraId="541BAC2A" w14:textId="77777777" w:rsidTr="00746FC0">
        <w:tc>
          <w:tcPr>
            <w:tcW w:w="3539" w:type="dxa"/>
          </w:tcPr>
          <w:p w14:paraId="5124061F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6E0BC1EE" w14:textId="4DB7D006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99*</w:t>
            </w:r>
          </w:p>
        </w:tc>
      </w:tr>
      <w:tr w:rsidR="00623695" w:rsidRPr="00746FC0" w14:paraId="7D6BF780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44A8A5E4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s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F1057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35562F2A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3202F61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A6BAB9" w14:textId="1FB442D5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0*</w:t>
            </w:r>
          </w:p>
        </w:tc>
      </w:tr>
      <w:tr w:rsidR="00623695" w:rsidRPr="00746FC0" w14:paraId="03EFA036" w14:textId="77777777" w:rsidTr="00746FC0">
        <w:tc>
          <w:tcPr>
            <w:tcW w:w="3539" w:type="dxa"/>
          </w:tcPr>
          <w:p w14:paraId="465C1D9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56E75689" w14:textId="6174B83F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91*</w:t>
            </w:r>
          </w:p>
        </w:tc>
      </w:tr>
      <w:tr w:rsidR="00623695" w:rsidRPr="00746FC0" w14:paraId="1683BB46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1AE1F450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logy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66597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549A5FB7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56B41C02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35FAD" w14:textId="55CD450B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56*</w:t>
            </w:r>
          </w:p>
        </w:tc>
      </w:tr>
      <w:tr w:rsidR="00623695" w:rsidRPr="00746FC0" w14:paraId="4C7647A7" w14:textId="77777777" w:rsidTr="00746FC0">
        <w:tc>
          <w:tcPr>
            <w:tcW w:w="3539" w:type="dxa"/>
          </w:tcPr>
          <w:p w14:paraId="4156D096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3A8CF3EB" w14:textId="3EDE9003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9*</w:t>
            </w:r>
          </w:p>
        </w:tc>
      </w:tr>
      <w:tr w:rsidR="00623695" w:rsidRPr="00746FC0" w14:paraId="2D07E7D8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70A79DDE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 foreign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60436F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6631A362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2356203D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1F84AD" w14:textId="7B4794D5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44*</w:t>
            </w:r>
          </w:p>
        </w:tc>
      </w:tr>
      <w:tr w:rsidR="00623695" w:rsidRPr="00746FC0" w14:paraId="4C59F1FA" w14:textId="77777777" w:rsidTr="00746FC0">
        <w:tc>
          <w:tcPr>
            <w:tcW w:w="3539" w:type="dxa"/>
          </w:tcPr>
          <w:p w14:paraId="1955CBD5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0B796D12" w14:textId="0425B61B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2*</w:t>
            </w:r>
          </w:p>
        </w:tc>
      </w:tr>
      <w:tr w:rsidR="00623695" w:rsidRPr="00746FC0" w14:paraId="4597D366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31A4E4A1" w14:textId="2DAA8523" w:rsidR="00623695" w:rsidRPr="00746FC0" w:rsidRDefault="005A6F26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isual </w:t>
            </w:r>
            <w:r w:rsidR="00623695"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623695"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3C20B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44C994C3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6C95BAC1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2A81FD" w14:textId="35C7CDB3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96*</w:t>
            </w:r>
          </w:p>
        </w:tc>
      </w:tr>
      <w:tr w:rsidR="00623695" w:rsidRPr="00746FC0" w14:paraId="22413EE9" w14:textId="77777777" w:rsidTr="00746FC0">
        <w:tc>
          <w:tcPr>
            <w:tcW w:w="3539" w:type="dxa"/>
          </w:tcPr>
          <w:p w14:paraId="045CCC1E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</w:tcPr>
          <w:p w14:paraId="770F551D" w14:textId="4D2B261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1*</w:t>
            </w:r>
          </w:p>
        </w:tc>
      </w:tr>
      <w:tr w:rsidR="00623695" w:rsidRPr="00746FC0" w14:paraId="4CE7A248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3C17306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ic intrinsic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A8F5B9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23695" w:rsidRPr="00746FC0" w14:paraId="4AE4066F" w14:textId="77777777" w:rsidTr="00746FC0">
        <w:tc>
          <w:tcPr>
            <w:tcW w:w="3539" w:type="dxa"/>
            <w:tcBorders>
              <w:top w:val="single" w:sz="4" w:space="0" w:color="auto"/>
            </w:tcBorders>
          </w:tcPr>
          <w:p w14:paraId="6D498975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2B3D86" w14:textId="0B6126F0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4*</w:t>
            </w:r>
          </w:p>
        </w:tc>
      </w:tr>
      <w:tr w:rsidR="00623695" w:rsidRPr="00746FC0" w14:paraId="2DA92AF8" w14:textId="77777777" w:rsidTr="00746FC0">
        <w:tc>
          <w:tcPr>
            <w:tcW w:w="3539" w:type="dxa"/>
            <w:tcBorders>
              <w:bottom w:val="single" w:sz="4" w:space="0" w:color="auto"/>
            </w:tcBorders>
          </w:tcPr>
          <w:p w14:paraId="28D7B87A" w14:textId="77777777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CE63A" w14:textId="291F6BDA" w:rsidR="00623695" w:rsidRPr="00746FC0" w:rsidRDefault="00623695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6F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06*</w:t>
            </w:r>
          </w:p>
        </w:tc>
      </w:tr>
    </w:tbl>
    <w:p w14:paraId="367B7826" w14:textId="77777777" w:rsidR="00623695" w:rsidRPr="00746FC0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  <w:sectPr w:rsidR="00623695" w:rsidRPr="00746FC0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46FC0">
        <w:rPr>
          <w:rFonts w:ascii="Times New Roman" w:hAnsi="Times New Roman" w:cs="Times New Roman"/>
          <w:i/>
          <w:sz w:val="16"/>
          <w:szCs w:val="16"/>
          <w:lang w:val="en-US"/>
        </w:rPr>
        <w:t>Note.</w:t>
      </w:r>
      <w:r w:rsidRPr="00746FC0">
        <w:rPr>
          <w:rFonts w:ascii="Times New Roman" w:hAnsi="Times New Roman" w:cs="Times New Roman"/>
          <w:sz w:val="16"/>
          <w:szCs w:val="16"/>
          <w:lang w:val="en-US"/>
        </w:rPr>
        <w:t xml:space="preserve"> * </w:t>
      </w:r>
      <w:r w:rsidRPr="00746FC0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Pr="00746FC0">
        <w:rPr>
          <w:rFonts w:ascii="Times New Roman" w:hAnsi="Times New Roman" w:cs="Times New Roman"/>
          <w:sz w:val="16"/>
          <w:szCs w:val="16"/>
          <w:lang w:val="en-US"/>
        </w:rPr>
        <w:t xml:space="preserve"> &lt; .05. </w:t>
      </w:r>
    </w:p>
    <w:p w14:paraId="10430C24" w14:textId="62677835" w:rsidR="00623695" w:rsidRP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DE23526" w14:textId="77777777" w:rsidR="00623695" w:rsidRP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1647DD" w14:textId="30FEF9FD" w:rsidR="00623695" w:rsidRP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  <w:lang w:val="en-GB"/>
        </w:rPr>
      </w:pPr>
      <w:r w:rsidRPr="00623695">
        <w:rPr>
          <w:rFonts w:ascii="Times New Roman" w:hAnsi="Times New Roman" w:cs="Times New Roman"/>
          <w:sz w:val="20"/>
          <w:szCs w:val="24"/>
          <w:lang w:val="en-GB"/>
        </w:rPr>
        <w:t>Table S2</w:t>
      </w:r>
    </w:p>
    <w:p w14:paraId="40C92DCF" w14:textId="77777777" w:rsidR="00623695" w:rsidRP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14:paraId="75CF7796" w14:textId="4D6AE92D" w:rsidR="00623695" w:rsidRP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i/>
          <w:sz w:val="20"/>
          <w:szCs w:val="24"/>
          <w:lang w:val="en-GB"/>
        </w:rPr>
      </w:pPr>
      <w:r w:rsidRPr="00623695">
        <w:rPr>
          <w:rFonts w:ascii="Times New Roman" w:hAnsi="Times New Roman" w:cs="Times New Roman"/>
          <w:i/>
          <w:sz w:val="20"/>
          <w:szCs w:val="24"/>
          <w:lang w:val="en-GB"/>
        </w:rPr>
        <w:t xml:space="preserve">Factor Correlations from Model 1 of the Main Manuscript </w:t>
      </w:r>
    </w:p>
    <w:p w14:paraId="158F14D7" w14:textId="77777777" w:rsidR="00623695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530"/>
        <w:gridCol w:w="510"/>
        <w:gridCol w:w="497"/>
        <w:gridCol w:w="490"/>
        <w:gridCol w:w="503"/>
        <w:gridCol w:w="563"/>
        <w:gridCol w:w="597"/>
        <w:gridCol w:w="590"/>
        <w:gridCol w:w="510"/>
        <w:gridCol w:w="490"/>
        <w:gridCol w:w="486"/>
        <w:gridCol w:w="486"/>
        <w:gridCol w:w="486"/>
        <w:gridCol w:w="543"/>
        <w:gridCol w:w="576"/>
        <w:gridCol w:w="570"/>
        <w:gridCol w:w="583"/>
        <w:gridCol w:w="563"/>
        <w:gridCol w:w="550"/>
        <w:gridCol w:w="543"/>
        <w:gridCol w:w="556"/>
        <w:gridCol w:w="616"/>
        <w:gridCol w:w="650"/>
      </w:tblGrid>
      <w:tr w:rsidR="00F15EFE" w:rsidRPr="00F66BB6" w14:paraId="0795D4F0" w14:textId="77777777" w:rsidTr="00746FC0">
        <w:tc>
          <w:tcPr>
            <w:tcW w:w="0" w:type="auto"/>
            <w:tcBorders>
              <w:bottom w:val="single" w:sz="4" w:space="0" w:color="auto"/>
            </w:tcBorders>
          </w:tcPr>
          <w:p w14:paraId="16AE5532" w14:textId="528C8C6A" w:rsidR="00623695" w:rsidRPr="00F15EFE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70E72" w14:textId="05BCCD1A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1F67E" w14:textId="6C60D815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A19C3" w14:textId="7E01126D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B2D73" w14:textId="12C69156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B65ED" w14:textId="474F10B3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20412" w14:textId="4FB4A174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3119C" w14:textId="34289731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A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77D2A" w14:textId="40A1CA73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u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998E3" w14:textId="516B48C5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B1422" w14:textId="148B67EF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6023C2" w14:textId="5347B22B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8A749" w14:textId="251C186B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6853F" w14:textId="161513FA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280AD" w14:textId="2C306C09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F4EEE" w14:textId="7B189285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A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</w:t>
            </w: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3D162" w14:textId="6A0D3763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u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C47D09" w14:textId="736850B0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</w:t>
            </w: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D936A" w14:textId="2EC59EAD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0D3ED9" w14:textId="70EDC14D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0CF8B" w14:textId="43EF8A9C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6D09F" w14:textId="29EC1AF0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CE6EC1" w14:textId="1FD747AF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BB9DB" w14:textId="55D3774E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A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ch</w:t>
            </w:r>
          </w:p>
        </w:tc>
      </w:tr>
      <w:tr w:rsidR="00F15EFE" w:rsidRPr="00F66BB6" w14:paraId="08E44659" w14:textId="77777777" w:rsidTr="00746FC0">
        <w:tc>
          <w:tcPr>
            <w:tcW w:w="0" w:type="auto"/>
            <w:tcBorders>
              <w:top w:val="single" w:sz="4" w:space="0" w:color="auto"/>
            </w:tcBorders>
          </w:tcPr>
          <w:p w14:paraId="1A16AE84" w14:textId="3371911E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1C1AF" w14:textId="7AF68DE0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05E9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8D49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07E9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A6649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EC67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148C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12E4C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0376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A6DB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F022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19C3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3610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DD1B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3053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CD1F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0FF80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69F8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1CEB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3F47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60C4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153C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91480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0700E3F1" w14:textId="77777777" w:rsidTr="00746FC0">
        <w:tc>
          <w:tcPr>
            <w:tcW w:w="0" w:type="auto"/>
          </w:tcPr>
          <w:p w14:paraId="386B81A0" w14:textId="0CCA0750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</w:tcPr>
          <w:p w14:paraId="0F58A0EF" w14:textId="5FADC3E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9</w:t>
            </w:r>
          </w:p>
        </w:tc>
        <w:tc>
          <w:tcPr>
            <w:tcW w:w="0" w:type="auto"/>
          </w:tcPr>
          <w:p w14:paraId="5622A114" w14:textId="6DDB64AC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35*</w:t>
            </w:r>
          </w:p>
        </w:tc>
        <w:tc>
          <w:tcPr>
            <w:tcW w:w="0" w:type="auto"/>
          </w:tcPr>
          <w:p w14:paraId="098A553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AF39D0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EDC206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DD33FB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C3F5F5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6385D20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B595F0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E9F778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6B9EDD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5E5D22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BC10D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5DEC67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E6FE20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53FD00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1BBAE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EDE62EC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485CF3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C6CAA1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FC5CDC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273550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D92E24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59CCA1BB" w14:textId="77777777" w:rsidTr="00746FC0">
        <w:tc>
          <w:tcPr>
            <w:tcW w:w="0" w:type="auto"/>
          </w:tcPr>
          <w:p w14:paraId="4835561D" w14:textId="096F4998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</w:tcPr>
          <w:p w14:paraId="41356DE7" w14:textId="28418D19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64*</w:t>
            </w:r>
          </w:p>
        </w:tc>
        <w:tc>
          <w:tcPr>
            <w:tcW w:w="0" w:type="auto"/>
          </w:tcPr>
          <w:p w14:paraId="39C608D1" w14:textId="14B20F3A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2</w:t>
            </w:r>
          </w:p>
        </w:tc>
        <w:tc>
          <w:tcPr>
            <w:tcW w:w="0" w:type="auto"/>
          </w:tcPr>
          <w:p w14:paraId="7D4D01DB" w14:textId="2CCB2EED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3*</w:t>
            </w:r>
          </w:p>
        </w:tc>
        <w:tc>
          <w:tcPr>
            <w:tcW w:w="0" w:type="auto"/>
          </w:tcPr>
          <w:p w14:paraId="0E4D16C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E6FE9F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66FBDD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7D2A66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7470B0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B7EA8D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5201AC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BAFC92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1C522A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2D03F8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A231C5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002920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DA8729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2406A6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C3F256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D8A791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4538F2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4A8201C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0E4DAE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6AF2FE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18B087FD" w14:textId="77777777" w:rsidTr="00746FC0">
        <w:tc>
          <w:tcPr>
            <w:tcW w:w="0" w:type="auto"/>
          </w:tcPr>
          <w:p w14:paraId="1A65585B" w14:textId="7C5D8EF5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</w:tcPr>
          <w:p w14:paraId="3CFB513B" w14:textId="75CECE8C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9*</w:t>
            </w:r>
          </w:p>
        </w:tc>
        <w:tc>
          <w:tcPr>
            <w:tcW w:w="0" w:type="auto"/>
          </w:tcPr>
          <w:p w14:paraId="10682ACA" w14:textId="0DFED78D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59*</w:t>
            </w:r>
          </w:p>
        </w:tc>
        <w:tc>
          <w:tcPr>
            <w:tcW w:w="0" w:type="auto"/>
          </w:tcPr>
          <w:p w14:paraId="073E3F82" w14:textId="09D3FB5D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8*</w:t>
            </w:r>
          </w:p>
        </w:tc>
        <w:tc>
          <w:tcPr>
            <w:tcW w:w="0" w:type="auto"/>
          </w:tcPr>
          <w:p w14:paraId="7A171393" w14:textId="6B1174D4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7*</w:t>
            </w:r>
          </w:p>
        </w:tc>
        <w:tc>
          <w:tcPr>
            <w:tcW w:w="0" w:type="auto"/>
          </w:tcPr>
          <w:p w14:paraId="6256D4D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82FAE8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847E90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9C4A0C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758618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4A19E0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739532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D37F7B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7277E5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128009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6AC7BC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21534C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2963B3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86B6C8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C302B7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EFFA68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0A47B7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1211F5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EBCB67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382A77C9" w14:textId="77777777" w:rsidTr="00746FC0">
        <w:tc>
          <w:tcPr>
            <w:tcW w:w="0" w:type="auto"/>
          </w:tcPr>
          <w:p w14:paraId="475DB473" w14:textId="4011D24C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</w:tcPr>
          <w:p w14:paraId="70E07AD0" w14:textId="19D6C23B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2*</w:t>
            </w:r>
          </w:p>
        </w:tc>
        <w:tc>
          <w:tcPr>
            <w:tcW w:w="0" w:type="auto"/>
          </w:tcPr>
          <w:p w14:paraId="6ED47200" w14:textId="049FE789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19*</w:t>
            </w:r>
          </w:p>
        </w:tc>
        <w:tc>
          <w:tcPr>
            <w:tcW w:w="0" w:type="auto"/>
          </w:tcPr>
          <w:p w14:paraId="67264E54" w14:textId="245EDA4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0*</w:t>
            </w:r>
          </w:p>
        </w:tc>
        <w:tc>
          <w:tcPr>
            <w:tcW w:w="0" w:type="auto"/>
          </w:tcPr>
          <w:p w14:paraId="4397CEBF" w14:textId="17BBCD6C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8*</w:t>
            </w:r>
          </w:p>
        </w:tc>
        <w:tc>
          <w:tcPr>
            <w:tcW w:w="0" w:type="auto"/>
          </w:tcPr>
          <w:p w14:paraId="31E3543F" w14:textId="3B74C541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6*</w:t>
            </w:r>
          </w:p>
        </w:tc>
        <w:tc>
          <w:tcPr>
            <w:tcW w:w="0" w:type="auto"/>
          </w:tcPr>
          <w:p w14:paraId="7923CD1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D7F4A1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74A155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020B0D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12D484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13B992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66F339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31AEC6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AEC8011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DF9D2A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4145A7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BE0623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A25055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94BA6E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64F289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5D4EA9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437A1F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54DE3D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5D2033ED" w14:textId="77777777" w:rsidTr="00746FC0">
        <w:tc>
          <w:tcPr>
            <w:tcW w:w="0" w:type="auto"/>
          </w:tcPr>
          <w:p w14:paraId="50423B33" w14:textId="648E8115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A_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0" w:type="auto"/>
          </w:tcPr>
          <w:p w14:paraId="17E603EC" w14:textId="5EE5FE2A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127*</w:t>
            </w:r>
          </w:p>
        </w:tc>
        <w:tc>
          <w:tcPr>
            <w:tcW w:w="0" w:type="auto"/>
          </w:tcPr>
          <w:p w14:paraId="6E3139E4" w14:textId="058225CD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4*</w:t>
            </w:r>
          </w:p>
        </w:tc>
        <w:tc>
          <w:tcPr>
            <w:tcW w:w="0" w:type="auto"/>
          </w:tcPr>
          <w:p w14:paraId="7186D2C4" w14:textId="65E8B82C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2</w:t>
            </w:r>
          </w:p>
        </w:tc>
        <w:tc>
          <w:tcPr>
            <w:tcW w:w="0" w:type="auto"/>
          </w:tcPr>
          <w:p w14:paraId="5C509B9E" w14:textId="1AC46B00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06</w:t>
            </w:r>
          </w:p>
        </w:tc>
        <w:tc>
          <w:tcPr>
            <w:tcW w:w="0" w:type="auto"/>
          </w:tcPr>
          <w:p w14:paraId="1B6EE454" w14:textId="09C0119A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3*</w:t>
            </w:r>
          </w:p>
        </w:tc>
        <w:tc>
          <w:tcPr>
            <w:tcW w:w="0" w:type="auto"/>
          </w:tcPr>
          <w:p w14:paraId="083A1B86" w14:textId="0E127986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93*</w:t>
            </w:r>
          </w:p>
        </w:tc>
        <w:tc>
          <w:tcPr>
            <w:tcW w:w="0" w:type="auto"/>
          </w:tcPr>
          <w:p w14:paraId="383E8F3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308F8E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A41EAD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DDC39E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4A5A13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127910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5F39AA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D80BBB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EAEBE4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0C6F00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AF4148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0C4C899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85086F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455EB5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F33863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6B0924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EE8340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73E5D8E7" w14:textId="77777777" w:rsidTr="00746FC0">
        <w:tc>
          <w:tcPr>
            <w:tcW w:w="0" w:type="auto"/>
          </w:tcPr>
          <w:p w14:paraId="3774E709" w14:textId="5F83802E" w:rsidR="00623695" w:rsidRPr="00F66BB6" w:rsidRDefault="00F15EFE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U_S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</w:p>
        </w:tc>
        <w:tc>
          <w:tcPr>
            <w:tcW w:w="0" w:type="auto"/>
          </w:tcPr>
          <w:p w14:paraId="1AD0193E" w14:textId="38547BF5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5*</w:t>
            </w:r>
          </w:p>
        </w:tc>
        <w:tc>
          <w:tcPr>
            <w:tcW w:w="0" w:type="auto"/>
          </w:tcPr>
          <w:p w14:paraId="3C651240" w14:textId="6CF0D155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8*</w:t>
            </w:r>
          </w:p>
        </w:tc>
        <w:tc>
          <w:tcPr>
            <w:tcW w:w="0" w:type="auto"/>
          </w:tcPr>
          <w:p w14:paraId="0C79F9F8" w14:textId="2BEE5CC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2*</w:t>
            </w:r>
          </w:p>
        </w:tc>
        <w:tc>
          <w:tcPr>
            <w:tcW w:w="0" w:type="auto"/>
          </w:tcPr>
          <w:p w14:paraId="3E7754F8" w14:textId="7C498C6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69</w:t>
            </w:r>
          </w:p>
        </w:tc>
        <w:tc>
          <w:tcPr>
            <w:tcW w:w="0" w:type="auto"/>
          </w:tcPr>
          <w:p w14:paraId="03037894" w14:textId="28700342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6*</w:t>
            </w:r>
          </w:p>
        </w:tc>
        <w:tc>
          <w:tcPr>
            <w:tcW w:w="0" w:type="auto"/>
          </w:tcPr>
          <w:p w14:paraId="37356802" w14:textId="75CCC45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6*</w:t>
            </w:r>
          </w:p>
        </w:tc>
        <w:tc>
          <w:tcPr>
            <w:tcW w:w="0" w:type="auto"/>
          </w:tcPr>
          <w:p w14:paraId="16E3EEF2" w14:textId="17F74E9E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9*</w:t>
            </w:r>
          </w:p>
        </w:tc>
        <w:tc>
          <w:tcPr>
            <w:tcW w:w="0" w:type="auto"/>
          </w:tcPr>
          <w:p w14:paraId="415278B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3ED737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773B9E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DAECD2C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601E20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14A217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3F24E5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1B40200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1BD7BC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D42BA4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3F194C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5E585B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14774D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D5AB1F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B69A08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E4122E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464A92B4" w14:textId="77777777" w:rsidTr="00746FC0">
        <w:tc>
          <w:tcPr>
            <w:tcW w:w="0" w:type="auto"/>
          </w:tcPr>
          <w:p w14:paraId="53BF0AF5" w14:textId="2A2B2202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6314285A" w14:textId="1C2432A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793*</w:t>
            </w:r>
          </w:p>
        </w:tc>
        <w:tc>
          <w:tcPr>
            <w:tcW w:w="0" w:type="auto"/>
          </w:tcPr>
          <w:p w14:paraId="175CEC40" w14:textId="6D9B9BFE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92*</w:t>
            </w:r>
          </w:p>
        </w:tc>
        <w:tc>
          <w:tcPr>
            <w:tcW w:w="0" w:type="auto"/>
          </w:tcPr>
          <w:p w14:paraId="62E007C6" w14:textId="726A349A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3</w:t>
            </w:r>
          </w:p>
        </w:tc>
        <w:tc>
          <w:tcPr>
            <w:tcW w:w="0" w:type="auto"/>
          </w:tcPr>
          <w:p w14:paraId="47971D6E" w14:textId="2C9C4E78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51*</w:t>
            </w:r>
          </w:p>
        </w:tc>
        <w:tc>
          <w:tcPr>
            <w:tcW w:w="0" w:type="auto"/>
          </w:tcPr>
          <w:p w14:paraId="0B50F163" w14:textId="6C39CB4C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1</w:t>
            </w:r>
          </w:p>
        </w:tc>
        <w:tc>
          <w:tcPr>
            <w:tcW w:w="0" w:type="auto"/>
          </w:tcPr>
          <w:p w14:paraId="3B491013" w14:textId="4B956CCA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9*</w:t>
            </w:r>
          </w:p>
        </w:tc>
        <w:tc>
          <w:tcPr>
            <w:tcW w:w="0" w:type="auto"/>
          </w:tcPr>
          <w:p w14:paraId="7CFA69B6" w14:textId="058FBAFB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84</w:t>
            </w:r>
          </w:p>
        </w:tc>
        <w:tc>
          <w:tcPr>
            <w:tcW w:w="0" w:type="auto"/>
          </w:tcPr>
          <w:p w14:paraId="2DB66FE4" w14:textId="1045E170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6*</w:t>
            </w:r>
          </w:p>
        </w:tc>
        <w:tc>
          <w:tcPr>
            <w:tcW w:w="0" w:type="auto"/>
          </w:tcPr>
          <w:p w14:paraId="4AEF529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A3F959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45A809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F033C2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A27793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761ECA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2C17D7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3F634AA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74F24B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2405AD7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9E9EC8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E24E69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8AE207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B21571F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917EF78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60A1D563" w14:textId="77777777" w:rsidTr="00746FC0">
        <w:tc>
          <w:tcPr>
            <w:tcW w:w="0" w:type="auto"/>
          </w:tcPr>
          <w:p w14:paraId="35EAE180" w14:textId="2A11BBFF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0ED9CABD" w14:textId="33B829E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28</w:t>
            </w:r>
          </w:p>
        </w:tc>
        <w:tc>
          <w:tcPr>
            <w:tcW w:w="0" w:type="auto"/>
          </w:tcPr>
          <w:p w14:paraId="544362F7" w14:textId="05BC51B1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726*</w:t>
            </w:r>
          </w:p>
        </w:tc>
        <w:tc>
          <w:tcPr>
            <w:tcW w:w="0" w:type="auto"/>
          </w:tcPr>
          <w:p w14:paraId="38388150" w14:textId="6F70F0E1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10*</w:t>
            </w:r>
          </w:p>
        </w:tc>
        <w:tc>
          <w:tcPr>
            <w:tcW w:w="0" w:type="auto"/>
          </w:tcPr>
          <w:p w14:paraId="6AC59CE5" w14:textId="037B1F99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2</w:t>
            </w:r>
          </w:p>
        </w:tc>
        <w:tc>
          <w:tcPr>
            <w:tcW w:w="0" w:type="auto"/>
          </w:tcPr>
          <w:p w14:paraId="3A20FE4B" w14:textId="0039180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3*</w:t>
            </w:r>
          </w:p>
        </w:tc>
        <w:tc>
          <w:tcPr>
            <w:tcW w:w="0" w:type="auto"/>
          </w:tcPr>
          <w:p w14:paraId="1EC85BE3" w14:textId="3E7B4EEF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9*</w:t>
            </w:r>
          </w:p>
        </w:tc>
        <w:tc>
          <w:tcPr>
            <w:tcW w:w="0" w:type="auto"/>
          </w:tcPr>
          <w:p w14:paraId="0779E8BD" w14:textId="7604E1F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8*</w:t>
            </w:r>
          </w:p>
        </w:tc>
        <w:tc>
          <w:tcPr>
            <w:tcW w:w="0" w:type="auto"/>
          </w:tcPr>
          <w:p w14:paraId="6AE242E5" w14:textId="63E63A96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1*</w:t>
            </w:r>
          </w:p>
        </w:tc>
        <w:tc>
          <w:tcPr>
            <w:tcW w:w="0" w:type="auto"/>
          </w:tcPr>
          <w:p w14:paraId="052D39CA" w14:textId="067B2FCE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95</w:t>
            </w:r>
          </w:p>
        </w:tc>
        <w:tc>
          <w:tcPr>
            <w:tcW w:w="0" w:type="auto"/>
          </w:tcPr>
          <w:p w14:paraId="330EB1C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5C61BD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27FCED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51ECB72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96F827E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5EE10D0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907CAC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AFA7473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5526945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59D61E4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1C1625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2E6567B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9909356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A711E3C" w14:textId="77777777" w:rsidR="00623695" w:rsidRPr="00F66BB6" w:rsidRDefault="00623695" w:rsidP="00F15EFE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1E68445E" w14:textId="77777777" w:rsidTr="00746FC0">
        <w:tc>
          <w:tcPr>
            <w:tcW w:w="0" w:type="auto"/>
          </w:tcPr>
          <w:p w14:paraId="2A1701A1" w14:textId="091CA36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4FA63905" w14:textId="59D2FCD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36</w:t>
            </w:r>
          </w:p>
        </w:tc>
        <w:tc>
          <w:tcPr>
            <w:tcW w:w="0" w:type="auto"/>
          </w:tcPr>
          <w:p w14:paraId="36E64780" w14:textId="0E3AD26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83*</w:t>
            </w:r>
          </w:p>
        </w:tc>
        <w:tc>
          <w:tcPr>
            <w:tcW w:w="0" w:type="auto"/>
          </w:tcPr>
          <w:p w14:paraId="3B51D104" w14:textId="01A65B1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800*</w:t>
            </w:r>
          </w:p>
        </w:tc>
        <w:tc>
          <w:tcPr>
            <w:tcW w:w="0" w:type="auto"/>
          </w:tcPr>
          <w:p w14:paraId="4CCC6649" w14:textId="66003DA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4*</w:t>
            </w:r>
          </w:p>
        </w:tc>
        <w:tc>
          <w:tcPr>
            <w:tcW w:w="0" w:type="auto"/>
          </w:tcPr>
          <w:p w14:paraId="587CE492" w14:textId="3249ABB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1</w:t>
            </w:r>
          </w:p>
        </w:tc>
        <w:tc>
          <w:tcPr>
            <w:tcW w:w="0" w:type="auto"/>
          </w:tcPr>
          <w:p w14:paraId="4A599E03" w14:textId="4F4CBF4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6*</w:t>
            </w:r>
          </w:p>
        </w:tc>
        <w:tc>
          <w:tcPr>
            <w:tcW w:w="0" w:type="auto"/>
          </w:tcPr>
          <w:p w14:paraId="6B0FC549" w14:textId="4E52EB0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4*</w:t>
            </w:r>
          </w:p>
        </w:tc>
        <w:tc>
          <w:tcPr>
            <w:tcW w:w="0" w:type="auto"/>
          </w:tcPr>
          <w:p w14:paraId="57106672" w14:textId="5E10068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3*</w:t>
            </w:r>
          </w:p>
        </w:tc>
        <w:tc>
          <w:tcPr>
            <w:tcW w:w="0" w:type="auto"/>
          </w:tcPr>
          <w:p w14:paraId="2B371708" w14:textId="27D804E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8*</w:t>
            </w:r>
          </w:p>
        </w:tc>
        <w:tc>
          <w:tcPr>
            <w:tcW w:w="0" w:type="auto"/>
          </w:tcPr>
          <w:p w14:paraId="7B7B4BCB" w14:textId="253FBAF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88*</w:t>
            </w:r>
          </w:p>
        </w:tc>
        <w:tc>
          <w:tcPr>
            <w:tcW w:w="0" w:type="auto"/>
          </w:tcPr>
          <w:p w14:paraId="4417AC4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B39BBB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0E27E9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C1E77E4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7EA18EE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ACB37A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122EFA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451191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63D249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2B23B8E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AA389F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EF14263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88CD8DD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0E4596C4" w14:textId="77777777" w:rsidTr="00746FC0">
        <w:tc>
          <w:tcPr>
            <w:tcW w:w="0" w:type="auto"/>
          </w:tcPr>
          <w:p w14:paraId="7F897610" w14:textId="2FA9865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578349DC" w14:textId="2F54172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38*</w:t>
            </w:r>
          </w:p>
        </w:tc>
        <w:tc>
          <w:tcPr>
            <w:tcW w:w="0" w:type="auto"/>
          </w:tcPr>
          <w:p w14:paraId="62B5551C" w14:textId="44A559A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18</w:t>
            </w:r>
          </w:p>
        </w:tc>
        <w:tc>
          <w:tcPr>
            <w:tcW w:w="0" w:type="auto"/>
          </w:tcPr>
          <w:p w14:paraId="618F0B5B" w14:textId="566D112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0</w:t>
            </w:r>
          </w:p>
        </w:tc>
        <w:tc>
          <w:tcPr>
            <w:tcW w:w="0" w:type="auto"/>
          </w:tcPr>
          <w:p w14:paraId="47B38962" w14:textId="03F63F4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854*</w:t>
            </w:r>
          </w:p>
        </w:tc>
        <w:tc>
          <w:tcPr>
            <w:tcW w:w="0" w:type="auto"/>
          </w:tcPr>
          <w:p w14:paraId="4DAA60F3" w14:textId="32FBC1C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4*</w:t>
            </w:r>
          </w:p>
        </w:tc>
        <w:tc>
          <w:tcPr>
            <w:tcW w:w="0" w:type="auto"/>
          </w:tcPr>
          <w:p w14:paraId="1C5616C8" w14:textId="7E736B8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5*</w:t>
            </w:r>
          </w:p>
        </w:tc>
        <w:tc>
          <w:tcPr>
            <w:tcW w:w="0" w:type="auto"/>
          </w:tcPr>
          <w:p w14:paraId="2DB4BB97" w14:textId="080CF52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10</w:t>
            </w:r>
          </w:p>
        </w:tc>
        <w:tc>
          <w:tcPr>
            <w:tcW w:w="0" w:type="auto"/>
          </w:tcPr>
          <w:p w14:paraId="098D6DE5" w14:textId="655B4CC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63</w:t>
            </w:r>
          </w:p>
        </w:tc>
        <w:tc>
          <w:tcPr>
            <w:tcW w:w="0" w:type="auto"/>
          </w:tcPr>
          <w:p w14:paraId="11BD9C19" w14:textId="0C4E50D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38*</w:t>
            </w:r>
          </w:p>
        </w:tc>
        <w:tc>
          <w:tcPr>
            <w:tcW w:w="0" w:type="auto"/>
          </w:tcPr>
          <w:p w14:paraId="321A1D83" w14:textId="7583308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25</w:t>
            </w:r>
          </w:p>
        </w:tc>
        <w:tc>
          <w:tcPr>
            <w:tcW w:w="0" w:type="auto"/>
          </w:tcPr>
          <w:p w14:paraId="2EEAE76F" w14:textId="4A8298A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9*</w:t>
            </w:r>
          </w:p>
        </w:tc>
        <w:tc>
          <w:tcPr>
            <w:tcW w:w="0" w:type="auto"/>
          </w:tcPr>
          <w:p w14:paraId="04BD53B0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E40298D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E87034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C959AC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25F91E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76DC51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92F6365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A04D13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5DAF54F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01B8B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918C063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59989B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12DBF3BB" w14:textId="77777777" w:rsidTr="00746FC0">
        <w:tc>
          <w:tcPr>
            <w:tcW w:w="0" w:type="auto"/>
          </w:tcPr>
          <w:p w14:paraId="1EB589CA" w14:textId="3C6E8B5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3573C0C8" w14:textId="4808451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8*</w:t>
            </w:r>
          </w:p>
        </w:tc>
        <w:tc>
          <w:tcPr>
            <w:tcW w:w="0" w:type="auto"/>
          </w:tcPr>
          <w:p w14:paraId="34B78D8D" w14:textId="166D2D9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7*</w:t>
            </w:r>
          </w:p>
        </w:tc>
        <w:tc>
          <w:tcPr>
            <w:tcW w:w="0" w:type="auto"/>
          </w:tcPr>
          <w:p w14:paraId="00BE2C59" w14:textId="3137145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6</w:t>
            </w:r>
          </w:p>
        </w:tc>
        <w:tc>
          <w:tcPr>
            <w:tcW w:w="0" w:type="auto"/>
          </w:tcPr>
          <w:p w14:paraId="1AB808CF" w14:textId="18E74CB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8*</w:t>
            </w:r>
          </w:p>
        </w:tc>
        <w:tc>
          <w:tcPr>
            <w:tcW w:w="0" w:type="auto"/>
          </w:tcPr>
          <w:p w14:paraId="2136A2B4" w14:textId="7F46C4B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771*</w:t>
            </w:r>
          </w:p>
        </w:tc>
        <w:tc>
          <w:tcPr>
            <w:tcW w:w="0" w:type="auto"/>
          </w:tcPr>
          <w:p w14:paraId="480C8687" w14:textId="2CF22A7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2*</w:t>
            </w:r>
          </w:p>
        </w:tc>
        <w:tc>
          <w:tcPr>
            <w:tcW w:w="0" w:type="auto"/>
          </w:tcPr>
          <w:p w14:paraId="2391D4E8" w14:textId="742662D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0*</w:t>
            </w:r>
          </w:p>
        </w:tc>
        <w:tc>
          <w:tcPr>
            <w:tcW w:w="0" w:type="auto"/>
          </w:tcPr>
          <w:p w14:paraId="2CA17AA2" w14:textId="7A9D1D4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8</w:t>
            </w:r>
          </w:p>
        </w:tc>
        <w:tc>
          <w:tcPr>
            <w:tcW w:w="0" w:type="auto"/>
          </w:tcPr>
          <w:p w14:paraId="49EA7517" w14:textId="3380FA1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9*</w:t>
            </w:r>
          </w:p>
        </w:tc>
        <w:tc>
          <w:tcPr>
            <w:tcW w:w="0" w:type="auto"/>
          </w:tcPr>
          <w:p w14:paraId="429ABDD6" w14:textId="44E99D6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81*</w:t>
            </w:r>
          </w:p>
        </w:tc>
        <w:tc>
          <w:tcPr>
            <w:tcW w:w="0" w:type="auto"/>
          </w:tcPr>
          <w:p w14:paraId="45718359" w14:textId="0F26379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8*</w:t>
            </w:r>
          </w:p>
        </w:tc>
        <w:tc>
          <w:tcPr>
            <w:tcW w:w="0" w:type="auto"/>
          </w:tcPr>
          <w:p w14:paraId="2EC8C78C" w14:textId="1CFC76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38*</w:t>
            </w:r>
          </w:p>
        </w:tc>
        <w:tc>
          <w:tcPr>
            <w:tcW w:w="0" w:type="auto"/>
          </w:tcPr>
          <w:p w14:paraId="679C140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9B87BDF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575107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705D27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567F74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085FC50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F2D78A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E79A41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B98B38A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C2C7CE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1C0F74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549F0B79" w14:textId="77777777" w:rsidTr="00746FC0">
        <w:tc>
          <w:tcPr>
            <w:tcW w:w="0" w:type="auto"/>
          </w:tcPr>
          <w:p w14:paraId="1B220D99" w14:textId="0203797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0470770F" w14:textId="004FB07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7*</w:t>
            </w:r>
          </w:p>
        </w:tc>
        <w:tc>
          <w:tcPr>
            <w:tcW w:w="0" w:type="auto"/>
          </w:tcPr>
          <w:p w14:paraId="69943112" w14:textId="7579DB9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5*</w:t>
            </w:r>
          </w:p>
        </w:tc>
        <w:tc>
          <w:tcPr>
            <w:tcW w:w="0" w:type="auto"/>
          </w:tcPr>
          <w:p w14:paraId="752B6956" w14:textId="29139F3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6*</w:t>
            </w:r>
          </w:p>
        </w:tc>
        <w:tc>
          <w:tcPr>
            <w:tcW w:w="0" w:type="auto"/>
          </w:tcPr>
          <w:p w14:paraId="1D74F45E" w14:textId="7C77810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0*</w:t>
            </w:r>
          </w:p>
        </w:tc>
        <w:tc>
          <w:tcPr>
            <w:tcW w:w="0" w:type="auto"/>
          </w:tcPr>
          <w:p w14:paraId="2ACF71D2" w14:textId="58F67CB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6*</w:t>
            </w:r>
          </w:p>
        </w:tc>
        <w:tc>
          <w:tcPr>
            <w:tcW w:w="0" w:type="auto"/>
          </w:tcPr>
          <w:p w14:paraId="734E5D8D" w14:textId="6153BEB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834*</w:t>
            </w:r>
          </w:p>
        </w:tc>
        <w:tc>
          <w:tcPr>
            <w:tcW w:w="0" w:type="auto"/>
          </w:tcPr>
          <w:p w14:paraId="2067E961" w14:textId="7FAB95D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9*</w:t>
            </w:r>
          </w:p>
        </w:tc>
        <w:tc>
          <w:tcPr>
            <w:tcW w:w="0" w:type="auto"/>
          </w:tcPr>
          <w:p w14:paraId="4D70EB28" w14:textId="7878DBF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71*</w:t>
            </w:r>
          </w:p>
        </w:tc>
        <w:tc>
          <w:tcPr>
            <w:tcW w:w="0" w:type="auto"/>
          </w:tcPr>
          <w:p w14:paraId="7FFA2ADB" w14:textId="7607FD7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3*</w:t>
            </w:r>
          </w:p>
        </w:tc>
        <w:tc>
          <w:tcPr>
            <w:tcW w:w="0" w:type="auto"/>
          </w:tcPr>
          <w:p w14:paraId="3B4AFEC8" w14:textId="514799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01*</w:t>
            </w:r>
          </w:p>
        </w:tc>
        <w:tc>
          <w:tcPr>
            <w:tcW w:w="0" w:type="auto"/>
          </w:tcPr>
          <w:p w14:paraId="471D15CC" w14:textId="482EC92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4*</w:t>
            </w:r>
          </w:p>
        </w:tc>
        <w:tc>
          <w:tcPr>
            <w:tcW w:w="0" w:type="auto"/>
          </w:tcPr>
          <w:p w14:paraId="41DA1677" w14:textId="1C59773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8*</w:t>
            </w:r>
          </w:p>
        </w:tc>
        <w:tc>
          <w:tcPr>
            <w:tcW w:w="0" w:type="auto"/>
          </w:tcPr>
          <w:p w14:paraId="669CA786" w14:textId="16F42EC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8*</w:t>
            </w:r>
          </w:p>
        </w:tc>
        <w:tc>
          <w:tcPr>
            <w:tcW w:w="0" w:type="auto"/>
          </w:tcPr>
          <w:p w14:paraId="22D3A6C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B21E1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8397DF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0A1971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22E0F9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190393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6AAF19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7025FB4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11E6B4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706A2C3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7A6176F4" w14:textId="77777777" w:rsidTr="00746FC0">
        <w:tc>
          <w:tcPr>
            <w:tcW w:w="0" w:type="auto"/>
          </w:tcPr>
          <w:p w14:paraId="74880BE0" w14:textId="1F9DE121" w:rsidR="00623695" w:rsidRPr="00F66BB6" w:rsidRDefault="00F15EFE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223C984C" w14:textId="0C30A92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110</w:t>
            </w:r>
          </w:p>
        </w:tc>
        <w:tc>
          <w:tcPr>
            <w:tcW w:w="0" w:type="auto"/>
          </w:tcPr>
          <w:p w14:paraId="09AB6245" w14:textId="5EEAB18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9*</w:t>
            </w:r>
          </w:p>
        </w:tc>
        <w:tc>
          <w:tcPr>
            <w:tcW w:w="0" w:type="auto"/>
          </w:tcPr>
          <w:p w14:paraId="0EE5AF8F" w14:textId="70D03D3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3</w:t>
            </w:r>
          </w:p>
        </w:tc>
        <w:tc>
          <w:tcPr>
            <w:tcW w:w="0" w:type="auto"/>
          </w:tcPr>
          <w:p w14:paraId="1C8CC729" w14:textId="0F9D638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11</w:t>
            </w:r>
          </w:p>
        </w:tc>
        <w:tc>
          <w:tcPr>
            <w:tcW w:w="0" w:type="auto"/>
          </w:tcPr>
          <w:p w14:paraId="5FC12AF0" w14:textId="031C8F6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8*</w:t>
            </w:r>
          </w:p>
        </w:tc>
        <w:tc>
          <w:tcPr>
            <w:tcW w:w="0" w:type="auto"/>
          </w:tcPr>
          <w:p w14:paraId="10991820" w14:textId="64C8681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6</w:t>
            </w:r>
          </w:p>
        </w:tc>
        <w:tc>
          <w:tcPr>
            <w:tcW w:w="0" w:type="auto"/>
          </w:tcPr>
          <w:p w14:paraId="5C3F3C6B" w14:textId="74A160E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845*</w:t>
            </w:r>
          </w:p>
        </w:tc>
        <w:tc>
          <w:tcPr>
            <w:tcW w:w="0" w:type="auto"/>
          </w:tcPr>
          <w:p w14:paraId="00FDC8F0" w14:textId="4F9CB04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12*</w:t>
            </w:r>
          </w:p>
        </w:tc>
        <w:tc>
          <w:tcPr>
            <w:tcW w:w="0" w:type="auto"/>
          </w:tcPr>
          <w:p w14:paraId="23126087" w14:textId="2B94347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105</w:t>
            </w:r>
          </w:p>
        </w:tc>
        <w:tc>
          <w:tcPr>
            <w:tcW w:w="0" w:type="auto"/>
          </w:tcPr>
          <w:p w14:paraId="130DDD82" w14:textId="42DDBE4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3*</w:t>
            </w:r>
          </w:p>
        </w:tc>
        <w:tc>
          <w:tcPr>
            <w:tcW w:w="0" w:type="auto"/>
          </w:tcPr>
          <w:p w14:paraId="15F787A1" w14:textId="45E7092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4</w:t>
            </w:r>
          </w:p>
        </w:tc>
        <w:tc>
          <w:tcPr>
            <w:tcW w:w="0" w:type="auto"/>
          </w:tcPr>
          <w:p w14:paraId="541ADA94" w14:textId="2F3E62F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36</w:t>
            </w:r>
          </w:p>
        </w:tc>
        <w:tc>
          <w:tcPr>
            <w:tcW w:w="0" w:type="auto"/>
          </w:tcPr>
          <w:p w14:paraId="254052F8" w14:textId="30B2A67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7</w:t>
            </w:r>
          </w:p>
        </w:tc>
        <w:tc>
          <w:tcPr>
            <w:tcW w:w="0" w:type="auto"/>
          </w:tcPr>
          <w:p w14:paraId="2FBBC52B" w14:textId="62B0FAA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6*</w:t>
            </w:r>
          </w:p>
        </w:tc>
        <w:tc>
          <w:tcPr>
            <w:tcW w:w="0" w:type="auto"/>
          </w:tcPr>
          <w:p w14:paraId="5187CAA0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1754B5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BD7518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E6029A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A2A8B5E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D31424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5C79EC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62389C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C6A057E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17708486" w14:textId="77777777" w:rsidTr="00746FC0">
        <w:tc>
          <w:tcPr>
            <w:tcW w:w="0" w:type="auto"/>
          </w:tcPr>
          <w:p w14:paraId="081D7A16" w14:textId="2884C5F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u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IV</w:t>
            </w:r>
          </w:p>
        </w:tc>
        <w:tc>
          <w:tcPr>
            <w:tcW w:w="0" w:type="auto"/>
          </w:tcPr>
          <w:p w14:paraId="6DE152D0" w14:textId="41D62FA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2*</w:t>
            </w:r>
          </w:p>
        </w:tc>
        <w:tc>
          <w:tcPr>
            <w:tcW w:w="0" w:type="auto"/>
          </w:tcPr>
          <w:p w14:paraId="7832F7EF" w14:textId="6CA9A1B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5*</w:t>
            </w:r>
          </w:p>
        </w:tc>
        <w:tc>
          <w:tcPr>
            <w:tcW w:w="0" w:type="auto"/>
          </w:tcPr>
          <w:p w14:paraId="565E8E20" w14:textId="7FC8B22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67</w:t>
            </w:r>
          </w:p>
        </w:tc>
        <w:tc>
          <w:tcPr>
            <w:tcW w:w="0" w:type="auto"/>
          </w:tcPr>
          <w:p w14:paraId="047F36AC" w14:textId="2400DDA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0</w:t>
            </w:r>
          </w:p>
        </w:tc>
        <w:tc>
          <w:tcPr>
            <w:tcW w:w="0" w:type="auto"/>
          </w:tcPr>
          <w:p w14:paraId="1F611E2E" w14:textId="79B6C22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8</w:t>
            </w:r>
          </w:p>
        </w:tc>
        <w:tc>
          <w:tcPr>
            <w:tcW w:w="0" w:type="auto"/>
          </w:tcPr>
          <w:p w14:paraId="6BCF9F4D" w14:textId="774F277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9*</w:t>
            </w:r>
          </w:p>
        </w:tc>
        <w:tc>
          <w:tcPr>
            <w:tcW w:w="0" w:type="auto"/>
          </w:tcPr>
          <w:p w14:paraId="171F4FF3" w14:textId="6E0F767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3*</w:t>
            </w:r>
          </w:p>
        </w:tc>
        <w:tc>
          <w:tcPr>
            <w:tcW w:w="0" w:type="auto"/>
          </w:tcPr>
          <w:p w14:paraId="274AE43C" w14:textId="4922C01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770*</w:t>
            </w:r>
          </w:p>
        </w:tc>
        <w:tc>
          <w:tcPr>
            <w:tcW w:w="0" w:type="auto"/>
          </w:tcPr>
          <w:p w14:paraId="7F22AC28" w14:textId="6FACCE7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2*</w:t>
            </w:r>
          </w:p>
        </w:tc>
        <w:tc>
          <w:tcPr>
            <w:tcW w:w="0" w:type="auto"/>
          </w:tcPr>
          <w:p w14:paraId="70337CFB" w14:textId="4FDAAA1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9*</w:t>
            </w:r>
          </w:p>
        </w:tc>
        <w:tc>
          <w:tcPr>
            <w:tcW w:w="0" w:type="auto"/>
          </w:tcPr>
          <w:p w14:paraId="024E8C2B" w14:textId="4B57C56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2*</w:t>
            </w:r>
          </w:p>
        </w:tc>
        <w:tc>
          <w:tcPr>
            <w:tcW w:w="0" w:type="auto"/>
          </w:tcPr>
          <w:p w14:paraId="1A63FF27" w14:textId="0767D1F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9*</w:t>
            </w:r>
          </w:p>
        </w:tc>
        <w:tc>
          <w:tcPr>
            <w:tcW w:w="0" w:type="auto"/>
          </w:tcPr>
          <w:p w14:paraId="0940311F" w14:textId="50A7E7F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62</w:t>
            </w:r>
          </w:p>
        </w:tc>
        <w:tc>
          <w:tcPr>
            <w:tcW w:w="0" w:type="auto"/>
          </w:tcPr>
          <w:p w14:paraId="7EA93458" w14:textId="3A8CA3D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1*</w:t>
            </w:r>
          </w:p>
        </w:tc>
        <w:tc>
          <w:tcPr>
            <w:tcW w:w="0" w:type="auto"/>
          </w:tcPr>
          <w:p w14:paraId="3C4A1C1D" w14:textId="599C20F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8*</w:t>
            </w:r>
          </w:p>
        </w:tc>
        <w:tc>
          <w:tcPr>
            <w:tcW w:w="0" w:type="auto"/>
          </w:tcPr>
          <w:p w14:paraId="0225600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EE197B3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F859FD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4520EF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B13F57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7BD904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E53F15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55E8DBF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79C2B313" w14:textId="77777777" w:rsidTr="00746FC0">
        <w:tc>
          <w:tcPr>
            <w:tcW w:w="0" w:type="auto"/>
          </w:tcPr>
          <w:p w14:paraId="5298BBA1" w14:textId="009A026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4862FD1C" w14:textId="50EF3D3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72*</w:t>
            </w:r>
          </w:p>
        </w:tc>
        <w:tc>
          <w:tcPr>
            <w:tcW w:w="0" w:type="auto"/>
          </w:tcPr>
          <w:p w14:paraId="1894EB0C" w14:textId="42ADFE9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2*</w:t>
            </w:r>
          </w:p>
        </w:tc>
        <w:tc>
          <w:tcPr>
            <w:tcW w:w="0" w:type="auto"/>
          </w:tcPr>
          <w:p w14:paraId="2409F6F7" w14:textId="5167804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8*</w:t>
            </w:r>
          </w:p>
        </w:tc>
        <w:tc>
          <w:tcPr>
            <w:tcW w:w="0" w:type="auto"/>
          </w:tcPr>
          <w:p w14:paraId="2D541FC6" w14:textId="504544A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12*</w:t>
            </w:r>
          </w:p>
        </w:tc>
        <w:tc>
          <w:tcPr>
            <w:tcW w:w="0" w:type="auto"/>
          </w:tcPr>
          <w:p w14:paraId="0F53B1B2" w14:textId="73433A8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6*</w:t>
            </w:r>
          </w:p>
        </w:tc>
        <w:tc>
          <w:tcPr>
            <w:tcW w:w="0" w:type="auto"/>
          </w:tcPr>
          <w:p w14:paraId="18D4A713" w14:textId="32AA78B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4*</w:t>
            </w:r>
          </w:p>
        </w:tc>
        <w:tc>
          <w:tcPr>
            <w:tcW w:w="0" w:type="auto"/>
          </w:tcPr>
          <w:p w14:paraId="311A3A3A" w14:textId="62410A3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51</w:t>
            </w:r>
          </w:p>
        </w:tc>
        <w:tc>
          <w:tcPr>
            <w:tcW w:w="0" w:type="auto"/>
          </w:tcPr>
          <w:p w14:paraId="563890FF" w14:textId="55305D0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2*</w:t>
            </w:r>
          </w:p>
        </w:tc>
        <w:tc>
          <w:tcPr>
            <w:tcW w:w="0" w:type="auto"/>
          </w:tcPr>
          <w:p w14:paraId="531F5CE1" w14:textId="53793E9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71*</w:t>
            </w:r>
          </w:p>
        </w:tc>
        <w:tc>
          <w:tcPr>
            <w:tcW w:w="0" w:type="auto"/>
          </w:tcPr>
          <w:p w14:paraId="753B0032" w14:textId="12BC734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8</w:t>
            </w:r>
          </w:p>
        </w:tc>
        <w:tc>
          <w:tcPr>
            <w:tcW w:w="0" w:type="auto"/>
          </w:tcPr>
          <w:p w14:paraId="738383E9" w14:textId="013E151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1</w:t>
            </w:r>
          </w:p>
        </w:tc>
        <w:tc>
          <w:tcPr>
            <w:tcW w:w="0" w:type="auto"/>
          </w:tcPr>
          <w:p w14:paraId="17686454" w14:textId="34ED91B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13*</w:t>
            </w:r>
          </w:p>
        </w:tc>
        <w:tc>
          <w:tcPr>
            <w:tcW w:w="0" w:type="auto"/>
          </w:tcPr>
          <w:p w14:paraId="1ADDA689" w14:textId="547B8B7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4*</w:t>
            </w:r>
          </w:p>
        </w:tc>
        <w:tc>
          <w:tcPr>
            <w:tcW w:w="0" w:type="auto"/>
          </w:tcPr>
          <w:p w14:paraId="444A9C34" w14:textId="4075903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5*</w:t>
            </w:r>
          </w:p>
        </w:tc>
        <w:tc>
          <w:tcPr>
            <w:tcW w:w="0" w:type="auto"/>
          </w:tcPr>
          <w:p w14:paraId="7D5746D6" w14:textId="55A9C2F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52</w:t>
            </w:r>
          </w:p>
        </w:tc>
        <w:tc>
          <w:tcPr>
            <w:tcW w:w="0" w:type="auto"/>
          </w:tcPr>
          <w:p w14:paraId="184578AE" w14:textId="0DC568F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8*</w:t>
            </w:r>
          </w:p>
        </w:tc>
        <w:tc>
          <w:tcPr>
            <w:tcW w:w="0" w:type="auto"/>
          </w:tcPr>
          <w:p w14:paraId="3C33654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AC14C3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4963B7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27326E2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6A774D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13ADDB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A58550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5D35DF4D" w14:textId="77777777" w:rsidTr="00746FC0">
        <w:tc>
          <w:tcPr>
            <w:tcW w:w="0" w:type="auto"/>
          </w:tcPr>
          <w:p w14:paraId="3D5CCF52" w14:textId="6510EC3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2C8A5A87" w14:textId="050CB8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5*</w:t>
            </w:r>
          </w:p>
        </w:tc>
        <w:tc>
          <w:tcPr>
            <w:tcW w:w="0" w:type="auto"/>
          </w:tcPr>
          <w:p w14:paraId="52BFA96F" w14:textId="280CAC5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18*</w:t>
            </w:r>
          </w:p>
        </w:tc>
        <w:tc>
          <w:tcPr>
            <w:tcW w:w="0" w:type="auto"/>
          </w:tcPr>
          <w:p w14:paraId="1DD3F09A" w14:textId="0AB0CBE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99*</w:t>
            </w:r>
          </w:p>
        </w:tc>
        <w:tc>
          <w:tcPr>
            <w:tcW w:w="0" w:type="auto"/>
          </w:tcPr>
          <w:p w14:paraId="66C1FF49" w14:textId="0C67E92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5*</w:t>
            </w:r>
          </w:p>
        </w:tc>
        <w:tc>
          <w:tcPr>
            <w:tcW w:w="0" w:type="auto"/>
          </w:tcPr>
          <w:p w14:paraId="3B6B8E54" w14:textId="7529D84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3*</w:t>
            </w:r>
          </w:p>
        </w:tc>
        <w:tc>
          <w:tcPr>
            <w:tcW w:w="0" w:type="auto"/>
          </w:tcPr>
          <w:p w14:paraId="283FFB31" w14:textId="50E5046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1*</w:t>
            </w:r>
          </w:p>
        </w:tc>
        <w:tc>
          <w:tcPr>
            <w:tcW w:w="0" w:type="auto"/>
          </w:tcPr>
          <w:p w14:paraId="39945600" w14:textId="7431254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9*</w:t>
            </w:r>
          </w:p>
        </w:tc>
        <w:tc>
          <w:tcPr>
            <w:tcW w:w="0" w:type="auto"/>
          </w:tcPr>
          <w:p w14:paraId="0AB4179E" w14:textId="3B6E404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1*</w:t>
            </w:r>
          </w:p>
        </w:tc>
        <w:tc>
          <w:tcPr>
            <w:tcW w:w="0" w:type="auto"/>
          </w:tcPr>
          <w:p w14:paraId="39FAC52A" w14:textId="6D61EF0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5*</w:t>
            </w:r>
          </w:p>
        </w:tc>
        <w:tc>
          <w:tcPr>
            <w:tcW w:w="0" w:type="auto"/>
          </w:tcPr>
          <w:p w14:paraId="646AC202" w14:textId="629F176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41*</w:t>
            </w:r>
          </w:p>
        </w:tc>
        <w:tc>
          <w:tcPr>
            <w:tcW w:w="0" w:type="auto"/>
          </w:tcPr>
          <w:p w14:paraId="6EA1BA30" w14:textId="45BC883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7*</w:t>
            </w:r>
          </w:p>
        </w:tc>
        <w:tc>
          <w:tcPr>
            <w:tcW w:w="0" w:type="auto"/>
          </w:tcPr>
          <w:p w14:paraId="4D70C01E" w14:textId="18F3D14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5</w:t>
            </w:r>
          </w:p>
        </w:tc>
        <w:tc>
          <w:tcPr>
            <w:tcW w:w="0" w:type="auto"/>
          </w:tcPr>
          <w:p w14:paraId="79872253" w14:textId="22A1EA5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0*</w:t>
            </w:r>
          </w:p>
        </w:tc>
        <w:tc>
          <w:tcPr>
            <w:tcW w:w="0" w:type="auto"/>
          </w:tcPr>
          <w:p w14:paraId="503CCBC7" w14:textId="792B9C5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2*</w:t>
            </w:r>
          </w:p>
        </w:tc>
        <w:tc>
          <w:tcPr>
            <w:tcW w:w="0" w:type="auto"/>
          </w:tcPr>
          <w:p w14:paraId="4762746C" w14:textId="6CA8E3F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4</w:t>
            </w:r>
          </w:p>
        </w:tc>
        <w:tc>
          <w:tcPr>
            <w:tcW w:w="0" w:type="auto"/>
          </w:tcPr>
          <w:p w14:paraId="271938FD" w14:textId="6957B55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0*</w:t>
            </w:r>
          </w:p>
        </w:tc>
        <w:tc>
          <w:tcPr>
            <w:tcW w:w="0" w:type="auto"/>
          </w:tcPr>
          <w:p w14:paraId="0DAC0F04" w14:textId="6CBA2C8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09*</w:t>
            </w:r>
          </w:p>
        </w:tc>
        <w:tc>
          <w:tcPr>
            <w:tcW w:w="0" w:type="auto"/>
          </w:tcPr>
          <w:p w14:paraId="1CC8BC6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5BF0C53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3ECA83E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A3231B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2AA37A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72623BE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63EF8F30" w14:textId="77777777" w:rsidTr="00746FC0">
        <w:tc>
          <w:tcPr>
            <w:tcW w:w="0" w:type="auto"/>
          </w:tcPr>
          <w:p w14:paraId="76C47E69" w14:textId="5227F87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6B32827F" w14:textId="5413DB2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7*</w:t>
            </w:r>
          </w:p>
        </w:tc>
        <w:tc>
          <w:tcPr>
            <w:tcW w:w="0" w:type="auto"/>
          </w:tcPr>
          <w:p w14:paraId="0BC521D3" w14:textId="093B618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66*</w:t>
            </w:r>
          </w:p>
        </w:tc>
        <w:tc>
          <w:tcPr>
            <w:tcW w:w="0" w:type="auto"/>
          </w:tcPr>
          <w:p w14:paraId="24AF4D7B" w14:textId="3B8A576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14*</w:t>
            </w:r>
          </w:p>
        </w:tc>
        <w:tc>
          <w:tcPr>
            <w:tcW w:w="0" w:type="auto"/>
          </w:tcPr>
          <w:p w14:paraId="743C3981" w14:textId="09693EC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8*</w:t>
            </w:r>
          </w:p>
        </w:tc>
        <w:tc>
          <w:tcPr>
            <w:tcW w:w="0" w:type="auto"/>
          </w:tcPr>
          <w:p w14:paraId="4576F130" w14:textId="615C4B9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0*</w:t>
            </w:r>
          </w:p>
        </w:tc>
        <w:tc>
          <w:tcPr>
            <w:tcW w:w="0" w:type="auto"/>
          </w:tcPr>
          <w:p w14:paraId="7F0FAADB" w14:textId="7CE7B98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24*</w:t>
            </w:r>
          </w:p>
        </w:tc>
        <w:tc>
          <w:tcPr>
            <w:tcW w:w="0" w:type="auto"/>
          </w:tcPr>
          <w:p w14:paraId="171A8D65" w14:textId="1C713F4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7</w:t>
            </w:r>
          </w:p>
        </w:tc>
        <w:tc>
          <w:tcPr>
            <w:tcW w:w="0" w:type="auto"/>
          </w:tcPr>
          <w:p w14:paraId="70AF1CA7" w14:textId="0FA55A2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5*</w:t>
            </w:r>
          </w:p>
        </w:tc>
        <w:tc>
          <w:tcPr>
            <w:tcW w:w="0" w:type="auto"/>
          </w:tcPr>
          <w:p w14:paraId="08EB1F05" w14:textId="611CD6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075  </w:t>
            </w:r>
          </w:p>
        </w:tc>
        <w:tc>
          <w:tcPr>
            <w:tcW w:w="0" w:type="auto"/>
          </w:tcPr>
          <w:p w14:paraId="3F11A91B" w14:textId="1260E84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8*</w:t>
            </w:r>
          </w:p>
        </w:tc>
        <w:tc>
          <w:tcPr>
            <w:tcW w:w="0" w:type="auto"/>
          </w:tcPr>
          <w:p w14:paraId="239143AE" w14:textId="6CC2BD4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22*</w:t>
            </w:r>
          </w:p>
        </w:tc>
        <w:tc>
          <w:tcPr>
            <w:tcW w:w="0" w:type="auto"/>
          </w:tcPr>
          <w:p w14:paraId="16DE4002" w14:textId="3F7475F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6</w:t>
            </w:r>
          </w:p>
        </w:tc>
        <w:tc>
          <w:tcPr>
            <w:tcW w:w="0" w:type="auto"/>
          </w:tcPr>
          <w:p w14:paraId="674A3F60" w14:textId="38A7AF1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7</w:t>
            </w:r>
          </w:p>
        </w:tc>
        <w:tc>
          <w:tcPr>
            <w:tcW w:w="0" w:type="auto"/>
          </w:tcPr>
          <w:p w14:paraId="266E3DFD" w14:textId="191AE06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31*</w:t>
            </w:r>
          </w:p>
        </w:tc>
        <w:tc>
          <w:tcPr>
            <w:tcW w:w="0" w:type="auto"/>
          </w:tcPr>
          <w:p w14:paraId="6E4CCCE7" w14:textId="263DF54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02</w:t>
            </w:r>
          </w:p>
        </w:tc>
        <w:tc>
          <w:tcPr>
            <w:tcW w:w="0" w:type="auto"/>
          </w:tcPr>
          <w:p w14:paraId="135DAA63" w14:textId="64D5025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0*</w:t>
            </w:r>
          </w:p>
        </w:tc>
        <w:tc>
          <w:tcPr>
            <w:tcW w:w="0" w:type="auto"/>
          </w:tcPr>
          <w:p w14:paraId="0B5E642C" w14:textId="3D4A349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32*</w:t>
            </w:r>
          </w:p>
        </w:tc>
        <w:tc>
          <w:tcPr>
            <w:tcW w:w="0" w:type="auto"/>
          </w:tcPr>
          <w:p w14:paraId="3F35950C" w14:textId="733471A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02*</w:t>
            </w:r>
          </w:p>
        </w:tc>
        <w:tc>
          <w:tcPr>
            <w:tcW w:w="0" w:type="auto"/>
          </w:tcPr>
          <w:p w14:paraId="05A3B585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4775FB8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229FFCB9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EAF07D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4BCBC91F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25FED460" w14:textId="77777777" w:rsidTr="00746FC0">
        <w:tc>
          <w:tcPr>
            <w:tcW w:w="0" w:type="auto"/>
          </w:tcPr>
          <w:p w14:paraId="785517F9" w14:textId="19ECD58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7385AF1A" w14:textId="18CBE2E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98*</w:t>
            </w:r>
          </w:p>
        </w:tc>
        <w:tc>
          <w:tcPr>
            <w:tcW w:w="0" w:type="auto"/>
          </w:tcPr>
          <w:p w14:paraId="6A9B7E31" w14:textId="4618C05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0*</w:t>
            </w:r>
          </w:p>
        </w:tc>
        <w:tc>
          <w:tcPr>
            <w:tcW w:w="0" w:type="auto"/>
          </w:tcPr>
          <w:p w14:paraId="6A45007B" w14:textId="4547A3A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4*</w:t>
            </w:r>
          </w:p>
        </w:tc>
        <w:tc>
          <w:tcPr>
            <w:tcW w:w="0" w:type="auto"/>
          </w:tcPr>
          <w:p w14:paraId="743050FD" w14:textId="2599896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44*</w:t>
            </w:r>
          </w:p>
        </w:tc>
        <w:tc>
          <w:tcPr>
            <w:tcW w:w="0" w:type="auto"/>
          </w:tcPr>
          <w:p w14:paraId="7C9FDFBC" w14:textId="2CCD4B5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8*</w:t>
            </w:r>
          </w:p>
        </w:tc>
        <w:tc>
          <w:tcPr>
            <w:tcW w:w="0" w:type="auto"/>
          </w:tcPr>
          <w:p w14:paraId="1C5729CF" w14:textId="60C5CB3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9*</w:t>
            </w:r>
          </w:p>
        </w:tc>
        <w:tc>
          <w:tcPr>
            <w:tcW w:w="0" w:type="auto"/>
          </w:tcPr>
          <w:p w14:paraId="56EB9D13" w14:textId="3F95A97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18</w:t>
            </w:r>
          </w:p>
        </w:tc>
        <w:tc>
          <w:tcPr>
            <w:tcW w:w="0" w:type="auto"/>
          </w:tcPr>
          <w:p w14:paraId="27F5C88E" w14:textId="5580935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4</w:t>
            </w:r>
          </w:p>
        </w:tc>
        <w:tc>
          <w:tcPr>
            <w:tcW w:w="0" w:type="auto"/>
          </w:tcPr>
          <w:p w14:paraId="1B1BC395" w14:textId="2A62EA1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7*</w:t>
            </w:r>
          </w:p>
        </w:tc>
        <w:tc>
          <w:tcPr>
            <w:tcW w:w="0" w:type="auto"/>
          </w:tcPr>
          <w:p w14:paraId="132AF65C" w14:textId="2ABC621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07</w:t>
            </w:r>
          </w:p>
        </w:tc>
        <w:tc>
          <w:tcPr>
            <w:tcW w:w="0" w:type="auto"/>
          </w:tcPr>
          <w:p w14:paraId="7239E8FB" w14:textId="05E38E6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5</w:t>
            </w:r>
          </w:p>
        </w:tc>
        <w:tc>
          <w:tcPr>
            <w:tcW w:w="0" w:type="auto"/>
          </w:tcPr>
          <w:p w14:paraId="32ABE2EA" w14:textId="71DF41E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16*</w:t>
            </w:r>
          </w:p>
        </w:tc>
        <w:tc>
          <w:tcPr>
            <w:tcW w:w="0" w:type="auto"/>
          </w:tcPr>
          <w:p w14:paraId="072CFD0F" w14:textId="13F615D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0*</w:t>
            </w:r>
          </w:p>
        </w:tc>
        <w:tc>
          <w:tcPr>
            <w:tcW w:w="0" w:type="auto"/>
          </w:tcPr>
          <w:p w14:paraId="63F4D7F4" w14:textId="371F748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6</w:t>
            </w:r>
          </w:p>
        </w:tc>
        <w:tc>
          <w:tcPr>
            <w:tcW w:w="0" w:type="auto"/>
          </w:tcPr>
          <w:p w14:paraId="430D8BA0" w14:textId="31F6DB4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17</w:t>
            </w:r>
          </w:p>
        </w:tc>
        <w:tc>
          <w:tcPr>
            <w:tcW w:w="0" w:type="auto"/>
          </w:tcPr>
          <w:p w14:paraId="79B246BF" w14:textId="5AC7390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3</w:t>
            </w:r>
          </w:p>
        </w:tc>
        <w:tc>
          <w:tcPr>
            <w:tcW w:w="0" w:type="auto"/>
          </w:tcPr>
          <w:p w14:paraId="4751147B" w14:textId="62D07C1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13*</w:t>
            </w:r>
          </w:p>
        </w:tc>
        <w:tc>
          <w:tcPr>
            <w:tcW w:w="0" w:type="auto"/>
          </w:tcPr>
          <w:p w14:paraId="0C8B9FB5" w14:textId="3DF875C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93*</w:t>
            </w:r>
          </w:p>
        </w:tc>
        <w:tc>
          <w:tcPr>
            <w:tcW w:w="0" w:type="auto"/>
          </w:tcPr>
          <w:p w14:paraId="637AA13E" w14:textId="481EE31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37*</w:t>
            </w:r>
          </w:p>
        </w:tc>
        <w:tc>
          <w:tcPr>
            <w:tcW w:w="0" w:type="auto"/>
          </w:tcPr>
          <w:p w14:paraId="7288B417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171DE21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8635090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5165D1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1819BFE1" w14:textId="77777777" w:rsidTr="00746FC0">
        <w:tc>
          <w:tcPr>
            <w:tcW w:w="0" w:type="auto"/>
          </w:tcPr>
          <w:p w14:paraId="3C2636E6" w14:textId="6BB2911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2114EF19" w14:textId="60CD83E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9*</w:t>
            </w:r>
          </w:p>
        </w:tc>
        <w:tc>
          <w:tcPr>
            <w:tcW w:w="0" w:type="auto"/>
          </w:tcPr>
          <w:p w14:paraId="3B2547E2" w14:textId="3E98D7E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2*</w:t>
            </w:r>
          </w:p>
        </w:tc>
        <w:tc>
          <w:tcPr>
            <w:tcW w:w="0" w:type="auto"/>
          </w:tcPr>
          <w:p w14:paraId="20436C9D" w14:textId="685EB92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1*</w:t>
            </w:r>
          </w:p>
        </w:tc>
        <w:tc>
          <w:tcPr>
            <w:tcW w:w="0" w:type="auto"/>
          </w:tcPr>
          <w:p w14:paraId="55AA8FC3" w14:textId="0E38B74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8*</w:t>
            </w:r>
          </w:p>
        </w:tc>
        <w:tc>
          <w:tcPr>
            <w:tcW w:w="0" w:type="auto"/>
          </w:tcPr>
          <w:p w14:paraId="0B5A05AF" w14:textId="5AD0B7E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85*</w:t>
            </w:r>
          </w:p>
        </w:tc>
        <w:tc>
          <w:tcPr>
            <w:tcW w:w="0" w:type="auto"/>
          </w:tcPr>
          <w:p w14:paraId="1798B5E3" w14:textId="1F1195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02*</w:t>
            </w:r>
          </w:p>
        </w:tc>
        <w:tc>
          <w:tcPr>
            <w:tcW w:w="0" w:type="auto"/>
          </w:tcPr>
          <w:p w14:paraId="5886787D" w14:textId="6B92FAD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1</w:t>
            </w:r>
          </w:p>
        </w:tc>
        <w:tc>
          <w:tcPr>
            <w:tcW w:w="0" w:type="auto"/>
          </w:tcPr>
          <w:p w14:paraId="39C94800" w14:textId="40A220A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1*</w:t>
            </w:r>
          </w:p>
        </w:tc>
        <w:tc>
          <w:tcPr>
            <w:tcW w:w="0" w:type="auto"/>
          </w:tcPr>
          <w:p w14:paraId="79DBF3C0" w14:textId="0073D4A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0*</w:t>
            </w:r>
          </w:p>
        </w:tc>
        <w:tc>
          <w:tcPr>
            <w:tcW w:w="0" w:type="auto"/>
          </w:tcPr>
          <w:p w14:paraId="0622FF18" w14:textId="180B9B7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19*</w:t>
            </w:r>
          </w:p>
        </w:tc>
        <w:tc>
          <w:tcPr>
            <w:tcW w:w="0" w:type="auto"/>
          </w:tcPr>
          <w:p w14:paraId="07A0F664" w14:textId="05D9ED6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69</w:t>
            </w:r>
          </w:p>
        </w:tc>
        <w:tc>
          <w:tcPr>
            <w:tcW w:w="0" w:type="auto"/>
          </w:tcPr>
          <w:p w14:paraId="4519166C" w14:textId="4325D7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8*</w:t>
            </w:r>
          </w:p>
        </w:tc>
        <w:tc>
          <w:tcPr>
            <w:tcW w:w="0" w:type="auto"/>
          </w:tcPr>
          <w:p w14:paraId="6E7DFAA2" w14:textId="231C7D0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1*</w:t>
            </w:r>
          </w:p>
        </w:tc>
        <w:tc>
          <w:tcPr>
            <w:tcW w:w="0" w:type="auto"/>
          </w:tcPr>
          <w:p w14:paraId="72050B0A" w14:textId="4CC575B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8*</w:t>
            </w:r>
          </w:p>
        </w:tc>
        <w:tc>
          <w:tcPr>
            <w:tcW w:w="0" w:type="auto"/>
          </w:tcPr>
          <w:p w14:paraId="468577F1" w14:textId="6647787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5</w:t>
            </w:r>
          </w:p>
        </w:tc>
        <w:tc>
          <w:tcPr>
            <w:tcW w:w="0" w:type="auto"/>
          </w:tcPr>
          <w:p w14:paraId="09573564" w14:textId="27E41D6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91</w:t>
            </w:r>
          </w:p>
        </w:tc>
        <w:tc>
          <w:tcPr>
            <w:tcW w:w="0" w:type="auto"/>
          </w:tcPr>
          <w:p w14:paraId="71A7F2D3" w14:textId="2B22AFA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32*</w:t>
            </w:r>
          </w:p>
        </w:tc>
        <w:tc>
          <w:tcPr>
            <w:tcW w:w="0" w:type="auto"/>
          </w:tcPr>
          <w:p w14:paraId="531B7D04" w14:textId="7FCAF4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52*</w:t>
            </w:r>
          </w:p>
        </w:tc>
        <w:tc>
          <w:tcPr>
            <w:tcW w:w="0" w:type="auto"/>
          </w:tcPr>
          <w:p w14:paraId="6097DFBD" w14:textId="775D0F3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01*</w:t>
            </w:r>
          </w:p>
        </w:tc>
        <w:tc>
          <w:tcPr>
            <w:tcW w:w="0" w:type="auto"/>
          </w:tcPr>
          <w:p w14:paraId="3D6F34F8" w14:textId="63FBB9D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91*</w:t>
            </w:r>
          </w:p>
        </w:tc>
        <w:tc>
          <w:tcPr>
            <w:tcW w:w="0" w:type="auto"/>
          </w:tcPr>
          <w:p w14:paraId="6E4FE9BB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0AC68A65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7DB8080C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7540C8EB" w14:textId="77777777" w:rsidTr="00746FC0">
        <w:tc>
          <w:tcPr>
            <w:tcW w:w="0" w:type="auto"/>
          </w:tcPr>
          <w:p w14:paraId="2EE2D69B" w14:textId="7A204A4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4F4FD72B" w14:textId="474AEF2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51*</w:t>
            </w:r>
          </w:p>
        </w:tc>
        <w:tc>
          <w:tcPr>
            <w:tcW w:w="0" w:type="auto"/>
          </w:tcPr>
          <w:p w14:paraId="44FE64D0" w14:textId="08A069A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7*</w:t>
            </w:r>
          </w:p>
        </w:tc>
        <w:tc>
          <w:tcPr>
            <w:tcW w:w="0" w:type="auto"/>
          </w:tcPr>
          <w:p w14:paraId="6E6E5162" w14:textId="14F0F0F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89*</w:t>
            </w:r>
          </w:p>
        </w:tc>
        <w:tc>
          <w:tcPr>
            <w:tcW w:w="0" w:type="auto"/>
          </w:tcPr>
          <w:p w14:paraId="193503EE" w14:textId="30DB81C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4*</w:t>
            </w:r>
          </w:p>
        </w:tc>
        <w:tc>
          <w:tcPr>
            <w:tcW w:w="0" w:type="auto"/>
          </w:tcPr>
          <w:p w14:paraId="21E48785" w14:textId="142CDF1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1*</w:t>
            </w:r>
          </w:p>
        </w:tc>
        <w:tc>
          <w:tcPr>
            <w:tcW w:w="0" w:type="auto"/>
          </w:tcPr>
          <w:p w14:paraId="572FCCC9" w14:textId="00A6387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42*</w:t>
            </w:r>
          </w:p>
        </w:tc>
        <w:tc>
          <w:tcPr>
            <w:tcW w:w="0" w:type="auto"/>
          </w:tcPr>
          <w:p w14:paraId="5FD02232" w14:textId="00AD13C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040  </w:t>
            </w:r>
          </w:p>
        </w:tc>
        <w:tc>
          <w:tcPr>
            <w:tcW w:w="0" w:type="auto"/>
          </w:tcPr>
          <w:p w14:paraId="4EBCB693" w14:textId="26CBF75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6*</w:t>
            </w:r>
          </w:p>
        </w:tc>
        <w:tc>
          <w:tcPr>
            <w:tcW w:w="0" w:type="auto"/>
          </w:tcPr>
          <w:p w14:paraId="38B4FA26" w14:textId="76B1AF0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6*</w:t>
            </w:r>
          </w:p>
        </w:tc>
        <w:tc>
          <w:tcPr>
            <w:tcW w:w="0" w:type="auto"/>
          </w:tcPr>
          <w:p w14:paraId="11ED47FE" w14:textId="1058FEC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1*</w:t>
            </w:r>
          </w:p>
        </w:tc>
        <w:tc>
          <w:tcPr>
            <w:tcW w:w="0" w:type="auto"/>
          </w:tcPr>
          <w:p w14:paraId="56EF99FD" w14:textId="1474DA1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8*</w:t>
            </w:r>
          </w:p>
        </w:tc>
        <w:tc>
          <w:tcPr>
            <w:tcW w:w="0" w:type="auto"/>
          </w:tcPr>
          <w:p w14:paraId="40F35A06" w14:textId="1DCE284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57</w:t>
            </w:r>
          </w:p>
        </w:tc>
        <w:tc>
          <w:tcPr>
            <w:tcW w:w="0" w:type="auto"/>
          </w:tcPr>
          <w:p w14:paraId="52D16D39" w14:textId="6EA3F5E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43*</w:t>
            </w:r>
          </w:p>
        </w:tc>
        <w:tc>
          <w:tcPr>
            <w:tcW w:w="0" w:type="auto"/>
          </w:tcPr>
          <w:p w14:paraId="475803C4" w14:textId="4E40F8A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71*</w:t>
            </w:r>
          </w:p>
        </w:tc>
        <w:tc>
          <w:tcPr>
            <w:tcW w:w="0" w:type="auto"/>
          </w:tcPr>
          <w:p w14:paraId="16954ACD" w14:textId="5EE4DA6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10</w:t>
            </w:r>
          </w:p>
        </w:tc>
        <w:tc>
          <w:tcPr>
            <w:tcW w:w="0" w:type="auto"/>
          </w:tcPr>
          <w:p w14:paraId="786350B8" w14:textId="75480FE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0*</w:t>
            </w:r>
          </w:p>
        </w:tc>
        <w:tc>
          <w:tcPr>
            <w:tcW w:w="0" w:type="auto"/>
          </w:tcPr>
          <w:p w14:paraId="151C902B" w14:textId="36A676A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78*</w:t>
            </w:r>
          </w:p>
        </w:tc>
        <w:tc>
          <w:tcPr>
            <w:tcW w:w="0" w:type="auto"/>
          </w:tcPr>
          <w:p w14:paraId="03D375B3" w14:textId="2817E48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75*</w:t>
            </w:r>
          </w:p>
        </w:tc>
        <w:tc>
          <w:tcPr>
            <w:tcW w:w="0" w:type="auto"/>
          </w:tcPr>
          <w:p w14:paraId="625710B8" w14:textId="42E21C1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617*</w:t>
            </w:r>
          </w:p>
        </w:tc>
        <w:tc>
          <w:tcPr>
            <w:tcW w:w="0" w:type="auto"/>
          </w:tcPr>
          <w:p w14:paraId="412941A1" w14:textId="4B15FD1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27*</w:t>
            </w:r>
          </w:p>
        </w:tc>
        <w:tc>
          <w:tcPr>
            <w:tcW w:w="0" w:type="auto"/>
          </w:tcPr>
          <w:p w14:paraId="66C78EB5" w14:textId="2DB9B49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94*</w:t>
            </w:r>
          </w:p>
        </w:tc>
        <w:tc>
          <w:tcPr>
            <w:tcW w:w="0" w:type="auto"/>
          </w:tcPr>
          <w:p w14:paraId="10BAB210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654DD066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3C31E4AB" w14:textId="77777777" w:rsidTr="00746FC0">
        <w:tc>
          <w:tcPr>
            <w:tcW w:w="0" w:type="auto"/>
          </w:tcPr>
          <w:p w14:paraId="5168E6D7" w14:textId="54E22556" w:rsidR="00623695" w:rsidRPr="00F66BB6" w:rsidRDefault="00F15EFE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623695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</w:tcPr>
          <w:p w14:paraId="406CAF88" w14:textId="20C616D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08</w:t>
            </w:r>
          </w:p>
        </w:tc>
        <w:tc>
          <w:tcPr>
            <w:tcW w:w="0" w:type="auto"/>
          </w:tcPr>
          <w:p w14:paraId="2496BDB0" w14:textId="0D01FB3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7*</w:t>
            </w:r>
          </w:p>
        </w:tc>
        <w:tc>
          <w:tcPr>
            <w:tcW w:w="0" w:type="auto"/>
          </w:tcPr>
          <w:p w14:paraId="45F7D524" w14:textId="7A58321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8*</w:t>
            </w:r>
          </w:p>
        </w:tc>
        <w:tc>
          <w:tcPr>
            <w:tcW w:w="0" w:type="auto"/>
          </w:tcPr>
          <w:p w14:paraId="4FB89580" w14:textId="700F3D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49</w:t>
            </w:r>
          </w:p>
        </w:tc>
        <w:tc>
          <w:tcPr>
            <w:tcW w:w="0" w:type="auto"/>
          </w:tcPr>
          <w:p w14:paraId="774C3E04" w14:textId="1876F64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3*</w:t>
            </w:r>
          </w:p>
        </w:tc>
        <w:tc>
          <w:tcPr>
            <w:tcW w:w="0" w:type="auto"/>
          </w:tcPr>
          <w:p w14:paraId="42F41C95" w14:textId="03D164E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4*</w:t>
            </w:r>
          </w:p>
        </w:tc>
        <w:tc>
          <w:tcPr>
            <w:tcW w:w="0" w:type="auto"/>
          </w:tcPr>
          <w:p w14:paraId="29F96728" w14:textId="0ADD33E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66*</w:t>
            </w:r>
          </w:p>
        </w:tc>
        <w:tc>
          <w:tcPr>
            <w:tcW w:w="0" w:type="auto"/>
          </w:tcPr>
          <w:p w14:paraId="5FF73A01" w14:textId="79DCBFC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8*</w:t>
            </w:r>
          </w:p>
        </w:tc>
        <w:tc>
          <w:tcPr>
            <w:tcW w:w="0" w:type="auto"/>
          </w:tcPr>
          <w:p w14:paraId="2A79155A" w14:textId="1993BD3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17</w:t>
            </w:r>
          </w:p>
        </w:tc>
        <w:tc>
          <w:tcPr>
            <w:tcW w:w="0" w:type="auto"/>
          </w:tcPr>
          <w:p w14:paraId="0234E123" w14:textId="4132CF24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0*</w:t>
            </w:r>
          </w:p>
        </w:tc>
        <w:tc>
          <w:tcPr>
            <w:tcW w:w="0" w:type="auto"/>
          </w:tcPr>
          <w:p w14:paraId="41AD9B1C" w14:textId="61E05AA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76</w:t>
            </w:r>
          </w:p>
        </w:tc>
        <w:tc>
          <w:tcPr>
            <w:tcW w:w="0" w:type="auto"/>
          </w:tcPr>
          <w:p w14:paraId="3C245F23" w14:textId="08EC487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38</w:t>
            </w:r>
          </w:p>
        </w:tc>
        <w:tc>
          <w:tcPr>
            <w:tcW w:w="0" w:type="auto"/>
          </w:tcPr>
          <w:p w14:paraId="5A6283A7" w14:textId="3F49007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65*</w:t>
            </w:r>
          </w:p>
        </w:tc>
        <w:tc>
          <w:tcPr>
            <w:tcW w:w="0" w:type="auto"/>
          </w:tcPr>
          <w:p w14:paraId="10617184" w14:textId="2D908B2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72*</w:t>
            </w:r>
          </w:p>
        </w:tc>
        <w:tc>
          <w:tcPr>
            <w:tcW w:w="0" w:type="auto"/>
          </w:tcPr>
          <w:p w14:paraId="054C9240" w14:textId="0C9C4AB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99*</w:t>
            </w:r>
          </w:p>
        </w:tc>
        <w:tc>
          <w:tcPr>
            <w:tcW w:w="0" w:type="auto"/>
          </w:tcPr>
          <w:p w14:paraId="659344B0" w14:textId="68968F1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26*</w:t>
            </w:r>
          </w:p>
        </w:tc>
        <w:tc>
          <w:tcPr>
            <w:tcW w:w="0" w:type="auto"/>
          </w:tcPr>
          <w:p w14:paraId="5DBF10EB" w14:textId="6C73EF0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84*</w:t>
            </w:r>
          </w:p>
        </w:tc>
        <w:tc>
          <w:tcPr>
            <w:tcW w:w="0" w:type="auto"/>
          </w:tcPr>
          <w:p w14:paraId="05F8E051" w14:textId="37A73503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60*</w:t>
            </w:r>
          </w:p>
        </w:tc>
        <w:tc>
          <w:tcPr>
            <w:tcW w:w="0" w:type="auto"/>
          </w:tcPr>
          <w:p w14:paraId="37C227D7" w14:textId="7384A60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76*</w:t>
            </w:r>
          </w:p>
        </w:tc>
        <w:tc>
          <w:tcPr>
            <w:tcW w:w="0" w:type="auto"/>
          </w:tcPr>
          <w:p w14:paraId="2E7F4796" w14:textId="259B693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48*</w:t>
            </w:r>
          </w:p>
        </w:tc>
        <w:tc>
          <w:tcPr>
            <w:tcW w:w="0" w:type="auto"/>
          </w:tcPr>
          <w:p w14:paraId="63EA0F38" w14:textId="74DBC24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37*</w:t>
            </w:r>
          </w:p>
        </w:tc>
        <w:tc>
          <w:tcPr>
            <w:tcW w:w="0" w:type="auto"/>
          </w:tcPr>
          <w:p w14:paraId="2556CD5C" w14:textId="48524D7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38*</w:t>
            </w:r>
          </w:p>
        </w:tc>
        <w:tc>
          <w:tcPr>
            <w:tcW w:w="0" w:type="auto"/>
          </w:tcPr>
          <w:p w14:paraId="0E10F91F" w14:textId="77777777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F15EFE" w:rsidRPr="00F66BB6" w14:paraId="2D4A521C" w14:textId="77777777" w:rsidTr="00746FC0">
        <w:tc>
          <w:tcPr>
            <w:tcW w:w="0" w:type="auto"/>
            <w:tcBorders>
              <w:bottom w:val="single" w:sz="4" w:space="0" w:color="auto"/>
            </w:tcBorders>
          </w:tcPr>
          <w:p w14:paraId="611E35C2" w14:textId="263CF076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u</w:t>
            </w:r>
            <w:r w:rsidR="00F15EFE"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A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131CF" w14:textId="6A6633B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3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0C656" w14:textId="20104F9E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5BFEA" w14:textId="2487068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1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0325A" w14:textId="13BC577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85EF8" w14:textId="26D1FC5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4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01362" w14:textId="1317ED4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6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44E6C" w14:textId="631DFB7D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7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16B70" w14:textId="24B6738A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53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3783C" w14:textId="53CFA68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879C1" w14:textId="5541706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26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3A093" w14:textId="7701D95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1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421D6" w14:textId="1CB3AE6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42E116" w14:textId="34370F0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1FABB" w14:textId="1D36C7CF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9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BCCDCC" w14:textId="62EBDE8B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15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FDA4E" w14:textId="72FD6450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8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6E251" w14:textId="7DFE38E9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2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4FA31" w14:textId="24A9746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419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F0F8D" w14:textId="13E2813C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4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3487B1" w14:textId="561F7715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29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64142" w14:textId="10284B41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4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23E0A" w14:textId="1871A532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76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30743" w14:textId="5ADB2B08" w:rsidR="00623695" w:rsidRPr="00F66BB6" w:rsidRDefault="00623695" w:rsidP="00623695">
            <w:pPr>
              <w:contextualSpacing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66BB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56*</w:t>
            </w:r>
          </w:p>
        </w:tc>
      </w:tr>
    </w:tbl>
    <w:p w14:paraId="0ECE5C92" w14:textId="56985668" w:rsidR="00F15EFE" w:rsidRPr="00F66BB6" w:rsidRDefault="00623695" w:rsidP="00F15EFE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F66BB6">
        <w:rPr>
          <w:rFonts w:ascii="Times New Roman" w:hAnsi="Times New Roman" w:cs="Times New Roman"/>
          <w:i/>
          <w:sz w:val="16"/>
          <w:szCs w:val="16"/>
          <w:lang w:val="en-US"/>
        </w:rPr>
        <w:t>Note.</w:t>
      </w:r>
      <w:r w:rsidRPr="00F66BB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15EFE" w:rsidRPr="00F66BB6">
        <w:rPr>
          <w:rFonts w:ascii="Times New Roman" w:hAnsi="Times New Roman" w:cs="Times New Roman"/>
          <w:sz w:val="16"/>
          <w:szCs w:val="16"/>
          <w:lang w:val="en-US"/>
        </w:rPr>
        <w:t>M_S</w:t>
      </w:r>
      <w:r w:rsidR="00F15EFE" w:rsidRPr="00F66BB6">
        <w:rPr>
          <w:rFonts w:ascii="Times New Roman" w:hAnsi="Times New Roman" w:cs="Times New Roman"/>
          <w:sz w:val="16"/>
          <w:szCs w:val="16"/>
          <w:lang w:val="en-GB"/>
        </w:rPr>
        <w:t>C = math self-concept; G_SC = German self-concept; E_SC = English self-concept; P_SC = physics self-concept; B_SC = biology self-concept; FL_SC = second foreign language self-concept; VA_SC = visual art</w:t>
      </w:r>
      <w:r w:rsidR="005A6F26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F15EFE" w:rsidRPr="00F66BB6">
        <w:rPr>
          <w:rFonts w:ascii="Times New Roman" w:hAnsi="Times New Roman" w:cs="Times New Roman"/>
          <w:sz w:val="16"/>
          <w:szCs w:val="16"/>
          <w:lang w:val="en-GB"/>
        </w:rPr>
        <w:t xml:space="preserve"> self-concept; Mu_SC = music self-concept; M_IV = math intrinsic value; G_IV = German intrinsic value; E_IV = English intrinsic value; P_IV = physics intrinsic value; B_IV = biology intrinsic value; FL_IV = foreign language intrinsic value; VA_IV = visual art</w:t>
      </w:r>
      <w:r w:rsidR="005A6F26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F15EFE" w:rsidRPr="00F66BB6">
        <w:rPr>
          <w:rFonts w:ascii="Times New Roman" w:hAnsi="Times New Roman" w:cs="Times New Roman"/>
          <w:sz w:val="16"/>
          <w:szCs w:val="16"/>
          <w:lang w:val="en-GB"/>
        </w:rPr>
        <w:t xml:space="preserve"> intrinsic value; MU_IV = music intrinsic value; M_Ach = math achievement; G_Ach = German achievement; E_Ach = English achievement; P_Ach = physics achievement; B_Ach = biology achievement; FL_Ach = foreign language achievement; VA_Ach = </w:t>
      </w:r>
      <w:r w:rsidR="005A6F26">
        <w:rPr>
          <w:rFonts w:ascii="Times New Roman" w:hAnsi="Times New Roman" w:cs="Times New Roman"/>
          <w:sz w:val="16"/>
          <w:szCs w:val="16"/>
          <w:lang w:val="en-GB"/>
        </w:rPr>
        <w:t xml:space="preserve">visual </w:t>
      </w:r>
      <w:r w:rsidR="00F15EFE" w:rsidRPr="00F66BB6">
        <w:rPr>
          <w:rFonts w:ascii="Times New Roman" w:hAnsi="Times New Roman" w:cs="Times New Roman"/>
          <w:sz w:val="16"/>
          <w:szCs w:val="16"/>
          <w:lang w:val="en-GB"/>
        </w:rPr>
        <w:t>art</w:t>
      </w:r>
      <w:r w:rsidR="005A6F26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F15EFE" w:rsidRPr="00F66BB6">
        <w:rPr>
          <w:rFonts w:ascii="Times New Roman" w:hAnsi="Times New Roman" w:cs="Times New Roman"/>
          <w:sz w:val="16"/>
          <w:szCs w:val="16"/>
          <w:lang w:val="en-GB"/>
        </w:rPr>
        <w:t xml:space="preserve"> achievement; Mu_Ach = music achievement.</w:t>
      </w:r>
    </w:p>
    <w:p w14:paraId="04205609" w14:textId="77777777" w:rsidR="00623695" w:rsidRPr="00F15EFE" w:rsidRDefault="00623695" w:rsidP="0062369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F66BB6"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r w:rsidRPr="00F66BB6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Pr="00F66BB6">
        <w:rPr>
          <w:rFonts w:ascii="Times New Roman" w:hAnsi="Times New Roman" w:cs="Times New Roman"/>
          <w:sz w:val="16"/>
          <w:szCs w:val="16"/>
          <w:lang w:val="en-US"/>
        </w:rPr>
        <w:t xml:space="preserve"> &lt; .05.</w:t>
      </w:r>
    </w:p>
    <w:p w14:paraId="7A1DD076" w14:textId="6791377D" w:rsidR="00754CC3" w:rsidRDefault="00754CC3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14:paraId="4FE2B98F" w14:textId="3B8CB032" w:rsidR="00CD278C" w:rsidRDefault="00CD278C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lastRenderedPageBreak/>
        <w:t>Table</w:t>
      </w:r>
      <w:r w:rsidR="00AE6BBC">
        <w:rPr>
          <w:rFonts w:ascii="Times New Roman" w:hAnsi="Times New Roman" w:cs="Times New Roman"/>
          <w:sz w:val="20"/>
          <w:szCs w:val="24"/>
          <w:lang w:val="en-GB"/>
        </w:rPr>
        <w:t xml:space="preserve"> S</w:t>
      </w:r>
      <w:r w:rsidR="00073239">
        <w:rPr>
          <w:rFonts w:ascii="Times New Roman" w:hAnsi="Times New Roman" w:cs="Times New Roman"/>
          <w:sz w:val="20"/>
          <w:szCs w:val="24"/>
          <w:lang w:val="en-GB"/>
        </w:rPr>
        <w:t>3</w:t>
      </w:r>
    </w:p>
    <w:p w14:paraId="41A80BAA" w14:textId="77777777" w:rsidR="00CD278C" w:rsidRPr="00073239" w:rsidRDefault="00CD278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73239">
        <w:rPr>
          <w:rFonts w:ascii="Times New Roman" w:hAnsi="Times New Roman" w:cs="Times New Roman"/>
          <w:i/>
          <w:iCs/>
          <w:sz w:val="20"/>
          <w:szCs w:val="24"/>
          <w:lang w:val="en-GB"/>
        </w:rPr>
        <w:t>Means and Standard Devia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585"/>
        <w:gridCol w:w="1585"/>
        <w:gridCol w:w="1587"/>
        <w:gridCol w:w="1587"/>
        <w:gridCol w:w="1587"/>
        <w:gridCol w:w="1587"/>
        <w:gridCol w:w="1587"/>
        <w:gridCol w:w="1587"/>
      </w:tblGrid>
      <w:tr w:rsidR="00CD278C" w:rsidRPr="00073239" w14:paraId="3C2F47B2" w14:textId="0E314277" w:rsidTr="00AE6BBC">
        <w:tc>
          <w:tcPr>
            <w:tcW w:w="1585" w:type="dxa"/>
            <w:tcBorders>
              <w:bottom w:val="single" w:sz="4" w:space="0" w:color="auto"/>
            </w:tcBorders>
          </w:tcPr>
          <w:p w14:paraId="07BCA796" w14:textId="7777777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B75C9AE" w14:textId="533E6BB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_SC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0C70E26" w14:textId="1CB72F83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G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F769E0D" w14:textId="3AA67AE0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E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49A0ED2" w14:textId="1FC4A564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P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5376DAC" w14:textId="5609A1C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B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A774217" w14:textId="4A902ED4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FL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AE8E239" w14:textId="18614533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VA_S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2CF7E5D" w14:textId="66A86242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u_SC</w:t>
            </w:r>
          </w:p>
        </w:tc>
      </w:tr>
      <w:tr w:rsidR="00CD278C" w:rsidRPr="00073239" w14:paraId="56AB281A" w14:textId="3D2F72ED" w:rsidTr="00AE6BBC">
        <w:tc>
          <w:tcPr>
            <w:tcW w:w="1585" w:type="dxa"/>
            <w:tcBorders>
              <w:top w:val="single" w:sz="4" w:space="0" w:color="auto"/>
            </w:tcBorders>
          </w:tcPr>
          <w:p w14:paraId="7CDE3B3F" w14:textId="13F43642" w:rsidR="00CD278C" w:rsidRPr="00073239" w:rsidRDefault="00CD278C" w:rsidP="00CD278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493D9F1" w14:textId="33B4C93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71CEEB4" w14:textId="1B7C9721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BFE6ED8" w14:textId="481109E0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AEF2D2F" w14:textId="6BC24452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2</w:t>
            </w:r>
            <w:r w:rsidR="00AE6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4A5404F" w14:textId="69942BC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6</w:t>
            </w:r>
            <w:r w:rsidR="00AE6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2A1078A" w14:textId="2E293DC6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B5BBF13" w14:textId="7AB964C6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058D054" w14:textId="5906464D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8</w:t>
            </w:r>
            <w:r w:rsidR="00AE6BBC">
              <w:rPr>
                <w:rFonts w:ascii="Times New Roman" w:hAnsi="Times New Roman" w:cs="Times New Roman"/>
              </w:rPr>
              <w:t>7</w:t>
            </w:r>
          </w:p>
        </w:tc>
      </w:tr>
      <w:tr w:rsidR="00CD278C" w:rsidRPr="00073239" w14:paraId="2A1D6EC7" w14:textId="77777777" w:rsidTr="00AE6BBC">
        <w:tc>
          <w:tcPr>
            <w:tcW w:w="1585" w:type="dxa"/>
          </w:tcPr>
          <w:p w14:paraId="0FA8AE39" w14:textId="1AD22EF0" w:rsidR="00CD278C" w:rsidRPr="00073239" w:rsidRDefault="00CD278C" w:rsidP="00CD278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</w:p>
        </w:tc>
        <w:tc>
          <w:tcPr>
            <w:tcW w:w="1585" w:type="dxa"/>
          </w:tcPr>
          <w:p w14:paraId="55308B8F" w14:textId="14822693" w:rsidR="00CD278C" w:rsidRPr="00073239" w:rsidRDefault="00AE6BBC" w:rsidP="00CD27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7323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585" w:type="dxa"/>
          </w:tcPr>
          <w:p w14:paraId="4266D866" w14:textId="3F5C1BE5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0</w:t>
            </w:r>
            <w:r w:rsidR="00073239">
              <w:rPr>
                <w:rFonts w:ascii="Times New Roman" w:hAnsi="Times New Roman" w:cs="Times New Roman"/>
                <w:lang w:val="en-GB"/>
              </w:rPr>
              <w:t>.</w:t>
            </w:r>
            <w:r w:rsidRPr="000734D6">
              <w:rPr>
                <w:rFonts w:ascii="Times New Roman" w:hAnsi="Times New Roman" w:cs="Times New Roman"/>
              </w:rPr>
              <w:t>7</w:t>
            </w:r>
            <w:r w:rsidR="00AE6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</w:tcPr>
          <w:p w14:paraId="7E8886A9" w14:textId="66E00FA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0</w:t>
            </w:r>
            <w:r w:rsidR="00073239">
              <w:rPr>
                <w:rFonts w:ascii="Times New Roman" w:hAnsi="Times New Roman" w:cs="Times New Roman"/>
                <w:lang w:val="en-GB"/>
              </w:rPr>
              <w:t>.</w:t>
            </w:r>
            <w:r w:rsidR="00AE6BBC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587" w:type="dxa"/>
          </w:tcPr>
          <w:p w14:paraId="56A2F7C8" w14:textId="5AEAF0B9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0</w:t>
            </w:r>
            <w:r w:rsidR="00073239">
              <w:rPr>
                <w:rFonts w:ascii="Times New Roman" w:hAnsi="Times New Roman" w:cs="Times New Roman"/>
                <w:lang w:val="en-GB"/>
              </w:rPr>
              <w:t>.</w:t>
            </w:r>
            <w:r w:rsidRPr="000734D6">
              <w:rPr>
                <w:rFonts w:ascii="Times New Roman" w:hAnsi="Times New Roman" w:cs="Times New Roman"/>
              </w:rPr>
              <w:t>9</w:t>
            </w:r>
            <w:r w:rsidR="00AE6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14:paraId="45088D32" w14:textId="2686AF69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7</w:t>
            </w:r>
            <w:r w:rsidR="00AE6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7" w:type="dxa"/>
          </w:tcPr>
          <w:p w14:paraId="741D9353" w14:textId="1AB362C1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87" w:type="dxa"/>
          </w:tcPr>
          <w:p w14:paraId="2DA9C107" w14:textId="6AA9B895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87" w:type="dxa"/>
          </w:tcPr>
          <w:p w14:paraId="645EF658" w14:textId="735240AE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8</w:t>
            </w:r>
            <w:r w:rsidR="00AE6BBC">
              <w:rPr>
                <w:rFonts w:ascii="Times New Roman" w:hAnsi="Times New Roman" w:cs="Times New Roman"/>
              </w:rPr>
              <w:t>4</w:t>
            </w:r>
          </w:p>
        </w:tc>
      </w:tr>
      <w:tr w:rsidR="00CD278C" w:rsidRPr="00073239" w14:paraId="5462DA07" w14:textId="77777777" w:rsidTr="00AE6BBC">
        <w:tc>
          <w:tcPr>
            <w:tcW w:w="1585" w:type="dxa"/>
            <w:tcBorders>
              <w:bottom w:val="single" w:sz="4" w:space="0" w:color="auto"/>
            </w:tcBorders>
          </w:tcPr>
          <w:p w14:paraId="74768A85" w14:textId="77777777" w:rsidR="00CD278C" w:rsidRPr="00073239" w:rsidRDefault="00CD278C" w:rsidP="00CD278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02ACF8EC" w14:textId="7166B112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_IV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0D618BA" w14:textId="0BA3E9B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G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7F6ABE" w14:textId="2A49D3CB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E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32EDD54" w14:textId="6D4EE311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P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7EDC559" w14:textId="0669F898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B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7B8950B" w14:textId="2A72849C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FL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F3A72D5" w14:textId="065620A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VA_IV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05412D3" w14:textId="312F6130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u_IV</w:t>
            </w:r>
          </w:p>
        </w:tc>
      </w:tr>
      <w:tr w:rsidR="00CD278C" w:rsidRPr="00073239" w14:paraId="6A65F162" w14:textId="77777777" w:rsidTr="00AE6BBC">
        <w:tc>
          <w:tcPr>
            <w:tcW w:w="1585" w:type="dxa"/>
            <w:tcBorders>
              <w:top w:val="single" w:sz="4" w:space="0" w:color="auto"/>
            </w:tcBorders>
          </w:tcPr>
          <w:p w14:paraId="0A7621E3" w14:textId="1DCBB0D4" w:rsidR="00CD278C" w:rsidRPr="00073239" w:rsidRDefault="00CD278C" w:rsidP="00CD278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0FEC220" w14:textId="4A9B93C1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86A3C75" w14:textId="451E6749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E9E5801" w14:textId="388805CB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BA2EFD0" w14:textId="603E6C42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2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7</w:t>
            </w:r>
            <w:r w:rsidR="00AE6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4D6C30B" w14:textId="78224E58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2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E057DF2" w14:textId="549D24FC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2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6</w:t>
            </w:r>
            <w:r w:rsidR="00AE6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3BD9DFB" w14:textId="6382DB1E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C6283C4" w14:textId="182B7A94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3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32</w:t>
            </w:r>
          </w:p>
        </w:tc>
      </w:tr>
      <w:tr w:rsidR="00CD278C" w:rsidRPr="00073239" w14:paraId="7FEFF146" w14:textId="77777777" w:rsidTr="00AE6BBC">
        <w:tc>
          <w:tcPr>
            <w:tcW w:w="1585" w:type="dxa"/>
          </w:tcPr>
          <w:p w14:paraId="2CA9C815" w14:textId="2A4B7DC6" w:rsidR="00CD278C" w:rsidRPr="00073239" w:rsidRDefault="00CD278C" w:rsidP="00CD278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</w:p>
        </w:tc>
        <w:tc>
          <w:tcPr>
            <w:tcW w:w="1585" w:type="dxa"/>
          </w:tcPr>
          <w:p w14:paraId="086DA021" w14:textId="442D29D7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5" w:type="dxa"/>
          </w:tcPr>
          <w:p w14:paraId="70A4C4F0" w14:textId="7B9D4484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0</w:t>
            </w:r>
            <w:r w:rsidR="00073239">
              <w:rPr>
                <w:rFonts w:ascii="Times New Roman" w:hAnsi="Times New Roman" w:cs="Times New Roman"/>
                <w:lang w:val="en-GB"/>
              </w:rPr>
              <w:t>.</w:t>
            </w:r>
            <w:r w:rsidRPr="000734D6">
              <w:rPr>
                <w:rFonts w:ascii="Times New Roman" w:hAnsi="Times New Roman" w:cs="Times New Roman"/>
              </w:rPr>
              <w:t>9</w:t>
            </w:r>
            <w:r w:rsidR="00AE6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</w:tcPr>
          <w:p w14:paraId="7C2418CE" w14:textId="18E2F9D3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87" w:type="dxa"/>
          </w:tcPr>
          <w:p w14:paraId="0FD88D27" w14:textId="5D57CF2F" w:rsidR="00CD278C" w:rsidRPr="00073239" w:rsidRDefault="00CD278C" w:rsidP="00CD278C">
            <w:pPr>
              <w:rPr>
                <w:rFonts w:ascii="Times New Roman" w:hAnsi="Times New Roman" w:cs="Times New Roman"/>
                <w:lang w:val="en-GB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7" w:type="dxa"/>
          </w:tcPr>
          <w:p w14:paraId="01ABBD74" w14:textId="1C6086D5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</w:tcPr>
          <w:p w14:paraId="348FCC08" w14:textId="681EF149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14:paraId="0B930DED" w14:textId="552BE1FA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2</w:t>
            </w:r>
            <w:r w:rsidR="00AE6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7" w:type="dxa"/>
          </w:tcPr>
          <w:p w14:paraId="2389FE5D" w14:textId="084E2BA3" w:rsidR="00CD278C" w:rsidRPr="00073239" w:rsidRDefault="00CD278C" w:rsidP="00CD278C">
            <w:pPr>
              <w:rPr>
                <w:rFonts w:ascii="Times New Roman" w:hAnsi="Times New Roman" w:cs="Times New Roman"/>
              </w:rPr>
            </w:pPr>
            <w:r w:rsidRPr="000734D6">
              <w:rPr>
                <w:rFonts w:ascii="Times New Roman" w:hAnsi="Times New Roman" w:cs="Times New Roman"/>
              </w:rPr>
              <w:t>1</w:t>
            </w:r>
            <w:r w:rsidR="00073239">
              <w:rPr>
                <w:rFonts w:ascii="Times New Roman" w:hAnsi="Times New Roman" w:cs="Times New Roman"/>
              </w:rPr>
              <w:t>.</w:t>
            </w:r>
            <w:r w:rsidRPr="000734D6">
              <w:rPr>
                <w:rFonts w:ascii="Times New Roman" w:hAnsi="Times New Roman" w:cs="Times New Roman"/>
              </w:rPr>
              <w:t>14</w:t>
            </w:r>
          </w:p>
        </w:tc>
      </w:tr>
      <w:tr w:rsidR="002714A3" w:rsidRPr="00073239" w14:paraId="4B069644" w14:textId="77777777" w:rsidTr="00AE6BBC">
        <w:tc>
          <w:tcPr>
            <w:tcW w:w="1585" w:type="dxa"/>
            <w:tcBorders>
              <w:bottom w:val="single" w:sz="4" w:space="0" w:color="auto"/>
            </w:tcBorders>
          </w:tcPr>
          <w:p w14:paraId="08D528CB" w14:textId="77777777" w:rsidR="002714A3" w:rsidRPr="00073239" w:rsidRDefault="002714A3" w:rsidP="002714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748AB3C5" w14:textId="35CB4522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_Ach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081F81B8" w14:textId="5227F554" w:rsidR="002714A3" w:rsidRPr="00073239" w:rsidRDefault="002714A3" w:rsidP="002714A3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G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BC0365A" w14:textId="61FB7865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E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7F1F19C" w14:textId="0746B594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P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7CEE27B" w14:textId="3EB09E0C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B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6D38FB4" w14:textId="18ABFD71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FL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D3CD285" w14:textId="19268BAE" w:rsidR="002714A3" w:rsidRPr="00073239" w:rsidRDefault="002714A3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VA_Ac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16501E5" w14:textId="123F3853" w:rsidR="002714A3" w:rsidRPr="00073239" w:rsidRDefault="00AE6BBC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Mu_Ach</w:t>
            </w:r>
          </w:p>
        </w:tc>
      </w:tr>
      <w:tr w:rsidR="002714A3" w:rsidRPr="00073239" w14:paraId="2D795FE8" w14:textId="77777777" w:rsidTr="00AE6BBC">
        <w:tc>
          <w:tcPr>
            <w:tcW w:w="1585" w:type="dxa"/>
            <w:tcBorders>
              <w:top w:val="single" w:sz="4" w:space="0" w:color="auto"/>
            </w:tcBorders>
          </w:tcPr>
          <w:p w14:paraId="7C6F0AA7" w14:textId="03BF6B9F" w:rsidR="002714A3" w:rsidRPr="00073239" w:rsidRDefault="002714A3" w:rsidP="002714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4AF8904B" w14:textId="79EBD932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CC46F2E" w14:textId="5EAE6897" w:rsidR="002714A3" w:rsidRPr="00073239" w:rsidRDefault="00073239" w:rsidP="002714A3">
            <w:pPr>
              <w:rPr>
                <w:rFonts w:ascii="Times New Roman" w:hAnsi="Times New Roman" w:cs="Times New Roman"/>
                <w:lang w:val="en-GB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6E9FAB2" w14:textId="6CC4997F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9436756" w14:textId="19987FB4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9E044ED" w14:textId="4BFA452E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BC12D84" w14:textId="1C9519FA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4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CFBC645" w14:textId="199D3D96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5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1F20A14" w14:textId="547800AA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5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22</w:t>
            </w:r>
          </w:p>
        </w:tc>
      </w:tr>
      <w:tr w:rsidR="002714A3" w:rsidRPr="00073239" w14:paraId="7F0934A0" w14:textId="77777777" w:rsidTr="00AE6BBC">
        <w:tc>
          <w:tcPr>
            <w:tcW w:w="1585" w:type="dxa"/>
            <w:tcBorders>
              <w:bottom w:val="single" w:sz="4" w:space="0" w:color="auto"/>
            </w:tcBorders>
          </w:tcPr>
          <w:p w14:paraId="228A4BAD" w14:textId="619065B7" w:rsidR="002714A3" w:rsidRPr="00073239" w:rsidRDefault="002714A3" w:rsidP="002714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73239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E85FD5F" w14:textId="15BBFB21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9</w:t>
            </w:r>
            <w:r w:rsidR="00AE6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555F0F6" w14:textId="679DDA3B" w:rsidR="002714A3" w:rsidRPr="00073239" w:rsidRDefault="00073239" w:rsidP="002714A3">
            <w:pPr>
              <w:rPr>
                <w:rFonts w:ascii="Times New Roman" w:hAnsi="Times New Roman" w:cs="Times New Roman"/>
                <w:lang w:val="en-GB"/>
              </w:rPr>
            </w:pPr>
            <w:r w:rsidRPr="00073239">
              <w:rPr>
                <w:rFonts w:ascii="Times New Roman" w:hAnsi="Times New Roman" w:cs="Times New Roman"/>
                <w:lang w:val="en-GB"/>
              </w:rPr>
              <w:t>0</w:t>
            </w:r>
            <w:r w:rsidR="00AE6BBC">
              <w:rPr>
                <w:rFonts w:ascii="Times New Roman" w:hAnsi="Times New Roman" w:cs="Times New Roman"/>
                <w:lang w:val="en-GB"/>
              </w:rPr>
              <w:t>.</w:t>
            </w:r>
            <w:r w:rsidRPr="001F3CC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D0A0A33" w14:textId="5A487989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8</w:t>
            </w:r>
            <w:r w:rsidR="00AE6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5361187" w14:textId="296B6C44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64B616D" w14:textId="19252AF9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4E57655" w14:textId="5DE1E9B2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1F3CCA">
              <w:rPr>
                <w:rFonts w:ascii="Times New Roman" w:hAnsi="Times New Roman" w:cs="Times New Roman"/>
              </w:rPr>
              <w:t>1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1F94549" w14:textId="07CA143F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2E3FA62" w14:textId="01D6C1C4" w:rsidR="002714A3" w:rsidRPr="00073239" w:rsidRDefault="00073239" w:rsidP="002714A3">
            <w:pPr>
              <w:rPr>
                <w:rFonts w:ascii="Times New Roman" w:hAnsi="Times New Roman" w:cs="Times New Roman"/>
              </w:rPr>
            </w:pPr>
            <w:r w:rsidRPr="00073239">
              <w:rPr>
                <w:rFonts w:ascii="Times New Roman" w:hAnsi="Times New Roman" w:cs="Times New Roman"/>
              </w:rPr>
              <w:t>0</w:t>
            </w:r>
            <w:r w:rsidR="00AE6BBC">
              <w:rPr>
                <w:rFonts w:ascii="Times New Roman" w:hAnsi="Times New Roman" w:cs="Times New Roman"/>
              </w:rPr>
              <w:t>.</w:t>
            </w:r>
            <w:r w:rsidRPr="001F3CCA">
              <w:rPr>
                <w:rFonts w:ascii="Times New Roman" w:hAnsi="Times New Roman" w:cs="Times New Roman"/>
              </w:rPr>
              <w:t>7</w:t>
            </w:r>
            <w:r w:rsidR="00AE6BBC">
              <w:rPr>
                <w:rFonts w:ascii="Times New Roman" w:hAnsi="Times New Roman" w:cs="Times New Roman"/>
              </w:rPr>
              <w:t>2</w:t>
            </w:r>
          </w:p>
        </w:tc>
      </w:tr>
    </w:tbl>
    <w:p w14:paraId="10B82DDF" w14:textId="2D53BEF6" w:rsidR="00073239" w:rsidRPr="005A6F26" w:rsidRDefault="00073239" w:rsidP="00073239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5A6F26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5A6F26">
        <w:rPr>
          <w:rFonts w:ascii="Times New Roman" w:hAnsi="Times New Roman" w:cs="Times New Roman"/>
          <w:sz w:val="20"/>
          <w:szCs w:val="20"/>
          <w:lang w:val="en-US"/>
        </w:rPr>
        <w:t xml:space="preserve"> M_S</w:t>
      </w:r>
      <w:r w:rsidRPr="005A6F26">
        <w:rPr>
          <w:rFonts w:ascii="Times New Roman" w:hAnsi="Times New Roman" w:cs="Times New Roman"/>
          <w:sz w:val="20"/>
          <w:szCs w:val="20"/>
          <w:lang w:val="en-GB"/>
        </w:rPr>
        <w:t>C = math self-concept; G_SC = German self-concept; E_SC = English self-concept; P_SC = physics self-concept; B_SC = biology self-concept; FL_SC = second foreign language self-concept; VA_SC = visual art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5A6F26">
        <w:rPr>
          <w:rFonts w:ascii="Times New Roman" w:hAnsi="Times New Roman" w:cs="Times New Roman"/>
          <w:sz w:val="20"/>
          <w:szCs w:val="20"/>
          <w:lang w:val="en-GB"/>
        </w:rPr>
        <w:t xml:space="preserve"> self-concept; Mu_SC = music self-concept; M_IV = math intrinsic value; G_IV = German intrinsic value; E_IV = English intrinsic value; P_IV = physics intrinsic value; B_IV = biology intrinsic value; FL_IV = foreign language intrinsic value; VA_IV = visual art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5A6F26">
        <w:rPr>
          <w:rFonts w:ascii="Times New Roman" w:hAnsi="Times New Roman" w:cs="Times New Roman"/>
          <w:sz w:val="20"/>
          <w:szCs w:val="20"/>
          <w:lang w:val="en-GB"/>
        </w:rPr>
        <w:t xml:space="preserve"> intrinsic value; MU_IV = music intrinsic value; M_Ach = math achievement; G_Ach = German achievement; E_Ach = English achievement; P_Ach = physics achievement; B_Ach = biology achievement; FL_Ach = foreign language achievement; VA_Ach = 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>visual a</w:t>
      </w:r>
      <w:r w:rsidRPr="005A6F26">
        <w:rPr>
          <w:rFonts w:ascii="Times New Roman" w:hAnsi="Times New Roman" w:cs="Times New Roman"/>
          <w:sz w:val="20"/>
          <w:szCs w:val="20"/>
          <w:lang w:val="en-GB"/>
        </w:rPr>
        <w:t>rt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5A6F26">
        <w:rPr>
          <w:rFonts w:ascii="Times New Roman" w:hAnsi="Times New Roman" w:cs="Times New Roman"/>
          <w:sz w:val="20"/>
          <w:szCs w:val="20"/>
          <w:lang w:val="en-GB"/>
        </w:rPr>
        <w:t xml:space="preserve"> achievement; Mu_Ach = music achievement.</w:t>
      </w:r>
    </w:p>
    <w:p w14:paraId="4730F105" w14:textId="6EB8C69B" w:rsidR="00CD278C" w:rsidRDefault="00CD278C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14:paraId="48603F3B" w14:textId="59E55B3C" w:rsidR="00754CC3" w:rsidRDefault="00754CC3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lastRenderedPageBreak/>
        <w:t>Table S</w:t>
      </w:r>
      <w:r w:rsidR="00EB3AF6">
        <w:rPr>
          <w:rFonts w:ascii="Times New Roman" w:hAnsi="Times New Roman" w:cs="Times New Roman"/>
          <w:sz w:val="20"/>
          <w:szCs w:val="24"/>
          <w:lang w:val="en-GB"/>
        </w:rPr>
        <w:t>4</w:t>
      </w:r>
    </w:p>
    <w:p w14:paraId="02561433" w14:textId="2336B944" w:rsidR="00754CC3" w:rsidRDefault="00754CC3" w:rsidP="00754CC3">
      <w:pPr>
        <w:pStyle w:val="Textkrper"/>
        <w:ind w:left="0" w:firstLine="0"/>
        <w:rPr>
          <w:rFonts w:ascii="Times New Roman" w:hAnsi="Times New Roman" w:cs="Times New Roman"/>
          <w:sz w:val="20"/>
          <w:lang w:val="en-GB"/>
        </w:rPr>
      </w:pPr>
      <w:r w:rsidRPr="00754CC3">
        <w:rPr>
          <w:rFonts w:ascii="Times New Roman" w:hAnsi="Times New Roman" w:cs="Times New Roman"/>
          <w:i/>
          <w:sz w:val="20"/>
          <w:lang w:val="en-GB"/>
        </w:rPr>
        <w:t>Correlations among the academic achievement factors of the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generalized internal/external frame of reference (GI/E) model (Model 2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of the main manuscript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>)</w:t>
      </w:r>
    </w:p>
    <w:p w14:paraId="25CC181B" w14:textId="77777777" w:rsidR="00754CC3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Tabellenraster"/>
        <w:tblW w:w="12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640"/>
        <w:gridCol w:w="1580"/>
        <w:gridCol w:w="1538"/>
        <w:gridCol w:w="1517"/>
        <w:gridCol w:w="1559"/>
        <w:gridCol w:w="1745"/>
        <w:gridCol w:w="1580"/>
      </w:tblGrid>
      <w:tr w:rsidR="00F15EFE" w:rsidRPr="00F15EFE" w14:paraId="3B4E0EA6" w14:textId="77777777" w:rsidTr="00746FC0">
        <w:tc>
          <w:tcPr>
            <w:tcW w:w="1617" w:type="dxa"/>
            <w:tcBorders>
              <w:bottom w:val="single" w:sz="4" w:space="0" w:color="auto"/>
            </w:tcBorders>
          </w:tcPr>
          <w:p w14:paraId="21C57BB5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66753510"/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0279590" w14:textId="64F23B2C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M_Ach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79A181BC" w14:textId="725FBDB3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G_Ach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43FB13FD" w14:textId="5DD094FE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E_Ach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23AB325" w14:textId="20C118C4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P_Ac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F74AEF" w14:textId="67B9D802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B_Ach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A02B160" w14:textId="33962851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FL_Ach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45BA823" w14:textId="5D966E54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</w:rPr>
              <w:t>VA_Ach</w:t>
            </w:r>
          </w:p>
        </w:tc>
      </w:tr>
      <w:tr w:rsidR="00F15EFE" w:rsidRPr="00F15EFE" w14:paraId="01530E0E" w14:textId="77777777" w:rsidTr="00746FC0">
        <w:tc>
          <w:tcPr>
            <w:tcW w:w="1617" w:type="dxa"/>
            <w:tcBorders>
              <w:top w:val="single" w:sz="4" w:space="0" w:color="auto"/>
            </w:tcBorders>
          </w:tcPr>
          <w:p w14:paraId="1C962DFB" w14:textId="602266D3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_Ach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86ECA07" w14:textId="7680F56E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9*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D495232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0E33854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7F4EB80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FB4013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6D60A0C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2C4C2C7A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3BBA09ED" w14:textId="77777777" w:rsidTr="00746FC0">
        <w:tc>
          <w:tcPr>
            <w:tcW w:w="1617" w:type="dxa"/>
          </w:tcPr>
          <w:p w14:paraId="6A4ED85F" w14:textId="11F3B895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_Ach</w:t>
            </w:r>
          </w:p>
        </w:tc>
        <w:tc>
          <w:tcPr>
            <w:tcW w:w="1640" w:type="dxa"/>
          </w:tcPr>
          <w:p w14:paraId="6DCF9192" w14:textId="4C546B1B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2*</w:t>
            </w:r>
          </w:p>
        </w:tc>
        <w:tc>
          <w:tcPr>
            <w:tcW w:w="1580" w:type="dxa"/>
          </w:tcPr>
          <w:p w14:paraId="4F108A45" w14:textId="76DB01EF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2*</w:t>
            </w:r>
          </w:p>
        </w:tc>
        <w:tc>
          <w:tcPr>
            <w:tcW w:w="1538" w:type="dxa"/>
          </w:tcPr>
          <w:p w14:paraId="48955933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7" w:type="dxa"/>
          </w:tcPr>
          <w:p w14:paraId="248BD517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37AABD9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 w14:paraId="341F6B2A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345F011A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46DFCAC9" w14:textId="77777777" w:rsidTr="00746FC0">
        <w:tc>
          <w:tcPr>
            <w:tcW w:w="1617" w:type="dxa"/>
          </w:tcPr>
          <w:p w14:paraId="6B1BADE0" w14:textId="795A4C22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_Ach</w:t>
            </w:r>
          </w:p>
        </w:tc>
        <w:tc>
          <w:tcPr>
            <w:tcW w:w="1640" w:type="dxa"/>
          </w:tcPr>
          <w:p w14:paraId="1FEA4FFB" w14:textId="5D9DC53F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3*</w:t>
            </w:r>
          </w:p>
        </w:tc>
        <w:tc>
          <w:tcPr>
            <w:tcW w:w="1580" w:type="dxa"/>
          </w:tcPr>
          <w:p w14:paraId="7B0B0F58" w14:textId="4AE61DB1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3*</w:t>
            </w:r>
          </w:p>
        </w:tc>
        <w:tc>
          <w:tcPr>
            <w:tcW w:w="1538" w:type="dxa"/>
          </w:tcPr>
          <w:p w14:paraId="7258A7E4" w14:textId="2D8F9340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7*</w:t>
            </w:r>
          </w:p>
        </w:tc>
        <w:tc>
          <w:tcPr>
            <w:tcW w:w="1517" w:type="dxa"/>
          </w:tcPr>
          <w:p w14:paraId="4E2DB8A8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B11F559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 w14:paraId="0AFE3BE4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564C4429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718DE1FC" w14:textId="77777777" w:rsidTr="00746FC0">
        <w:tc>
          <w:tcPr>
            <w:tcW w:w="1617" w:type="dxa"/>
          </w:tcPr>
          <w:p w14:paraId="12735E75" w14:textId="441E962A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_Ach</w:t>
            </w:r>
          </w:p>
        </w:tc>
        <w:tc>
          <w:tcPr>
            <w:tcW w:w="1640" w:type="dxa"/>
          </w:tcPr>
          <w:p w14:paraId="6EFB7562" w14:textId="08A4E4F2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2*</w:t>
            </w:r>
          </w:p>
        </w:tc>
        <w:tc>
          <w:tcPr>
            <w:tcW w:w="1580" w:type="dxa"/>
          </w:tcPr>
          <w:p w14:paraId="3FD32A5C" w14:textId="790DF07B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2*</w:t>
            </w:r>
          </w:p>
        </w:tc>
        <w:tc>
          <w:tcPr>
            <w:tcW w:w="1538" w:type="dxa"/>
          </w:tcPr>
          <w:p w14:paraId="230CEBB5" w14:textId="7810D829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1*</w:t>
            </w:r>
          </w:p>
        </w:tc>
        <w:tc>
          <w:tcPr>
            <w:tcW w:w="1517" w:type="dxa"/>
          </w:tcPr>
          <w:p w14:paraId="41BB41E4" w14:textId="184D3BBD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1*</w:t>
            </w:r>
          </w:p>
        </w:tc>
        <w:tc>
          <w:tcPr>
            <w:tcW w:w="1559" w:type="dxa"/>
          </w:tcPr>
          <w:p w14:paraId="47DB9814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 w14:paraId="4E65FF59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3A01C922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7A398222" w14:textId="77777777" w:rsidTr="00746FC0">
        <w:tc>
          <w:tcPr>
            <w:tcW w:w="1617" w:type="dxa"/>
          </w:tcPr>
          <w:p w14:paraId="6B236912" w14:textId="4216F555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_Ach</w:t>
            </w:r>
          </w:p>
        </w:tc>
        <w:tc>
          <w:tcPr>
            <w:tcW w:w="1640" w:type="dxa"/>
          </w:tcPr>
          <w:p w14:paraId="4882C05D" w14:textId="38EFD056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8*</w:t>
            </w:r>
          </w:p>
        </w:tc>
        <w:tc>
          <w:tcPr>
            <w:tcW w:w="1580" w:type="dxa"/>
          </w:tcPr>
          <w:p w14:paraId="5B1A8E1E" w14:textId="26CF8F14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5*</w:t>
            </w:r>
          </w:p>
        </w:tc>
        <w:tc>
          <w:tcPr>
            <w:tcW w:w="1538" w:type="dxa"/>
          </w:tcPr>
          <w:p w14:paraId="24CB090A" w14:textId="39419BE6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7*</w:t>
            </w:r>
          </w:p>
        </w:tc>
        <w:tc>
          <w:tcPr>
            <w:tcW w:w="1517" w:type="dxa"/>
          </w:tcPr>
          <w:p w14:paraId="1C268CF1" w14:textId="65F97968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7*</w:t>
            </w:r>
          </w:p>
        </w:tc>
        <w:tc>
          <w:tcPr>
            <w:tcW w:w="1559" w:type="dxa"/>
          </w:tcPr>
          <w:p w14:paraId="0DF9B7E5" w14:textId="2366B8D8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4*</w:t>
            </w:r>
          </w:p>
        </w:tc>
        <w:tc>
          <w:tcPr>
            <w:tcW w:w="1745" w:type="dxa"/>
          </w:tcPr>
          <w:p w14:paraId="40108476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54B68C84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11A69C60" w14:textId="77777777" w:rsidTr="00746FC0">
        <w:tc>
          <w:tcPr>
            <w:tcW w:w="1617" w:type="dxa"/>
          </w:tcPr>
          <w:p w14:paraId="0B425EEC" w14:textId="63290DCC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_Ach</w:t>
            </w:r>
          </w:p>
        </w:tc>
        <w:tc>
          <w:tcPr>
            <w:tcW w:w="1640" w:type="dxa"/>
          </w:tcPr>
          <w:p w14:paraId="0C402DEC" w14:textId="63184476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4*</w:t>
            </w:r>
          </w:p>
        </w:tc>
        <w:tc>
          <w:tcPr>
            <w:tcW w:w="1580" w:type="dxa"/>
          </w:tcPr>
          <w:p w14:paraId="152E7454" w14:textId="03B0B76E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0*</w:t>
            </w:r>
          </w:p>
        </w:tc>
        <w:tc>
          <w:tcPr>
            <w:tcW w:w="1538" w:type="dxa"/>
          </w:tcPr>
          <w:p w14:paraId="323179D5" w14:textId="25069BE6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6*</w:t>
            </w:r>
          </w:p>
        </w:tc>
        <w:tc>
          <w:tcPr>
            <w:tcW w:w="1517" w:type="dxa"/>
          </w:tcPr>
          <w:p w14:paraId="2F1BA683" w14:textId="2EB36A04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8*</w:t>
            </w:r>
          </w:p>
        </w:tc>
        <w:tc>
          <w:tcPr>
            <w:tcW w:w="1559" w:type="dxa"/>
          </w:tcPr>
          <w:p w14:paraId="52CFCA07" w14:textId="36CDF94E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7*</w:t>
            </w:r>
          </w:p>
        </w:tc>
        <w:tc>
          <w:tcPr>
            <w:tcW w:w="1745" w:type="dxa"/>
          </w:tcPr>
          <w:p w14:paraId="0886519A" w14:textId="7729B1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8*</w:t>
            </w:r>
          </w:p>
        </w:tc>
        <w:tc>
          <w:tcPr>
            <w:tcW w:w="1580" w:type="dxa"/>
          </w:tcPr>
          <w:p w14:paraId="23F5395E" w14:textId="77777777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5EFE" w:rsidRPr="00F15EFE" w14:paraId="3DE7FBA2" w14:textId="77777777" w:rsidTr="00746FC0">
        <w:tc>
          <w:tcPr>
            <w:tcW w:w="1617" w:type="dxa"/>
            <w:tcBorders>
              <w:bottom w:val="single" w:sz="4" w:space="0" w:color="auto"/>
            </w:tcBorders>
          </w:tcPr>
          <w:p w14:paraId="3FC9BE74" w14:textId="4A3CDDF9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_Ach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99C4F18" w14:textId="35075F2D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3*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C931539" w14:textId="2D799D2D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9*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1A20CD0" w14:textId="09979C20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7*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70D270FC" w14:textId="33F6F020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7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456344" w14:textId="16E20014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7*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4FDFAF4" w14:textId="158A16E6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6*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1E910E8D" w14:textId="6D9D21FC" w:rsidR="00F15EFE" w:rsidRPr="00F15EFE" w:rsidRDefault="00F15EFE" w:rsidP="00F15EF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6*</w:t>
            </w:r>
          </w:p>
        </w:tc>
      </w:tr>
    </w:tbl>
    <w:p w14:paraId="261B14B2" w14:textId="726A8EFA" w:rsidR="00754CC3" w:rsidRPr="00F15EFE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F15EFE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F15E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1" w:name="_Hlk168385332"/>
      <w:r w:rsidR="00F15EFE" w:rsidRPr="00F15EFE">
        <w:rPr>
          <w:rFonts w:ascii="Times New Roman" w:hAnsi="Times New Roman" w:cs="Times New Roman"/>
          <w:sz w:val="20"/>
          <w:szCs w:val="20"/>
          <w:lang w:val="en-GB"/>
        </w:rPr>
        <w:t xml:space="preserve">M_Ach = math achievement; G_Ach = German achievement; E_Ach = English achievement; P_Ach = physics achievement; B_Ach = biology achievement; FL_Ach = foreign language achievement; VA_Ach = 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 xml:space="preserve">visual </w:t>
      </w:r>
      <w:r w:rsidR="00F15EFE" w:rsidRPr="00F15EFE">
        <w:rPr>
          <w:rFonts w:ascii="Times New Roman" w:hAnsi="Times New Roman" w:cs="Times New Roman"/>
          <w:sz w:val="20"/>
          <w:szCs w:val="20"/>
          <w:lang w:val="en-GB"/>
        </w:rPr>
        <w:t>art</w:t>
      </w:r>
      <w:r w:rsidR="005A6F2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F15EFE" w:rsidRPr="00F15EFE">
        <w:rPr>
          <w:rFonts w:ascii="Times New Roman" w:hAnsi="Times New Roman" w:cs="Times New Roman"/>
          <w:sz w:val="20"/>
          <w:szCs w:val="20"/>
          <w:lang w:val="en-GB"/>
        </w:rPr>
        <w:t xml:space="preserve"> achievement; Mu_Ach = music achievement</w:t>
      </w:r>
      <w:r w:rsidRPr="00F15EF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bookmarkEnd w:id="1"/>
    <w:p w14:paraId="53EFD1AD" w14:textId="77F5B9DE" w:rsidR="00754CC3" w:rsidRPr="00F15EFE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  <w:r w:rsidRPr="00F15EFE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F15EF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F15EFE">
        <w:rPr>
          <w:rFonts w:ascii="Times New Roman" w:hAnsi="Times New Roman" w:cs="Times New Roman"/>
          <w:sz w:val="20"/>
          <w:szCs w:val="20"/>
          <w:lang w:val="en-US"/>
        </w:rPr>
        <w:t xml:space="preserve"> &lt; .05.</w:t>
      </w:r>
    </w:p>
    <w:p w14:paraId="324BB70F" w14:textId="77777777" w:rsidR="00754CC3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p w14:paraId="1DBA92CB" w14:textId="4F15F18B" w:rsidR="00754CC3" w:rsidRDefault="00754CC3">
      <w:pP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br w:type="page"/>
      </w:r>
    </w:p>
    <w:p w14:paraId="110BFB83" w14:textId="76B290BA" w:rsidR="00754CC3" w:rsidRDefault="00754CC3" w:rsidP="00754CC3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lastRenderedPageBreak/>
        <w:t xml:space="preserve">Table </w:t>
      </w:r>
      <w:r w:rsidR="00EB3AF6">
        <w:rPr>
          <w:rFonts w:ascii="Times New Roman" w:hAnsi="Times New Roman" w:cs="Times New Roman"/>
          <w:sz w:val="20"/>
          <w:szCs w:val="24"/>
          <w:lang w:val="en-GB"/>
        </w:rPr>
        <w:t>S5</w:t>
      </w:r>
    </w:p>
    <w:p w14:paraId="13BC844B" w14:textId="45068750" w:rsidR="00754CC3" w:rsidRDefault="00754CC3" w:rsidP="00754CC3">
      <w:pPr>
        <w:pStyle w:val="Textkrper"/>
        <w:ind w:left="0" w:firstLine="0"/>
        <w:rPr>
          <w:rFonts w:ascii="Times New Roman" w:hAnsi="Times New Roman" w:cs="Times New Roman"/>
          <w:sz w:val="20"/>
          <w:lang w:val="en-GB"/>
        </w:rPr>
      </w:pPr>
      <w:r w:rsidRPr="00754CC3">
        <w:rPr>
          <w:rFonts w:ascii="Times New Roman" w:hAnsi="Times New Roman" w:cs="Times New Roman"/>
          <w:i/>
          <w:sz w:val="20"/>
          <w:lang w:val="en-GB"/>
        </w:rPr>
        <w:t xml:space="preserve">Correlations among </w:t>
      </w:r>
      <w:r>
        <w:rPr>
          <w:rFonts w:ascii="Times New Roman" w:hAnsi="Times New Roman" w:cs="Times New Roman"/>
          <w:i/>
          <w:sz w:val="20"/>
          <w:lang w:val="en-GB"/>
        </w:rPr>
        <w:t xml:space="preserve">academic self-concept and intrinsic value factors of the 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>generalized internal/external frame of reference (GI/E) model (Model 2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of the main manuscript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>)</w:t>
      </w:r>
    </w:p>
    <w:p w14:paraId="199E2F25" w14:textId="77777777" w:rsidR="00754CC3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Tabellenraster"/>
        <w:tblW w:w="13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845"/>
        <w:gridCol w:w="844"/>
        <w:gridCol w:w="844"/>
        <w:gridCol w:w="844"/>
        <w:gridCol w:w="844"/>
        <w:gridCol w:w="874"/>
        <w:gridCol w:w="844"/>
        <w:gridCol w:w="919"/>
        <w:gridCol w:w="844"/>
        <w:gridCol w:w="844"/>
        <w:gridCol w:w="844"/>
        <w:gridCol w:w="747"/>
        <w:gridCol w:w="747"/>
        <w:gridCol w:w="839"/>
        <w:gridCol w:w="748"/>
      </w:tblGrid>
      <w:tr w:rsidR="00F15EFE" w:rsidRPr="00AB2C15" w14:paraId="66ED5BD2" w14:textId="77777777" w:rsidTr="00746FC0">
        <w:tc>
          <w:tcPr>
            <w:tcW w:w="920" w:type="dxa"/>
            <w:tcBorders>
              <w:bottom w:val="single" w:sz="4" w:space="0" w:color="auto"/>
            </w:tcBorders>
          </w:tcPr>
          <w:p w14:paraId="6483572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DB3ACFE" w14:textId="4A970BBD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10051BC" w14:textId="38F7CC37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44C5B62" w14:textId="234D4037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05AA063" w14:textId="352D7A98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FC7AB03" w14:textId="07272AB6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9F88302" w14:textId="1D1B0C93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DC6B360" w14:textId="4DB101C4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ADC46F1" w14:textId="0CC668C4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F9A2F97" w14:textId="3A3664D5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9209BDC" w14:textId="2809AD88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307FEE5" w14:textId="0594D127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34CA64F8" w14:textId="54823FAC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53904666" w14:textId="37719A42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0E99BC2" w14:textId="3E5D73A1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D09401C" w14:textId="63D219A5" w:rsidR="00754CC3" w:rsidRPr="00AB2C15" w:rsidRDefault="00F15EFE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_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</w:t>
            </w:r>
          </w:p>
        </w:tc>
      </w:tr>
      <w:tr w:rsidR="00F15EFE" w:rsidRPr="00AB2C15" w14:paraId="4B66C1E7" w14:textId="77777777" w:rsidTr="00746FC0">
        <w:tc>
          <w:tcPr>
            <w:tcW w:w="920" w:type="dxa"/>
            <w:tcBorders>
              <w:top w:val="single" w:sz="4" w:space="0" w:color="auto"/>
            </w:tcBorders>
          </w:tcPr>
          <w:p w14:paraId="3AE865A0" w14:textId="3EE730B9" w:rsidR="00754CC3" w:rsidRPr="00AB2C15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_SC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08F78E8" w14:textId="7CB807B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B1DFE3A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8AEB56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172674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CF10720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75AB4BE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78B27A5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07CB93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BDB19E7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F7D63F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872068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097046D4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3359DCD4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9797222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31C2FE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06B10B35" w14:textId="77777777" w:rsidTr="00746FC0">
        <w:tc>
          <w:tcPr>
            <w:tcW w:w="920" w:type="dxa"/>
          </w:tcPr>
          <w:p w14:paraId="4029A6F7" w14:textId="0693C4C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18F728BA" w14:textId="3B0D708B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CE216A0" w14:textId="3988ED6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88AD4A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310D3DB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6406A6D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14:paraId="6E3C94B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252263A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14:paraId="3355236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643B1EC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4B195ACA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26BCD9B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35F81AC4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0A27A547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2DFC40A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41481DE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6B17FDC5" w14:textId="77777777" w:rsidTr="00746FC0">
        <w:tc>
          <w:tcPr>
            <w:tcW w:w="920" w:type="dxa"/>
          </w:tcPr>
          <w:p w14:paraId="51079844" w14:textId="6CD8512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2B694265" w14:textId="0DA355A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024E06E" w14:textId="5507BE9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0</w:t>
            </w:r>
          </w:p>
        </w:tc>
        <w:tc>
          <w:tcPr>
            <w:tcW w:w="844" w:type="dxa"/>
          </w:tcPr>
          <w:p w14:paraId="21C2973B" w14:textId="2DD01ED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1307FE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7CA7EED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14:paraId="5182050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0408628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14:paraId="50B854E4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4A9DA11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1C39EFA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75AAF27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3A25A10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509FF1B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230A028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5210D714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176DA724" w14:textId="77777777" w:rsidTr="00746FC0">
        <w:tc>
          <w:tcPr>
            <w:tcW w:w="920" w:type="dxa"/>
          </w:tcPr>
          <w:p w14:paraId="126F50CD" w14:textId="631FD98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537B810B" w14:textId="4E1969E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1</w:t>
            </w:r>
          </w:p>
        </w:tc>
        <w:tc>
          <w:tcPr>
            <w:tcW w:w="844" w:type="dxa"/>
          </w:tcPr>
          <w:p w14:paraId="44126228" w14:textId="25286A1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104C663C" w14:textId="243B707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DFACD22" w14:textId="5EEF0CE8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99C7A2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14:paraId="0307EE9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62599DA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14:paraId="230103D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78FDB54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38208B5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538F1A2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33EBC3F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76CA3E4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47C4690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54FD608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2AEC5A5E" w14:textId="77777777" w:rsidTr="00746FC0">
        <w:tc>
          <w:tcPr>
            <w:tcW w:w="920" w:type="dxa"/>
          </w:tcPr>
          <w:p w14:paraId="64B1C01B" w14:textId="6451AFE8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1223B636" w14:textId="4001211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F11E664" w14:textId="1A7B0B7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CC0940B" w14:textId="1756BA6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2FC64CE" w14:textId="13CEFAC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17B40197" w14:textId="541DEAF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6FADADA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74EC01E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14:paraId="1D11450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3A92A045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261B58C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0229786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0BFBC98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556FF56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432720D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4F23C93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635516E7" w14:textId="77777777" w:rsidTr="00746FC0">
        <w:tc>
          <w:tcPr>
            <w:tcW w:w="920" w:type="dxa"/>
          </w:tcPr>
          <w:p w14:paraId="485391E1" w14:textId="18ACA4FA" w:rsidR="00754CC3" w:rsidRPr="00AB2C15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49103463" w14:textId="065EEBC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844" w:type="dxa"/>
          </w:tcPr>
          <w:p w14:paraId="0DB69707" w14:textId="7D747C0B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0CCB1F3" w14:textId="753A098F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7D378EA" w14:textId="067827C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7</w:t>
            </w:r>
          </w:p>
        </w:tc>
        <w:tc>
          <w:tcPr>
            <w:tcW w:w="844" w:type="dxa"/>
          </w:tcPr>
          <w:p w14:paraId="46D28758" w14:textId="1ACC96FF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159F08BF" w14:textId="046C510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1</w:t>
            </w:r>
          </w:p>
        </w:tc>
        <w:tc>
          <w:tcPr>
            <w:tcW w:w="844" w:type="dxa"/>
          </w:tcPr>
          <w:p w14:paraId="111F4FB2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</w:tcPr>
          <w:p w14:paraId="79411E00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5228EAF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06CC225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604F089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5308D17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145952F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41D0D487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0376101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02CFDD42" w14:textId="77777777" w:rsidTr="00746FC0">
        <w:tc>
          <w:tcPr>
            <w:tcW w:w="920" w:type="dxa"/>
          </w:tcPr>
          <w:p w14:paraId="525C8B1C" w14:textId="20F79AC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845" w:type="dxa"/>
          </w:tcPr>
          <w:p w14:paraId="4351A04A" w14:textId="0287561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6</w:t>
            </w:r>
          </w:p>
        </w:tc>
        <w:tc>
          <w:tcPr>
            <w:tcW w:w="844" w:type="dxa"/>
          </w:tcPr>
          <w:p w14:paraId="2D7F1F09" w14:textId="78C7B6B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0D6622F" w14:textId="4E8DB4B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B81443F" w14:textId="4A9A8B3B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7</w:t>
            </w:r>
          </w:p>
        </w:tc>
        <w:tc>
          <w:tcPr>
            <w:tcW w:w="844" w:type="dxa"/>
          </w:tcPr>
          <w:p w14:paraId="6923EDF1" w14:textId="35C9878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89  </w:t>
            </w:r>
          </w:p>
        </w:tc>
        <w:tc>
          <w:tcPr>
            <w:tcW w:w="874" w:type="dxa"/>
          </w:tcPr>
          <w:p w14:paraId="226C1FAD" w14:textId="4A6CD35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5</w:t>
            </w:r>
          </w:p>
        </w:tc>
        <w:tc>
          <w:tcPr>
            <w:tcW w:w="844" w:type="dxa"/>
          </w:tcPr>
          <w:p w14:paraId="2908039F" w14:textId="41B874E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</w:tcPr>
          <w:p w14:paraId="337FA11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425396E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1BD18B9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50E5E27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1E2F018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0C5A2DE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7AA09212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7D10A67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5770EF90" w14:textId="77777777" w:rsidTr="00746FC0">
        <w:tc>
          <w:tcPr>
            <w:tcW w:w="920" w:type="dxa"/>
          </w:tcPr>
          <w:p w14:paraId="7B67EA57" w14:textId="1BFF2C3E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5C9602BE" w14:textId="1CFF217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1F41C9A" w14:textId="20B8988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101  </w:t>
            </w:r>
          </w:p>
        </w:tc>
        <w:tc>
          <w:tcPr>
            <w:tcW w:w="844" w:type="dxa"/>
          </w:tcPr>
          <w:p w14:paraId="0CF9F0CD" w14:textId="2D5B0E2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B97AC6F" w14:textId="25DC2808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4BF057E" w14:textId="0F605C0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874" w:type="dxa"/>
          </w:tcPr>
          <w:p w14:paraId="1F4281FA" w14:textId="4BF4254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5810712" w14:textId="5C6A8E4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919" w:type="dxa"/>
          </w:tcPr>
          <w:p w14:paraId="51F920AB" w14:textId="48BB46F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D6725DF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5924CF7A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743851A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2FA0BDA5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44983E47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1F9A13BE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74F433B7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329144CF" w14:textId="77777777" w:rsidTr="00746FC0">
        <w:tc>
          <w:tcPr>
            <w:tcW w:w="920" w:type="dxa"/>
          </w:tcPr>
          <w:p w14:paraId="22A3395C" w14:textId="370C48C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6ADC544A" w14:textId="02B40CB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844" w:type="dxa"/>
          </w:tcPr>
          <w:p w14:paraId="219A7ADE" w14:textId="64BFCF4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3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E686459" w14:textId="1939B13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5DE9208" w14:textId="09F88D5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0</w:t>
            </w:r>
          </w:p>
        </w:tc>
        <w:tc>
          <w:tcPr>
            <w:tcW w:w="844" w:type="dxa"/>
          </w:tcPr>
          <w:p w14:paraId="069525BC" w14:textId="7EB704D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22D55532" w14:textId="704777A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D3225F8" w14:textId="7EE1F08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</w:tcPr>
          <w:p w14:paraId="37E78DE2" w14:textId="539F04CB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93AFB6E" w14:textId="4FB4E06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6CC8D1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4" w:type="dxa"/>
          </w:tcPr>
          <w:p w14:paraId="204E8FC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00EF14C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6EFCA1F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6CDF00E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4232D13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51F85551" w14:textId="77777777" w:rsidTr="00746FC0">
        <w:trPr>
          <w:trHeight w:val="186"/>
        </w:trPr>
        <w:tc>
          <w:tcPr>
            <w:tcW w:w="920" w:type="dxa"/>
          </w:tcPr>
          <w:p w14:paraId="0A098F85" w14:textId="32156C3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2BD39E62" w14:textId="5059306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06FF0DD" w14:textId="2D80A48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11783145" w14:textId="554FC79E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B06D598" w14:textId="1F52A1D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03D0487" w14:textId="4E41312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0</w:t>
            </w:r>
          </w:p>
        </w:tc>
        <w:tc>
          <w:tcPr>
            <w:tcW w:w="874" w:type="dxa"/>
          </w:tcPr>
          <w:p w14:paraId="1FE3A6DB" w14:textId="00C701FE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B84E40A" w14:textId="3CD5024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</w:tcPr>
          <w:p w14:paraId="342D5496" w14:textId="1687B20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A12C932" w14:textId="69116DF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DBD60AD" w14:textId="272F9D7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5329AB2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3165944D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20F72EB5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45C79C5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15C56D21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21460238" w14:textId="77777777" w:rsidTr="00746FC0">
        <w:tc>
          <w:tcPr>
            <w:tcW w:w="920" w:type="dxa"/>
          </w:tcPr>
          <w:p w14:paraId="3EEDE575" w14:textId="6C3DCB7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47889BF6" w14:textId="08A2004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ED3F9C4" w14:textId="3B34839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3</w:t>
            </w:r>
          </w:p>
        </w:tc>
        <w:tc>
          <w:tcPr>
            <w:tcW w:w="844" w:type="dxa"/>
          </w:tcPr>
          <w:p w14:paraId="0521C666" w14:textId="70A9ED4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BC4E3A2" w14:textId="401866A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B5DC0FA" w14:textId="3606790F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66C10BDD" w14:textId="6DA40E2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16F0FD59" w14:textId="52C4F6E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5</w:t>
            </w:r>
          </w:p>
        </w:tc>
        <w:tc>
          <w:tcPr>
            <w:tcW w:w="919" w:type="dxa"/>
          </w:tcPr>
          <w:p w14:paraId="3633ED90" w14:textId="6EC52E3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12D89EE" w14:textId="5CB560F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B11100E" w14:textId="03C7E88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8A1C373" w14:textId="68B7C63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</w:tcPr>
          <w:p w14:paraId="20D3FA55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</w:tcPr>
          <w:p w14:paraId="7F374366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0621ACEC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54F39FCB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66055A0F" w14:textId="77777777" w:rsidTr="00746FC0">
        <w:tc>
          <w:tcPr>
            <w:tcW w:w="920" w:type="dxa"/>
          </w:tcPr>
          <w:p w14:paraId="15CFDF29" w14:textId="6EB53CD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62B0DFF0" w14:textId="49F0E0F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0</w:t>
            </w:r>
          </w:p>
        </w:tc>
        <w:tc>
          <w:tcPr>
            <w:tcW w:w="844" w:type="dxa"/>
          </w:tcPr>
          <w:p w14:paraId="368BF54C" w14:textId="68A8382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24E28CC" w14:textId="4200F12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7</w:t>
            </w:r>
          </w:p>
        </w:tc>
        <w:tc>
          <w:tcPr>
            <w:tcW w:w="844" w:type="dxa"/>
          </w:tcPr>
          <w:p w14:paraId="7B7FD8D2" w14:textId="0327574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2ADF1C3" w14:textId="315F058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4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1620C140" w14:textId="49C0577F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1A26E06" w14:textId="6940834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</w:tcPr>
          <w:p w14:paraId="4F639161" w14:textId="1D8B3AB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6</w:t>
            </w:r>
          </w:p>
        </w:tc>
        <w:tc>
          <w:tcPr>
            <w:tcW w:w="844" w:type="dxa"/>
          </w:tcPr>
          <w:p w14:paraId="39CD0EBB" w14:textId="3554FC2E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ABAEEBC" w14:textId="34A6F31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40654AC2" w14:textId="6D3B7DAC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*</w:t>
            </w:r>
          </w:p>
        </w:tc>
        <w:tc>
          <w:tcPr>
            <w:tcW w:w="747" w:type="dxa"/>
          </w:tcPr>
          <w:p w14:paraId="08F1D19E" w14:textId="3DAFA73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9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</w:tcPr>
          <w:p w14:paraId="4003456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588A8AA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55F6541A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21F6A95A" w14:textId="77777777" w:rsidTr="00746FC0">
        <w:tc>
          <w:tcPr>
            <w:tcW w:w="920" w:type="dxa"/>
          </w:tcPr>
          <w:p w14:paraId="765CF1E0" w14:textId="31D74A2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66B804F3" w14:textId="38F2EFF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CA2D1BE" w14:textId="188002C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3</w:t>
            </w:r>
          </w:p>
        </w:tc>
        <w:tc>
          <w:tcPr>
            <w:tcW w:w="844" w:type="dxa"/>
          </w:tcPr>
          <w:p w14:paraId="4D553C57" w14:textId="392FFA6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59F8B909" w14:textId="174B4E1B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35DF6988" w14:textId="2563ADB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74" w:type="dxa"/>
          </w:tcPr>
          <w:p w14:paraId="56E06963" w14:textId="72E97A4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7A37D2C7" w14:textId="6AF8738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8</w:t>
            </w:r>
          </w:p>
        </w:tc>
        <w:tc>
          <w:tcPr>
            <w:tcW w:w="919" w:type="dxa"/>
          </w:tcPr>
          <w:p w14:paraId="4A9E1800" w14:textId="0157670E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2</w:t>
            </w:r>
          </w:p>
        </w:tc>
        <w:tc>
          <w:tcPr>
            <w:tcW w:w="844" w:type="dxa"/>
          </w:tcPr>
          <w:p w14:paraId="2E0B8DA5" w14:textId="185B498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5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C45BE06" w14:textId="799718FF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6A979FCE" w14:textId="18590826" w:rsidR="00754CC3" w:rsidRPr="00AB2C15" w:rsidRDefault="00851B1C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54CC3"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3</w:t>
            </w:r>
            <w:r w:rsidR="00754CC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</w:tcPr>
          <w:p w14:paraId="55DA8172" w14:textId="497236D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</w:tcPr>
          <w:p w14:paraId="3AA4C390" w14:textId="16AE7DD0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39" w:type="dxa"/>
          </w:tcPr>
          <w:p w14:paraId="5DEF3A49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</w:tcPr>
          <w:p w14:paraId="3D9BED98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3B5658D9" w14:textId="77777777" w:rsidTr="00746FC0">
        <w:tc>
          <w:tcPr>
            <w:tcW w:w="920" w:type="dxa"/>
          </w:tcPr>
          <w:p w14:paraId="0ECB9FF7" w14:textId="6FC102E3" w:rsidR="00754CC3" w:rsidRPr="00AB2C15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754CC3"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</w:tcPr>
          <w:p w14:paraId="34C47809" w14:textId="5AEBE1B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844" w:type="dxa"/>
          </w:tcPr>
          <w:p w14:paraId="703DB8AC" w14:textId="01F7130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0</w:t>
            </w:r>
          </w:p>
        </w:tc>
        <w:tc>
          <w:tcPr>
            <w:tcW w:w="844" w:type="dxa"/>
          </w:tcPr>
          <w:p w14:paraId="0AE2A2A9" w14:textId="00A4F7D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3</w:t>
            </w:r>
          </w:p>
        </w:tc>
        <w:tc>
          <w:tcPr>
            <w:tcW w:w="844" w:type="dxa"/>
          </w:tcPr>
          <w:p w14:paraId="3386F0C2" w14:textId="3F000E18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0</w:t>
            </w:r>
          </w:p>
        </w:tc>
        <w:tc>
          <w:tcPr>
            <w:tcW w:w="844" w:type="dxa"/>
          </w:tcPr>
          <w:p w14:paraId="5ACF0144" w14:textId="7C0B01C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9</w:t>
            </w:r>
          </w:p>
        </w:tc>
        <w:tc>
          <w:tcPr>
            <w:tcW w:w="874" w:type="dxa"/>
          </w:tcPr>
          <w:p w14:paraId="52706FC9" w14:textId="0204D92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9</w:t>
            </w:r>
          </w:p>
        </w:tc>
        <w:tc>
          <w:tcPr>
            <w:tcW w:w="844" w:type="dxa"/>
          </w:tcPr>
          <w:p w14:paraId="3E7D42F1" w14:textId="5875329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7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</w:tcPr>
          <w:p w14:paraId="667DF7FB" w14:textId="111933E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99F4F9F" w14:textId="011F96B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844" w:type="dxa"/>
          </w:tcPr>
          <w:p w14:paraId="3FBE4EC5" w14:textId="312F2B26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</w:tcPr>
          <w:p w14:paraId="02E0A467" w14:textId="2A9A599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</w:tcPr>
          <w:p w14:paraId="7F0FA5CE" w14:textId="66CC5F5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2</w:t>
            </w:r>
          </w:p>
        </w:tc>
        <w:tc>
          <w:tcPr>
            <w:tcW w:w="747" w:type="dxa"/>
          </w:tcPr>
          <w:p w14:paraId="1658DE5B" w14:textId="3F1D5B1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2</w:t>
            </w:r>
          </w:p>
        </w:tc>
        <w:tc>
          <w:tcPr>
            <w:tcW w:w="839" w:type="dxa"/>
          </w:tcPr>
          <w:p w14:paraId="6A56FFAE" w14:textId="0FFD074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5</w:t>
            </w:r>
          </w:p>
        </w:tc>
        <w:tc>
          <w:tcPr>
            <w:tcW w:w="748" w:type="dxa"/>
          </w:tcPr>
          <w:p w14:paraId="269BA003" w14:textId="77777777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15EFE" w:rsidRPr="00AB2C15" w14:paraId="39D33C38" w14:textId="77777777" w:rsidTr="00746FC0">
        <w:tc>
          <w:tcPr>
            <w:tcW w:w="920" w:type="dxa"/>
            <w:tcBorders>
              <w:bottom w:val="single" w:sz="4" w:space="0" w:color="auto"/>
            </w:tcBorders>
          </w:tcPr>
          <w:p w14:paraId="7A9B5ACA" w14:textId="1F99A19A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4F6EF0B" w14:textId="263E27C8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03D55FC" w14:textId="7EA2277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C1867FB" w14:textId="53C59B9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5E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F59F44E" w14:textId="0029869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8FE40AF" w14:textId="4D4FAB52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D044613" w14:textId="0F0B5B41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7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8013233" w14:textId="2322092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0EFAC90" w14:textId="0EE88753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5BBE894" w14:textId="33E5641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4D64E8E" w14:textId="023E758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C9080CB" w14:textId="7E6AFF9D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6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0EA9B21B" w14:textId="69DD3879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F227ECB" w14:textId="643B987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966E214" w14:textId="5D548EF4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7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AFBD2CF" w14:textId="790DD495" w:rsidR="00754CC3" w:rsidRPr="00AB2C15" w:rsidRDefault="00754CC3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20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</w:tbl>
    <w:p w14:paraId="45D1DD39" w14:textId="695935DB" w:rsidR="00754CC3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  <w:lang w:val="en-GB"/>
        </w:rPr>
      </w:pPr>
      <w:r w:rsidRPr="00623695">
        <w:rPr>
          <w:rFonts w:ascii="Times New Roman" w:hAnsi="Times New Roman" w:cs="Times New Roman"/>
          <w:i/>
          <w:sz w:val="20"/>
          <w:szCs w:val="24"/>
          <w:lang w:val="en-US"/>
        </w:rPr>
        <w:t>Note.</w:t>
      </w: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>M_SC = math self-concept; G_SC = German self-concept; E_SC = English self-concept; P_SC = physics self-concept; B_SC = biology self-concept; FL_SC = second foreign language self-concept; VA_SC = visual art</w:t>
      </w:r>
      <w:r w:rsidR="005A6F26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 xml:space="preserve"> self-concept; Mu_SC = music self-concept; M_IV = math intrinsic value; G_IV = German intrinsic value; E_IV = English intrinsic value; P_IV = physics intrinsic value; B_IV = biology intrinsic value; FL_IV = foreign language intrinsic value; VA_IV = visual art</w:t>
      </w:r>
      <w:r w:rsidR="005A6F26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 xml:space="preserve"> intrinsic value; MU_IV = music intrinsic value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2BF1EDDB" w14:textId="77777777" w:rsidR="00754CC3" w:rsidRPr="00623695" w:rsidRDefault="00754CC3" w:rsidP="00754CC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  <w:lang w:val="en-GB"/>
        </w:rPr>
        <w:sectPr w:rsidR="00754CC3" w:rsidRPr="00623695" w:rsidSect="006236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* </w:t>
      </w:r>
      <w:r w:rsidRPr="00623695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 &lt; .05.</w:t>
      </w:r>
    </w:p>
    <w:bookmarkEnd w:id="0"/>
    <w:p w14:paraId="31D35654" w14:textId="00BD4F63" w:rsidR="00DC6227" w:rsidRDefault="00DC6227" w:rsidP="00DC6227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lastRenderedPageBreak/>
        <w:t>Table S</w:t>
      </w:r>
      <w:r w:rsidR="00EB3AF6">
        <w:rPr>
          <w:rFonts w:ascii="Times New Roman" w:hAnsi="Times New Roman" w:cs="Times New Roman"/>
          <w:sz w:val="20"/>
          <w:szCs w:val="24"/>
          <w:lang w:val="en-GB"/>
        </w:rPr>
        <w:t>6</w:t>
      </w:r>
    </w:p>
    <w:p w14:paraId="3DF9C3A5" w14:textId="5BEDA0D4" w:rsidR="00DC6227" w:rsidRDefault="00DC6227" w:rsidP="00DC6227">
      <w:pPr>
        <w:pStyle w:val="Textkrper"/>
        <w:ind w:left="0" w:firstLine="0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lang w:val="en-GB"/>
        </w:rPr>
        <w:t xml:space="preserve">Standardized path coefficients of the mediated 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>generalized internal/external frame of reference (GI/E) model (Model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3 of the main manuscript</w:t>
      </w:r>
      <w:r w:rsidRPr="00754CC3">
        <w:rPr>
          <w:rFonts w:ascii="Times New Roman" w:hAnsi="Times New Roman" w:cs="Times New Roman"/>
          <w:i/>
          <w:sz w:val="20"/>
          <w:szCs w:val="20"/>
          <w:lang w:val="en-GB"/>
        </w:rPr>
        <w:t>)</w:t>
      </w:r>
    </w:p>
    <w:p w14:paraId="463FCED0" w14:textId="77777777" w:rsidR="00DC6227" w:rsidRDefault="00DC6227" w:rsidP="00DC6227">
      <w:pPr>
        <w:pStyle w:val="Textkrper"/>
        <w:ind w:left="0" w:firstLine="0"/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634"/>
        <w:gridCol w:w="630"/>
        <w:gridCol w:w="630"/>
        <w:gridCol w:w="630"/>
        <w:gridCol w:w="599"/>
        <w:gridCol w:w="679"/>
        <w:gridCol w:w="723"/>
        <w:gridCol w:w="714"/>
        <w:gridCol w:w="608"/>
        <w:gridCol w:w="581"/>
        <w:gridCol w:w="576"/>
        <w:gridCol w:w="576"/>
        <w:gridCol w:w="576"/>
        <w:gridCol w:w="652"/>
        <w:gridCol w:w="696"/>
        <w:gridCol w:w="688"/>
      </w:tblGrid>
      <w:tr w:rsidR="004459F0" w:rsidRPr="00D43294" w14:paraId="2D99E44F" w14:textId="77777777" w:rsidTr="00746FC0">
        <w:tc>
          <w:tcPr>
            <w:tcW w:w="0" w:type="auto"/>
            <w:tcBorders>
              <w:bottom w:val="single" w:sz="4" w:space="0" w:color="auto"/>
            </w:tcBorders>
          </w:tcPr>
          <w:p w14:paraId="0FDB72B2" w14:textId="77777777" w:rsidR="004459F0" w:rsidRPr="00AB2C15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CBD48D" w14:textId="0F62105C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626C6" w14:textId="5E6B38BC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A5604" w14:textId="7428F11E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2BA5C" w14:textId="126A4256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42C44" w14:textId="14E5E33B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32C88" w14:textId="57EFC701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032C0" w14:textId="0814ED26" w:rsidR="004459F0" w:rsidRPr="00886BD8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4459F0"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7C551" w14:textId="0A6060E4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99EE7" w14:textId="3CF04BF3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31BBAA" w14:textId="165DFD92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947FE" w14:textId="4CD90766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BAFF1" w14:textId="1D4895F3" w:rsidR="004459F0" w:rsidRPr="00886BD8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A99422" w14:textId="13B7ED2B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49F30" w14:textId="3CEE049E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BCF2D" w14:textId="050743C4" w:rsidR="004459F0" w:rsidRPr="00886BD8" w:rsidRDefault="00886BD8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="004459F0"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7C9EB" w14:textId="617058CF" w:rsidR="004459F0" w:rsidRPr="00886BD8" w:rsidRDefault="004459F0" w:rsidP="00F15EFE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886B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IV</w:t>
            </w:r>
          </w:p>
        </w:tc>
      </w:tr>
      <w:tr w:rsidR="00AA78AF" w:rsidRPr="00D43294" w14:paraId="7AE8F537" w14:textId="77777777" w:rsidTr="00746FC0">
        <w:tc>
          <w:tcPr>
            <w:tcW w:w="0" w:type="auto"/>
            <w:tcBorders>
              <w:top w:val="single" w:sz="4" w:space="0" w:color="auto"/>
            </w:tcBorders>
          </w:tcPr>
          <w:p w14:paraId="03D87D6D" w14:textId="5BCC95C9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Ach 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06018" w14:textId="0FCB5E4C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6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3339C" w14:textId="01E1F691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5FDF09" w14:textId="54BCDAC3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2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C1D4F" w14:textId="18BAC3DB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D2CA7" w14:textId="4FF86ED8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6CB0D" w14:textId="61EA2359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62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87707" w14:textId="6E5B0870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B486B" w14:textId="5E631F4A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61AE6" w14:textId="1BB4493B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29DDB" w14:textId="6454FAFE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red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EAC28" w14:textId="401E7589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F4CF3" w14:textId="7BE3CA39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7FEFD" w14:textId="4D7390F5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DFB4A" w14:textId="080ABCB2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E1561" w14:textId="1EF5B86E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71FB9" w14:textId="567B50B2" w:rsidR="00AA78AF" w:rsidRPr="00886BD8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</w:tr>
      <w:tr w:rsidR="00AA78AF" w:rsidRPr="00D43294" w14:paraId="722827FC" w14:textId="77777777" w:rsidTr="00746FC0">
        <w:tc>
          <w:tcPr>
            <w:tcW w:w="0" w:type="auto"/>
          </w:tcPr>
          <w:p w14:paraId="5614264E" w14:textId="3CAF6C66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Ach on </w:t>
            </w:r>
          </w:p>
        </w:tc>
        <w:tc>
          <w:tcPr>
            <w:tcW w:w="0" w:type="auto"/>
          </w:tcPr>
          <w:p w14:paraId="5E0E6AC1" w14:textId="07ED49D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6A2267F2" w14:textId="5F274DD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0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44FA9617" w14:textId="6C214C9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0" w:type="auto"/>
          </w:tcPr>
          <w:p w14:paraId="5C5CCEC4" w14:textId="03135BF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0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6F7509F2" w14:textId="08C12D7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1</w:t>
            </w:r>
          </w:p>
        </w:tc>
        <w:tc>
          <w:tcPr>
            <w:tcW w:w="0" w:type="auto"/>
          </w:tcPr>
          <w:p w14:paraId="780B7376" w14:textId="111807A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5</w:t>
            </w:r>
          </w:p>
        </w:tc>
        <w:tc>
          <w:tcPr>
            <w:tcW w:w="0" w:type="auto"/>
          </w:tcPr>
          <w:p w14:paraId="6A595B18" w14:textId="355F9B3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0" w:type="auto"/>
          </w:tcPr>
          <w:p w14:paraId="010890D9" w14:textId="23786FB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0" w:type="auto"/>
          </w:tcPr>
          <w:p w14:paraId="40A9823D" w14:textId="6E6A0CC3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5</w:t>
            </w:r>
          </w:p>
        </w:tc>
        <w:tc>
          <w:tcPr>
            <w:tcW w:w="0" w:type="auto"/>
          </w:tcPr>
          <w:p w14:paraId="41F63AD9" w14:textId="2B2DCE1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1</w:t>
            </w:r>
          </w:p>
        </w:tc>
        <w:tc>
          <w:tcPr>
            <w:tcW w:w="0" w:type="auto"/>
          </w:tcPr>
          <w:p w14:paraId="1E3C7039" w14:textId="6B8FDCE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3</w:t>
            </w:r>
          </w:p>
        </w:tc>
        <w:tc>
          <w:tcPr>
            <w:tcW w:w="0" w:type="auto"/>
          </w:tcPr>
          <w:p w14:paraId="0FAA08EF" w14:textId="6CD1DFC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5</w:t>
            </w:r>
          </w:p>
        </w:tc>
        <w:tc>
          <w:tcPr>
            <w:tcW w:w="0" w:type="auto"/>
          </w:tcPr>
          <w:p w14:paraId="09258495" w14:textId="658CE45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4</w:t>
            </w:r>
          </w:p>
        </w:tc>
        <w:tc>
          <w:tcPr>
            <w:tcW w:w="0" w:type="auto"/>
          </w:tcPr>
          <w:p w14:paraId="7F5BEDBD" w14:textId="0B243B7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44    </w:t>
            </w:r>
          </w:p>
        </w:tc>
        <w:tc>
          <w:tcPr>
            <w:tcW w:w="0" w:type="auto"/>
          </w:tcPr>
          <w:p w14:paraId="04BC72E9" w14:textId="53B11D8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05  </w:t>
            </w:r>
          </w:p>
        </w:tc>
        <w:tc>
          <w:tcPr>
            <w:tcW w:w="0" w:type="auto"/>
          </w:tcPr>
          <w:p w14:paraId="4C9102E0" w14:textId="6E4B369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</w:tr>
      <w:tr w:rsidR="00AA78AF" w:rsidRPr="00D43294" w14:paraId="303D340A" w14:textId="77777777" w:rsidTr="00746FC0">
        <w:tc>
          <w:tcPr>
            <w:tcW w:w="0" w:type="auto"/>
          </w:tcPr>
          <w:p w14:paraId="0992DBDF" w14:textId="10CC66BA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Ach on</w:t>
            </w:r>
          </w:p>
        </w:tc>
        <w:tc>
          <w:tcPr>
            <w:tcW w:w="0" w:type="auto"/>
          </w:tcPr>
          <w:p w14:paraId="6209AE16" w14:textId="3535F0A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2868650D" w14:textId="7096AAE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2</w:t>
            </w:r>
          </w:p>
        </w:tc>
        <w:tc>
          <w:tcPr>
            <w:tcW w:w="0" w:type="auto"/>
          </w:tcPr>
          <w:p w14:paraId="47F95C25" w14:textId="5485622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4450C8AA" w14:textId="72C4CDA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7</w:t>
            </w:r>
          </w:p>
        </w:tc>
        <w:tc>
          <w:tcPr>
            <w:tcW w:w="0" w:type="auto"/>
          </w:tcPr>
          <w:p w14:paraId="6A2EF7B3" w14:textId="75FABFC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7</w:t>
            </w:r>
          </w:p>
        </w:tc>
        <w:tc>
          <w:tcPr>
            <w:tcW w:w="0" w:type="auto"/>
          </w:tcPr>
          <w:p w14:paraId="26E174FB" w14:textId="0525AAD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7</w:t>
            </w:r>
          </w:p>
        </w:tc>
        <w:tc>
          <w:tcPr>
            <w:tcW w:w="0" w:type="auto"/>
          </w:tcPr>
          <w:p w14:paraId="32518AB0" w14:textId="2FD3320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0" w:type="auto"/>
          </w:tcPr>
          <w:p w14:paraId="7D42630B" w14:textId="5B032A3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0" w:type="auto"/>
          </w:tcPr>
          <w:p w14:paraId="76DE866B" w14:textId="757874B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0" w:type="auto"/>
          </w:tcPr>
          <w:p w14:paraId="51D7A697" w14:textId="1748572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9</w:t>
            </w:r>
          </w:p>
        </w:tc>
        <w:tc>
          <w:tcPr>
            <w:tcW w:w="0" w:type="auto"/>
          </w:tcPr>
          <w:p w14:paraId="591EC219" w14:textId="7CC8D84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0C0931B8" w14:textId="4A836EF3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4</w:t>
            </w:r>
          </w:p>
        </w:tc>
        <w:tc>
          <w:tcPr>
            <w:tcW w:w="0" w:type="auto"/>
          </w:tcPr>
          <w:p w14:paraId="57C52441" w14:textId="6921B58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.026  </w:t>
            </w:r>
          </w:p>
        </w:tc>
        <w:tc>
          <w:tcPr>
            <w:tcW w:w="0" w:type="auto"/>
          </w:tcPr>
          <w:p w14:paraId="410CA53C" w14:textId="65F88C1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0" w:type="auto"/>
          </w:tcPr>
          <w:p w14:paraId="1D2BBD8D" w14:textId="4CC71F3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7</w:t>
            </w:r>
          </w:p>
        </w:tc>
        <w:tc>
          <w:tcPr>
            <w:tcW w:w="0" w:type="auto"/>
          </w:tcPr>
          <w:p w14:paraId="32137A07" w14:textId="6E3B26C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1</w:t>
            </w:r>
          </w:p>
        </w:tc>
      </w:tr>
      <w:tr w:rsidR="00AA78AF" w:rsidRPr="00D43294" w14:paraId="4161A578" w14:textId="77777777" w:rsidTr="00746FC0">
        <w:tc>
          <w:tcPr>
            <w:tcW w:w="0" w:type="auto"/>
          </w:tcPr>
          <w:p w14:paraId="370220C6" w14:textId="0C22093F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Ach on </w:t>
            </w:r>
          </w:p>
        </w:tc>
        <w:tc>
          <w:tcPr>
            <w:tcW w:w="0" w:type="auto"/>
          </w:tcPr>
          <w:p w14:paraId="67B02E29" w14:textId="715F128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8</w:t>
            </w:r>
          </w:p>
        </w:tc>
        <w:tc>
          <w:tcPr>
            <w:tcW w:w="0" w:type="auto"/>
          </w:tcPr>
          <w:p w14:paraId="6CE7B9C0" w14:textId="6B09C34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6</w:t>
            </w:r>
          </w:p>
        </w:tc>
        <w:tc>
          <w:tcPr>
            <w:tcW w:w="0" w:type="auto"/>
          </w:tcPr>
          <w:p w14:paraId="10CDF94F" w14:textId="1C14404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7</w:t>
            </w:r>
          </w:p>
        </w:tc>
        <w:tc>
          <w:tcPr>
            <w:tcW w:w="0" w:type="auto"/>
          </w:tcPr>
          <w:p w14:paraId="48E1F73B" w14:textId="33417F7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4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1FD680BB" w14:textId="2F9CAF1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5</w:t>
            </w:r>
          </w:p>
        </w:tc>
        <w:tc>
          <w:tcPr>
            <w:tcW w:w="0" w:type="auto"/>
          </w:tcPr>
          <w:p w14:paraId="031547CD" w14:textId="6713FED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5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627029FC" w14:textId="5432F93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0" w:type="auto"/>
          </w:tcPr>
          <w:p w14:paraId="04079054" w14:textId="0E01180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3138A096" w14:textId="2923B06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0" w:type="auto"/>
          </w:tcPr>
          <w:p w14:paraId="64756B90" w14:textId="4D44EE6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2</w:t>
            </w:r>
          </w:p>
        </w:tc>
        <w:tc>
          <w:tcPr>
            <w:tcW w:w="0" w:type="auto"/>
          </w:tcPr>
          <w:p w14:paraId="07AC61B0" w14:textId="3586507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0" w:type="auto"/>
          </w:tcPr>
          <w:p w14:paraId="7B2C3F67" w14:textId="2F44320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7</w:t>
            </w:r>
          </w:p>
        </w:tc>
        <w:tc>
          <w:tcPr>
            <w:tcW w:w="0" w:type="auto"/>
          </w:tcPr>
          <w:p w14:paraId="6B894189" w14:textId="4D3DCB8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3</w:t>
            </w:r>
          </w:p>
        </w:tc>
        <w:tc>
          <w:tcPr>
            <w:tcW w:w="0" w:type="auto"/>
          </w:tcPr>
          <w:p w14:paraId="0BA40D00" w14:textId="377A32B8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0" w:type="auto"/>
          </w:tcPr>
          <w:p w14:paraId="2F935F97" w14:textId="0E05198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5</w:t>
            </w:r>
          </w:p>
        </w:tc>
        <w:tc>
          <w:tcPr>
            <w:tcW w:w="0" w:type="auto"/>
          </w:tcPr>
          <w:p w14:paraId="43C6EC3C" w14:textId="38E96E5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</w:tr>
      <w:tr w:rsidR="00AA78AF" w:rsidRPr="00D43294" w14:paraId="0102C01E" w14:textId="77777777" w:rsidTr="00746FC0">
        <w:tc>
          <w:tcPr>
            <w:tcW w:w="0" w:type="auto"/>
          </w:tcPr>
          <w:p w14:paraId="5A15C71B" w14:textId="50D56DC4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Ach on</w:t>
            </w:r>
          </w:p>
        </w:tc>
        <w:tc>
          <w:tcPr>
            <w:tcW w:w="0" w:type="auto"/>
          </w:tcPr>
          <w:p w14:paraId="108440D6" w14:textId="31260C8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1</w:t>
            </w:r>
          </w:p>
        </w:tc>
        <w:tc>
          <w:tcPr>
            <w:tcW w:w="0" w:type="auto"/>
          </w:tcPr>
          <w:p w14:paraId="3CB8060B" w14:textId="4B3FD63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0</w:t>
            </w:r>
          </w:p>
        </w:tc>
        <w:tc>
          <w:tcPr>
            <w:tcW w:w="0" w:type="auto"/>
          </w:tcPr>
          <w:p w14:paraId="7ACCA597" w14:textId="4FF294C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.055  </w:t>
            </w:r>
          </w:p>
        </w:tc>
        <w:tc>
          <w:tcPr>
            <w:tcW w:w="0" w:type="auto"/>
          </w:tcPr>
          <w:p w14:paraId="17F98AA5" w14:textId="47FF969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0" w:type="auto"/>
          </w:tcPr>
          <w:p w14:paraId="5B4887EC" w14:textId="28F6691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08935A7B" w14:textId="31A6CD0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1802C9D2" w14:textId="4290193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6</w:t>
            </w:r>
          </w:p>
        </w:tc>
        <w:tc>
          <w:tcPr>
            <w:tcW w:w="0" w:type="auto"/>
          </w:tcPr>
          <w:p w14:paraId="3E054C6A" w14:textId="2689C2C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0" w:type="auto"/>
          </w:tcPr>
          <w:p w14:paraId="6C515127" w14:textId="59336AB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0</w:t>
            </w:r>
          </w:p>
        </w:tc>
        <w:tc>
          <w:tcPr>
            <w:tcW w:w="0" w:type="auto"/>
          </w:tcPr>
          <w:p w14:paraId="06A32C6C" w14:textId="687AC0D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0" w:type="auto"/>
          </w:tcPr>
          <w:p w14:paraId="3CEBEA66" w14:textId="3C8781A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0" w:type="auto"/>
          </w:tcPr>
          <w:p w14:paraId="418C299D" w14:textId="663FF08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0" w:type="auto"/>
          </w:tcPr>
          <w:p w14:paraId="39254EB7" w14:textId="56B6629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1</w:t>
            </w:r>
          </w:p>
        </w:tc>
        <w:tc>
          <w:tcPr>
            <w:tcW w:w="0" w:type="auto"/>
          </w:tcPr>
          <w:p w14:paraId="6749A4C9" w14:textId="45E32E7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8</w:t>
            </w:r>
          </w:p>
        </w:tc>
        <w:tc>
          <w:tcPr>
            <w:tcW w:w="0" w:type="auto"/>
          </w:tcPr>
          <w:p w14:paraId="0F4398DA" w14:textId="74B24C9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0" w:type="auto"/>
          </w:tcPr>
          <w:p w14:paraId="2F4B90E7" w14:textId="786795C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5</w:t>
            </w:r>
          </w:p>
        </w:tc>
      </w:tr>
      <w:tr w:rsidR="00AA78AF" w:rsidRPr="00D43294" w14:paraId="73FC4E0A" w14:textId="77777777" w:rsidTr="00746FC0">
        <w:tc>
          <w:tcPr>
            <w:tcW w:w="0" w:type="auto"/>
          </w:tcPr>
          <w:p w14:paraId="6190FC57" w14:textId="3F60EB7F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Ach on </w:t>
            </w:r>
          </w:p>
        </w:tc>
        <w:tc>
          <w:tcPr>
            <w:tcW w:w="0" w:type="auto"/>
          </w:tcPr>
          <w:p w14:paraId="122D6D5A" w14:textId="6757DF8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5</w:t>
            </w:r>
          </w:p>
        </w:tc>
        <w:tc>
          <w:tcPr>
            <w:tcW w:w="0" w:type="auto"/>
          </w:tcPr>
          <w:p w14:paraId="73C8C92B" w14:textId="206E870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0" w:type="auto"/>
          </w:tcPr>
          <w:p w14:paraId="78DA6EA7" w14:textId="28432802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3</w:t>
            </w:r>
          </w:p>
        </w:tc>
        <w:tc>
          <w:tcPr>
            <w:tcW w:w="0" w:type="auto"/>
          </w:tcPr>
          <w:p w14:paraId="6ED3FC91" w14:textId="4A9818E3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.079  </w:t>
            </w:r>
          </w:p>
        </w:tc>
        <w:tc>
          <w:tcPr>
            <w:tcW w:w="0" w:type="auto"/>
          </w:tcPr>
          <w:p w14:paraId="558D4946" w14:textId="102964E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0" w:type="auto"/>
          </w:tcPr>
          <w:p w14:paraId="2840F359" w14:textId="634D905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5EC46CE8" w14:textId="2D24F39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0" w:type="auto"/>
          </w:tcPr>
          <w:p w14:paraId="3092D660" w14:textId="29CFDE2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48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0" w:type="auto"/>
          </w:tcPr>
          <w:p w14:paraId="0C36EF67" w14:textId="2491954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00  </w:t>
            </w:r>
          </w:p>
        </w:tc>
        <w:tc>
          <w:tcPr>
            <w:tcW w:w="0" w:type="auto"/>
          </w:tcPr>
          <w:p w14:paraId="328B03AF" w14:textId="484475E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7</w:t>
            </w:r>
          </w:p>
        </w:tc>
        <w:tc>
          <w:tcPr>
            <w:tcW w:w="0" w:type="auto"/>
          </w:tcPr>
          <w:p w14:paraId="1A190C12" w14:textId="3033566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1</w:t>
            </w:r>
          </w:p>
        </w:tc>
        <w:tc>
          <w:tcPr>
            <w:tcW w:w="0" w:type="auto"/>
          </w:tcPr>
          <w:p w14:paraId="4DF0CA8E" w14:textId="3DFBA83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.006  </w:t>
            </w:r>
          </w:p>
        </w:tc>
        <w:tc>
          <w:tcPr>
            <w:tcW w:w="0" w:type="auto"/>
          </w:tcPr>
          <w:p w14:paraId="29979662" w14:textId="2DF2406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7</w:t>
            </w:r>
          </w:p>
        </w:tc>
        <w:tc>
          <w:tcPr>
            <w:tcW w:w="0" w:type="auto"/>
          </w:tcPr>
          <w:p w14:paraId="3770FD8D" w14:textId="71903F8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04BBDCCC" w14:textId="77319EF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7</w:t>
            </w:r>
          </w:p>
        </w:tc>
        <w:tc>
          <w:tcPr>
            <w:tcW w:w="0" w:type="auto"/>
          </w:tcPr>
          <w:p w14:paraId="36123808" w14:textId="60A0158C" w:rsidR="00AA78AF" w:rsidRPr="00DC6227" w:rsidRDefault="00CA7932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2</w:t>
            </w:r>
          </w:p>
        </w:tc>
      </w:tr>
      <w:tr w:rsidR="00AA78AF" w:rsidRPr="00D43294" w14:paraId="2ADE1852" w14:textId="77777777" w:rsidTr="00746FC0">
        <w:tc>
          <w:tcPr>
            <w:tcW w:w="0" w:type="auto"/>
          </w:tcPr>
          <w:p w14:paraId="314ACC3F" w14:textId="19C046A1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Ach on</w:t>
            </w:r>
          </w:p>
        </w:tc>
        <w:tc>
          <w:tcPr>
            <w:tcW w:w="0" w:type="auto"/>
          </w:tcPr>
          <w:p w14:paraId="1D8A550C" w14:textId="1BBBD83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9</w:t>
            </w:r>
          </w:p>
        </w:tc>
        <w:tc>
          <w:tcPr>
            <w:tcW w:w="0" w:type="auto"/>
          </w:tcPr>
          <w:p w14:paraId="5EED5DC3" w14:textId="376107A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  <w:tc>
          <w:tcPr>
            <w:tcW w:w="0" w:type="auto"/>
          </w:tcPr>
          <w:p w14:paraId="5332E8B7" w14:textId="33629CA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3</w:t>
            </w:r>
          </w:p>
        </w:tc>
        <w:tc>
          <w:tcPr>
            <w:tcW w:w="0" w:type="auto"/>
          </w:tcPr>
          <w:p w14:paraId="63169D61" w14:textId="08C00BF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4</w:t>
            </w:r>
          </w:p>
        </w:tc>
        <w:tc>
          <w:tcPr>
            <w:tcW w:w="0" w:type="auto"/>
          </w:tcPr>
          <w:p w14:paraId="75A07777" w14:textId="1F0FCBF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0" w:type="auto"/>
          </w:tcPr>
          <w:p w14:paraId="2813F948" w14:textId="1DE1322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7</w:t>
            </w:r>
          </w:p>
        </w:tc>
        <w:tc>
          <w:tcPr>
            <w:tcW w:w="0" w:type="auto"/>
          </w:tcPr>
          <w:p w14:paraId="214F0C1C" w14:textId="7DA24ED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7090568D" w14:textId="6D0311D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48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0" w:type="auto"/>
          </w:tcPr>
          <w:p w14:paraId="6C554AE4" w14:textId="00193B8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0" w:type="auto"/>
          </w:tcPr>
          <w:p w14:paraId="1F270DC8" w14:textId="056D216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38487C5C" w14:textId="28506B5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0</w:t>
            </w:r>
          </w:p>
        </w:tc>
        <w:tc>
          <w:tcPr>
            <w:tcW w:w="0" w:type="auto"/>
          </w:tcPr>
          <w:p w14:paraId="4FD7B2EF" w14:textId="7A71F849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42     </w:t>
            </w:r>
          </w:p>
        </w:tc>
        <w:tc>
          <w:tcPr>
            <w:tcW w:w="0" w:type="auto"/>
          </w:tcPr>
          <w:p w14:paraId="20F848AD" w14:textId="419DBD08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0</w:t>
            </w:r>
          </w:p>
        </w:tc>
        <w:tc>
          <w:tcPr>
            <w:tcW w:w="0" w:type="auto"/>
          </w:tcPr>
          <w:p w14:paraId="7008E41F" w14:textId="51DEF60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9</w:t>
            </w:r>
          </w:p>
        </w:tc>
        <w:tc>
          <w:tcPr>
            <w:tcW w:w="0" w:type="auto"/>
          </w:tcPr>
          <w:p w14:paraId="202459D9" w14:textId="45AD313E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50  </w:t>
            </w:r>
          </w:p>
        </w:tc>
        <w:tc>
          <w:tcPr>
            <w:tcW w:w="0" w:type="auto"/>
          </w:tcPr>
          <w:p w14:paraId="2D97928E" w14:textId="1C82CA85" w:rsidR="00AA78AF" w:rsidRPr="00DC6227" w:rsidRDefault="00CA7932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9</w:t>
            </w:r>
          </w:p>
        </w:tc>
      </w:tr>
      <w:tr w:rsidR="00AA78AF" w:rsidRPr="00D43294" w14:paraId="10502E50" w14:textId="77777777" w:rsidTr="00746FC0">
        <w:tc>
          <w:tcPr>
            <w:tcW w:w="0" w:type="auto"/>
          </w:tcPr>
          <w:p w14:paraId="2557C740" w14:textId="15374630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Ach on </w:t>
            </w:r>
          </w:p>
        </w:tc>
        <w:tc>
          <w:tcPr>
            <w:tcW w:w="0" w:type="auto"/>
          </w:tcPr>
          <w:p w14:paraId="3383A456" w14:textId="10624D7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0" w:type="auto"/>
          </w:tcPr>
          <w:p w14:paraId="5C445906" w14:textId="26416F8C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0" w:type="auto"/>
          </w:tcPr>
          <w:p w14:paraId="45181698" w14:textId="6920C14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48278FC6" w14:textId="28A2CDD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8</w:t>
            </w:r>
          </w:p>
        </w:tc>
        <w:tc>
          <w:tcPr>
            <w:tcW w:w="0" w:type="auto"/>
          </w:tcPr>
          <w:p w14:paraId="30C36E81" w14:textId="3C101CA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060  </w:t>
            </w:r>
          </w:p>
        </w:tc>
        <w:tc>
          <w:tcPr>
            <w:tcW w:w="0" w:type="auto"/>
          </w:tcPr>
          <w:p w14:paraId="547320F4" w14:textId="51289B78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0" w:type="auto"/>
          </w:tcPr>
          <w:p w14:paraId="5FC42587" w14:textId="56B827A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43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4</w:t>
            </w:r>
          </w:p>
        </w:tc>
        <w:tc>
          <w:tcPr>
            <w:tcW w:w="0" w:type="auto"/>
          </w:tcPr>
          <w:p w14:paraId="02E093AC" w14:textId="71D755C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48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3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7C8DE8F9" w14:textId="630DAFB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0" w:type="auto"/>
          </w:tcPr>
          <w:p w14:paraId="6B2FA134" w14:textId="46A71C26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4</w:t>
            </w:r>
          </w:p>
        </w:tc>
        <w:tc>
          <w:tcPr>
            <w:tcW w:w="0" w:type="auto"/>
          </w:tcPr>
          <w:p w14:paraId="1D482554" w14:textId="293318F0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2</w:t>
            </w:r>
          </w:p>
        </w:tc>
        <w:tc>
          <w:tcPr>
            <w:tcW w:w="0" w:type="auto"/>
          </w:tcPr>
          <w:p w14:paraId="73CCCE78" w14:textId="014EF758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1</w:t>
            </w:r>
          </w:p>
        </w:tc>
        <w:tc>
          <w:tcPr>
            <w:tcW w:w="0" w:type="auto"/>
          </w:tcPr>
          <w:p w14:paraId="1319D253" w14:textId="5B69C148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.085  </w:t>
            </w:r>
          </w:p>
        </w:tc>
        <w:tc>
          <w:tcPr>
            <w:tcW w:w="0" w:type="auto"/>
          </w:tcPr>
          <w:p w14:paraId="60A67006" w14:textId="0328DE2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0" w:type="auto"/>
          </w:tcPr>
          <w:p w14:paraId="6C248705" w14:textId="2046EF9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1</w:t>
            </w:r>
          </w:p>
        </w:tc>
        <w:tc>
          <w:tcPr>
            <w:tcW w:w="0" w:type="auto"/>
          </w:tcPr>
          <w:p w14:paraId="505CB9C9" w14:textId="5C61518F" w:rsidR="00AA78AF" w:rsidRPr="00DC6227" w:rsidRDefault="00CA7932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</w:tr>
      <w:tr w:rsidR="00AA78AF" w:rsidRPr="00D43294" w14:paraId="41062039" w14:textId="77777777" w:rsidTr="00746FC0">
        <w:tc>
          <w:tcPr>
            <w:tcW w:w="0" w:type="auto"/>
          </w:tcPr>
          <w:p w14:paraId="6F0D61D1" w14:textId="63DF5B0F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_SC on </w:t>
            </w:r>
          </w:p>
        </w:tc>
        <w:tc>
          <w:tcPr>
            <w:tcW w:w="0" w:type="auto"/>
          </w:tcPr>
          <w:p w14:paraId="6F6E75F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BAFE22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852F7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17AD4F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485D9E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3C7374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126148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CEDCA9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81FD5E" w14:textId="1F1ADB1F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8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5AE1B1F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F7496F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6D0337B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53E6E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CDF10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CA378F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664B87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76250E8D" w14:textId="77777777" w:rsidTr="00746FC0">
        <w:tc>
          <w:tcPr>
            <w:tcW w:w="0" w:type="auto"/>
          </w:tcPr>
          <w:p w14:paraId="230F06DF" w14:textId="4BB61FEA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 _SC on </w:t>
            </w:r>
          </w:p>
        </w:tc>
        <w:tc>
          <w:tcPr>
            <w:tcW w:w="0" w:type="auto"/>
          </w:tcPr>
          <w:p w14:paraId="12875C8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DF54D6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6A7689E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656D8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126F4A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84C87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0B6B9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C2BBBC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CF8A0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8EFD682" w14:textId="13EFAC55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3405258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7C650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3CD35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F83F4C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53AB8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E7228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36C8954D" w14:textId="77777777" w:rsidTr="00746FC0">
        <w:tc>
          <w:tcPr>
            <w:tcW w:w="0" w:type="auto"/>
          </w:tcPr>
          <w:p w14:paraId="06AC322F" w14:textId="285CEC2D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SC on </w:t>
            </w:r>
          </w:p>
        </w:tc>
        <w:tc>
          <w:tcPr>
            <w:tcW w:w="0" w:type="auto"/>
          </w:tcPr>
          <w:p w14:paraId="170DEB6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C0C75F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16F46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CABD60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3FDCD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807BA1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79B3C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6F1D8F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1C699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0CCB1B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DD8BC8C" w14:textId="6CB2FA24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7EC63CB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14546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F6F37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E72CB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FAA63E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7B0FBA2B" w14:textId="77777777" w:rsidTr="00746FC0">
        <w:tc>
          <w:tcPr>
            <w:tcW w:w="0" w:type="auto"/>
          </w:tcPr>
          <w:p w14:paraId="48147DC5" w14:textId="4CC10F6E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_SC on </w:t>
            </w:r>
          </w:p>
        </w:tc>
        <w:tc>
          <w:tcPr>
            <w:tcW w:w="0" w:type="auto"/>
          </w:tcPr>
          <w:p w14:paraId="5529BD64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D53827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7C0E09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D7557D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B7185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02E720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0D9C3B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D356A6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53F594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51598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DE379B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C21344" w14:textId="091AD62D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7269D5BE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39C32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005CA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8EF2FF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7C38EC59" w14:textId="77777777" w:rsidTr="00746FC0">
        <w:tc>
          <w:tcPr>
            <w:tcW w:w="0" w:type="auto"/>
          </w:tcPr>
          <w:p w14:paraId="25660E64" w14:textId="032B004F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_SC on </w:t>
            </w:r>
          </w:p>
        </w:tc>
        <w:tc>
          <w:tcPr>
            <w:tcW w:w="0" w:type="auto"/>
          </w:tcPr>
          <w:p w14:paraId="5742D51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F5A72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19535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9DF1FE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594D2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F1ADA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9ED90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2F8855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20EDAB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14A8B6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3D2661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A3C71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B18A5ED" w14:textId="659735D1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3BA24B44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C2E453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62172A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002019B4" w14:textId="77777777" w:rsidTr="00746FC0">
        <w:tc>
          <w:tcPr>
            <w:tcW w:w="0" w:type="auto"/>
          </w:tcPr>
          <w:p w14:paraId="2ED017A1" w14:textId="6E212BC4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SC on </w:t>
            </w:r>
          </w:p>
        </w:tc>
        <w:tc>
          <w:tcPr>
            <w:tcW w:w="0" w:type="auto"/>
          </w:tcPr>
          <w:p w14:paraId="00275AB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D03FE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02F57F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34E233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7A9BF8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625BA5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6A980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586C5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F4106D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B15494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069B3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7C702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E781B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67A1B3" w14:textId="74F878FA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50B2F23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02526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1C8C6711" w14:textId="77777777" w:rsidTr="00746FC0">
        <w:tc>
          <w:tcPr>
            <w:tcW w:w="0" w:type="auto"/>
          </w:tcPr>
          <w:p w14:paraId="6A86D199" w14:textId="29D72927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SC on </w:t>
            </w:r>
          </w:p>
        </w:tc>
        <w:tc>
          <w:tcPr>
            <w:tcW w:w="0" w:type="auto"/>
          </w:tcPr>
          <w:p w14:paraId="5123D82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28959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B0026B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D8FD6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7F80C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7D7E3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5F9E9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453801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66A50B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6D6359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2D1D9B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79A0A6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8D47B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040EF8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4BF0660" w14:textId="7B45F7CB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A7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14:paraId="0F647941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A78AF" w:rsidRPr="00D43294" w14:paraId="0C08B7DF" w14:textId="77777777" w:rsidTr="00746FC0">
        <w:tc>
          <w:tcPr>
            <w:tcW w:w="0" w:type="auto"/>
            <w:tcBorders>
              <w:bottom w:val="single" w:sz="4" w:space="0" w:color="auto"/>
            </w:tcBorders>
          </w:tcPr>
          <w:p w14:paraId="515AB058" w14:textId="7E92961A" w:rsidR="00AA78AF" w:rsidRPr="00AB2C15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C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_SC 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2C108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244AF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91D84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2C215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7C7280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16E4C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10C42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03816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48459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63ACD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A969A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F05A67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8EDB3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39C0E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6AF7B" w14:textId="77777777" w:rsidR="00AA78AF" w:rsidRPr="00DC6227" w:rsidRDefault="00AA78AF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6FF31" w14:textId="46401304" w:rsidR="00AA78AF" w:rsidRPr="00DC6227" w:rsidRDefault="00CA7932" w:rsidP="00AA78AF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</w:tbl>
    <w:p w14:paraId="3DDD6E65" w14:textId="65D29694" w:rsidR="00DC6227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  <w:lang w:val="en-GB"/>
        </w:rPr>
      </w:pPr>
      <w:r w:rsidRPr="00623695">
        <w:rPr>
          <w:rFonts w:ascii="Times New Roman" w:hAnsi="Times New Roman" w:cs="Times New Roman"/>
          <w:i/>
          <w:sz w:val="20"/>
          <w:szCs w:val="24"/>
          <w:lang w:val="en-US"/>
        </w:rPr>
        <w:t>Note.</w:t>
      </w: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>M_SC = math self-concept; G_SC = German self-concept; E_SC = English self-concept; P_SC = physics self-concept; B_SC = biology self-concept; FL_SC = second foreign language self-concept; VA_SC = visual art</w:t>
      </w:r>
      <w:r w:rsidR="005A6F26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 xml:space="preserve"> self-concept; Mu_SC = music self-concept; M_IV = math intrinsic value; G_IV = German intrinsic value; E_IV = English intrinsic value; P_IV = physics intrinsic value; B_IV = biology intrinsic value; FL_IV = foreign language intrinsic value; VA_IV = visual art</w:t>
      </w:r>
      <w:r w:rsidR="005A6F26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886BD8" w:rsidRPr="00886BD8">
        <w:rPr>
          <w:rFonts w:ascii="Times New Roman" w:hAnsi="Times New Roman" w:cs="Times New Roman"/>
          <w:sz w:val="20"/>
          <w:szCs w:val="24"/>
          <w:lang w:val="en-US"/>
        </w:rPr>
        <w:t xml:space="preserve"> intrinsic value; MU_IV = music intrinsic value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72E0EFE8" w14:textId="77777777" w:rsidR="00DC6227" w:rsidRPr="00623695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  <w:lang w:val="en-GB"/>
        </w:rPr>
        <w:sectPr w:rsidR="00DC6227" w:rsidRPr="00623695" w:rsidSect="006236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* </w:t>
      </w:r>
      <w:r w:rsidRPr="00623695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623695">
        <w:rPr>
          <w:rFonts w:ascii="Times New Roman" w:hAnsi="Times New Roman" w:cs="Times New Roman"/>
          <w:sz w:val="20"/>
          <w:szCs w:val="24"/>
          <w:lang w:val="en-US"/>
        </w:rPr>
        <w:t xml:space="preserve"> &lt; .05.</w:t>
      </w:r>
    </w:p>
    <w:p w14:paraId="23FF9826" w14:textId="53F76663" w:rsidR="00DC6227" w:rsidRPr="00DC6227" w:rsidRDefault="00DC6227" w:rsidP="004459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227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EB3AF6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0453B1EF" w14:textId="561EC57C" w:rsidR="00DC6227" w:rsidRDefault="00DC6227" w:rsidP="00DC6227">
      <w:pPr>
        <w:pStyle w:val="Textkrper"/>
        <w:ind w:left="0" w:firstLine="0"/>
        <w:rPr>
          <w:rFonts w:ascii="Times New Roman" w:hAnsi="Times New Roman" w:cs="Times New Roman"/>
          <w:i/>
          <w:lang w:val="en-GB"/>
        </w:rPr>
      </w:pPr>
      <w:r w:rsidRPr="00DC6227">
        <w:rPr>
          <w:rFonts w:ascii="Times New Roman" w:hAnsi="Times New Roman" w:cs="Times New Roman"/>
          <w:i/>
          <w:lang w:val="en-GB"/>
        </w:rPr>
        <w:t>Correlations among the achievement factors of the mediated generalized internal/external frame of reference (GI/E) model (Model 3 of the main manuscript)</w:t>
      </w:r>
    </w:p>
    <w:p w14:paraId="758B1C3E" w14:textId="77777777" w:rsidR="00DC6227" w:rsidRPr="00DC6227" w:rsidRDefault="00DC6227" w:rsidP="00DC6227">
      <w:pPr>
        <w:pStyle w:val="Textkrper"/>
        <w:ind w:left="0" w:firstLine="0"/>
        <w:rPr>
          <w:rFonts w:ascii="Times New Roman" w:hAnsi="Times New Roman" w:cs="Times New Roman"/>
          <w:i/>
          <w:lang w:val="en-GB"/>
        </w:rPr>
      </w:pPr>
    </w:p>
    <w:tbl>
      <w:tblPr>
        <w:tblStyle w:val="Tabellenraster"/>
        <w:tblW w:w="12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640"/>
        <w:gridCol w:w="1580"/>
        <w:gridCol w:w="1538"/>
        <w:gridCol w:w="1517"/>
        <w:gridCol w:w="1559"/>
        <w:gridCol w:w="1745"/>
        <w:gridCol w:w="1580"/>
      </w:tblGrid>
      <w:tr w:rsidR="004459F0" w:rsidRPr="00DC6227" w14:paraId="4992EF5E" w14:textId="77777777" w:rsidTr="00746FC0">
        <w:tc>
          <w:tcPr>
            <w:tcW w:w="1617" w:type="dxa"/>
            <w:tcBorders>
              <w:bottom w:val="single" w:sz="4" w:space="0" w:color="auto"/>
            </w:tcBorders>
          </w:tcPr>
          <w:p w14:paraId="5654D6E5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0FC4E4D6" w14:textId="1FCADEC0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886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Ach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0F8BB0D3" w14:textId="04750B72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D0B4246" w14:textId="58C710E1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3FA7D67" w14:textId="3F61FB67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A9A991" w14:textId="34FF597B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26DAEEA7" w14:textId="504571E2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8024161" w14:textId="2C0F0B34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_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</w:tr>
      <w:tr w:rsidR="004459F0" w:rsidRPr="00DC6227" w14:paraId="32E7DD78" w14:textId="77777777" w:rsidTr="00746FC0">
        <w:tc>
          <w:tcPr>
            <w:tcW w:w="1617" w:type="dxa"/>
            <w:tcBorders>
              <w:top w:val="single" w:sz="4" w:space="0" w:color="auto"/>
            </w:tcBorders>
          </w:tcPr>
          <w:p w14:paraId="4F13EE3E" w14:textId="3B242F2D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AA796C4" w14:textId="196AC68B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A4FB9A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F928E23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3463DDAF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3C5DE9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4EB9D99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E09A410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0CE27780" w14:textId="77777777" w:rsidTr="00746FC0">
        <w:tc>
          <w:tcPr>
            <w:tcW w:w="1617" w:type="dxa"/>
          </w:tcPr>
          <w:p w14:paraId="04280E67" w14:textId="769A7206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</w:tcPr>
          <w:p w14:paraId="0FBD35AD" w14:textId="304F7081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68C0E06C" w14:textId="2B4C5B2E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</w:tcPr>
          <w:p w14:paraId="4A6E8060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14:paraId="0C3FC75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5CFB7C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5" w:type="dxa"/>
          </w:tcPr>
          <w:p w14:paraId="0CCA9009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52045FF7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5484552E" w14:textId="77777777" w:rsidTr="00746FC0">
        <w:tc>
          <w:tcPr>
            <w:tcW w:w="1617" w:type="dxa"/>
          </w:tcPr>
          <w:p w14:paraId="670F2B23" w14:textId="40A51B05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</w:tcPr>
          <w:p w14:paraId="4BF6BC0D" w14:textId="729BCC91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53990C7F" w14:textId="7769A784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</w:tcPr>
          <w:p w14:paraId="318152CF" w14:textId="2B52C0AA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7" w:type="dxa"/>
          </w:tcPr>
          <w:p w14:paraId="49528D8A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F0CC5C4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5" w:type="dxa"/>
          </w:tcPr>
          <w:p w14:paraId="280BD9D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69B15E87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307A4EA3" w14:textId="77777777" w:rsidTr="00746FC0">
        <w:tc>
          <w:tcPr>
            <w:tcW w:w="1617" w:type="dxa"/>
          </w:tcPr>
          <w:p w14:paraId="73C4B461" w14:textId="029235DA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</w:tcPr>
          <w:p w14:paraId="5C48D1F1" w14:textId="5E03D05C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70AAE92F" w14:textId="36BC788E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</w:tcPr>
          <w:p w14:paraId="67C099B9" w14:textId="20B60224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7" w:type="dxa"/>
          </w:tcPr>
          <w:p w14:paraId="62D62C8A" w14:textId="6F69B3FF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</w:tcPr>
          <w:p w14:paraId="4D779E45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5" w:type="dxa"/>
          </w:tcPr>
          <w:p w14:paraId="00FFABBD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6B6C3000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195B4BC0" w14:textId="77777777" w:rsidTr="00746FC0">
        <w:tc>
          <w:tcPr>
            <w:tcW w:w="1617" w:type="dxa"/>
          </w:tcPr>
          <w:p w14:paraId="5F27921D" w14:textId="3C6455F2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</w:tcPr>
          <w:p w14:paraId="0C1D46A5" w14:textId="535D32A9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5A2BCED4" w14:textId="13A186C9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</w:tcPr>
          <w:p w14:paraId="5DAA7F45" w14:textId="017CE464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7" w:type="dxa"/>
          </w:tcPr>
          <w:p w14:paraId="70E15540" w14:textId="0159DC6B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</w:tcPr>
          <w:p w14:paraId="0F907AA1" w14:textId="452B2BE5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745" w:type="dxa"/>
          </w:tcPr>
          <w:p w14:paraId="34BD2810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57B6C2C8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4E42D9AD" w14:textId="77777777" w:rsidTr="00746FC0">
        <w:tc>
          <w:tcPr>
            <w:tcW w:w="1617" w:type="dxa"/>
          </w:tcPr>
          <w:p w14:paraId="5E75B71A" w14:textId="4F468934" w:rsidR="004459F0" w:rsidRPr="00DC6227" w:rsidRDefault="00886BD8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_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</w:t>
            </w:r>
          </w:p>
        </w:tc>
        <w:tc>
          <w:tcPr>
            <w:tcW w:w="1640" w:type="dxa"/>
          </w:tcPr>
          <w:p w14:paraId="64FE3CAE" w14:textId="396D640C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086AD00F" w14:textId="4BE46272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</w:tcPr>
          <w:p w14:paraId="04BC71B2" w14:textId="2F52847B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7" w:type="dxa"/>
          </w:tcPr>
          <w:p w14:paraId="4C626D84" w14:textId="23F4CC99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</w:tcPr>
          <w:p w14:paraId="77102F1A" w14:textId="243FCD54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45" w:type="dxa"/>
          </w:tcPr>
          <w:p w14:paraId="42EBE398" w14:textId="56F836AD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</w:tcPr>
          <w:p w14:paraId="6E870E77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45677417" w14:textId="77777777" w:rsidTr="00746FC0">
        <w:tc>
          <w:tcPr>
            <w:tcW w:w="1617" w:type="dxa"/>
            <w:tcBorders>
              <w:bottom w:val="single" w:sz="4" w:space="0" w:color="auto"/>
            </w:tcBorders>
          </w:tcPr>
          <w:p w14:paraId="75A591CB" w14:textId="437EC505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="00886B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</w:t>
            </w:r>
            <w:r w:rsidR="00886BD8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h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BD711AE" w14:textId="34A3F45B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4CE20A5" w14:textId="10E2124A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62C72B16" w14:textId="0BB12659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0DCCE055" w14:textId="2618E423" w:rsidR="004459F0" w:rsidRPr="00DC6227" w:rsidRDefault="00CA7932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C6E198" w14:textId="3EB4E0E3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73C926FC" w14:textId="3C244858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06E9762E" w14:textId="0B567B78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6D4DA906" w14:textId="6A11497D" w:rsidR="00886BD8" w:rsidRPr="00886BD8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C6227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DC62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BD8" w:rsidRPr="00886BD8">
        <w:rPr>
          <w:rFonts w:ascii="Times New Roman" w:hAnsi="Times New Roman" w:cs="Times New Roman"/>
          <w:sz w:val="24"/>
          <w:szCs w:val="24"/>
          <w:lang w:val="en-US"/>
        </w:rPr>
        <w:t xml:space="preserve">M_Ach = math achievement; G_Ach = German achievement; E_Ach = English achievement; P_Ach = physics achievement; B_Ach = biology achievement; FL_Ach = foreign language achievement; VA_Ach = </w:t>
      </w:r>
      <w:r w:rsidR="005A6F26">
        <w:rPr>
          <w:rFonts w:ascii="Times New Roman" w:hAnsi="Times New Roman" w:cs="Times New Roman"/>
          <w:sz w:val="24"/>
          <w:szCs w:val="24"/>
          <w:lang w:val="en-US"/>
        </w:rPr>
        <w:t>visual arts</w:t>
      </w:r>
      <w:r w:rsidR="00886BD8" w:rsidRPr="00886BD8">
        <w:rPr>
          <w:rFonts w:ascii="Times New Roman" w:hAnsi="Times New Roman" w:cs="Times New Roman"/>
          <w:sz w:val="24"/>
          <w:szCs w:val="24"/>
          <w:lang w:val="en-US"/>
        </w:rPr>
        <w:t xml:space="preserve"> achievement; Mu_Ach = music achievement.</w:t>
      </w:r>
    </w:p>
    <w:p w14:paraId="427DA929" w14:textId="0DBED713" w:rsidR="00DC6227" w:rsidRPr="00DC6227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  <w:sectPr w:rsidR="00DC6227" w:rsidRPr="00DC6227" w:rsidSect="006236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C622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DC622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C6227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668A6F2E" w14:textId="3DE997B3" w:rsidR="00DC6227" w:rsidRPr="00DC6227" w:rsidRDefault="00DC6227" w:rsidP="00DC62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227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EB3AF6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14:paraId="67D8318B" w14:textId="1CC0FFC6" w:rsidR="00DC6227" w:rsidRPr="00DC6227" w:rsidRDefault="00DC6227" w:rsidP="00DC6227">
      <w:pPr>
        <w:pStyle w:val="Textkrper"/>
        <w:ind w:left="0" w:firstLine="0"/>
        <w:rPr>
          <w:rFonts w:ascii="Times New Roman" w:hAnsi="Times New Roman" w:cs="Times New Roman"/>
          <w:i/>
          <w:lang w:val="en-GB"/>
        </w:rPr>
      </w:pPr>
      <w:r w:rsidRPr="00DC6227">
        <w:rPr>
          <w:rFonts w:ascii="Times New Roman" w:hAnsi="Times New Roman" w:cs="Times New Roman"/>
          <w:i/>
          <w:lang w:val="en-GB"/>
        </w:rPr>
        <w:t>Correlations among the intrinsic value factors of the mediated generalized internal/external frame of reference (GI/E) model (Model 3 of the main manuscript)</w:t>
      </w:r>
    </w:p>
    <w:p w14:paraId="7C4699FC" w14:textId="77777777" w:rsidR="004459F0" w:rsidRPr="00DC6227" w:rsidRDefault="004459F0" w:rsidP="004459F0">
      <w:pPr>
        <w:spacing w:after="0" w:line="24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Tabellenraster"/>
        <w:tblW w:w="6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803"/>
        <w:gridCol w:w="763"/>
        <w:gridCol w:w="756"/>
        <w:gridCol w:w="756"/>
        <w:gridCol w:w="756"/>
        <w:gridCol w:w="870"/>
        <w:gridCol w:w="936"/>
      </w:tblGrid>
      <w:tr w:rsidR="004459F0" w:rsidRPr="00DC6227" w14:paraId="24A4D780" w14:textId="77777777" w:rsidTr="00746FC0">
        <w:tc>
          <w:tcPr>
            <w:tcW w:w="920" w:type="dxa"/>
            <w:tcBorders>
              <w:bottom w:val="single" w:sz="4" w:space="0" w:color="auto"/>
            </w:tcBorders>
          </w:tcPr>
          <w:p w14:paraId="3B8E5FA5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FF80399" w14:textId="3389D654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8AEE96F" w14:textId="0761CE49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93E33E4" w14:textId="0B2F60AA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259B999" w14:textId="028C9A05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27320185" w14:textId="43512108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471041D" w14:textId="757BB91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EB79A3C" w14:textId="687F3883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4459F0"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</w:tr>
      <w:tr w:rsidR="004459F0" w:rsidRPr="00DC6227" w14:paraId="77E98376" w14:textId="77777777" w:rsidTr="00746FC0">
        <w:tc>
          <w:tcPr>
            <w:tcW w:w="920" w:type="dxa"/>
            <w:tcBorders>
              <w:top w:val="single" w:sz="4" w:space="0" w:color="auto"/>
            </w:tcBorders>
          </w:tcPr>
          <w:p w14:paraId="62EC0BF6" w14:textId="15C07D48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493BAA1" w14:textId="70C02373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26B794D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0192509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0FAEAE9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3B6D1CBE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3F473D9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40D28F8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0ACCFB95" w14:textId="77777777" w:rsidTr="00746FC0">
        <w:trPr>
          <w:trHeight w:val="186"/>
        </w:trPr>
        <w:tc>
          <w:tcPr>
            <w:tcW w:w="920" w:type="dxa"/>
          </w:tcPr>
          <w:p w14:paraId="5465501C" w14:textId="7356C8BA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</w:tcPr>
          <w:p w14:paraId="4DBF20F5" w14:textId="161CDE27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3860283A" w14:textId="7FEAA437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5BF40F03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</w:tcPr>
          <w:p w14:paraId="3CF0CD0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</w:tcPr>
          <w:p w14:paraId="7CF6E87F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9" w:type="dxa"/>
          </w:tcPr>
          <w:p w14:paraId="2742579C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14:paraId="3727BEBC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297384B4" w14:textId="77777777" w:rsidTr="00746FC0">
        <w:tc>
          <w:tcPr>
            <w:tcW w:w="920" w:type="dxa"/>
          </w:tcPr>
          <w:p w14:paraId="74DC28F7" w14:textId="4B52C4F0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</w:tcPr>
          <w:p w14:paraId="3D1C8185" w14:textId="6C833CE1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09A1937A" w14:textId="551E2126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844" w:type="dxa"/>
          </w:tcPr>
          <w:p w14:paraId="16A35FBA" w14:textId="2D8F57F0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7" w:type="dxa"/>
          </w:tcPr>
          <w:p w14:paraId="149C2316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dxa"/>
          </w:tcPr>
          <w:p w14:paraId="44FAC587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9" w:type="dxa"/>
          </w:tcPr>
          <w:p w14:paraId="6378B145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14:paraId="28358D1E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3ED52521" w14:textId="77777777" w:rsidTr="00746FC0">
        <w:tc>
          <w:tcPr>
            <w:tcW w:w="920" w:type="dxa"/>
          </w:tcPr>
          <w:p w14:paraId="4FB6A7D6" w14:textId="77480CCA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</w:tcPr>
          <w:p w14:paraId="2D518A4B" w14:textId="01C38538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2C333903" w14:textId="6C38ABA7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441EF2CB" w14:textId="64946FBB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7" w:type="dxa"/>
          </w:tcPr>
          <w:p w14:paraId="72553341" w14:textId="6F2D6774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7" w:type="dxa"/>
          </w:tcPr>
          <w:p w14:paraId="499C38D4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9" w:type="dxa"/>
          </w:tcPr>
          <w:p w14:paraId="093CEC5E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14:paraId="01449357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1635F1D7" w14:textId="77777777" w:rsidTr="00746FC0">
        <w:tc>
          <w:tcPr>
            <w:tcW w:w="920" w:type="dxa"/>
          </w:tcPr>
          <w:p w14:paraId="11FE497F" w14:textId="1DE2D6C2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</w:tcPr>
          <w:p w14:paraId="6356384B" w14:textId="44DA6406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7DBA870F" w14:textId="004B84F7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</w:tcPr>
          <w:p w14:paraId="77DC4747" w14:textId="2EAAABFA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</w:t>
            </w:r>
          </w:p>
        </w:tc>
        <w:tc>
          <w:tcPr>
            <w:tcW w:w="747" w:type="dxa"/>
          </w:tcPr>
          <w:p w14:paraId="58A7604F" w14:textId="3BE6C21B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7" w:type="dxa"/>
          </w:tcPr>
          <w:p w14:paraId="282697BC" w14:textId="555A52E0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39" w:type="dxa"/>
          </w:tcPr>
          <w:p w14:paraId="6B97C363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14:paraId="382FA0BB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70AEF7AB" w14:textId="77777777" w:rsidTr="00746FC0">
        <w:tc>
          <w:tcPr>
            <w:tcW w:w="920" w:type="dxa"/>
          </w:tcPr>
          <w:p w14:paraId="2E8B78A8" w14:textId="418A2A8E" w:rsidR="004459F0" w:rsidRPr="00DC6227" w:rsidRDefault="008C0E59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</w:tcPr>
          <w:p w14:paraId="37A09DAC" w14:textId="093C1A3E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9</w:t>
            </w:r>
          </w:p>
        </w:tc>
        <w:tc>
          <w:tcPr>
            <w:tcW w:w="844" w:type="dxa"/>
          </w:tcPr>
          <w:p w14:paraId="27CDA4C1" w14:textId="67AAC405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6</w:t>
            </w:r>
          </w:p>
        </w:tc>
        <w:tc>
          <w:tcPr>
            <w:tcW w:w="844" w:type="dxa"/>
          </w:tcPr>
          <w:p w14:paraId="17364EB7" w14:textId="2A3AD92F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747" w:type="dxa"/>
          </w:tcPr>
          <w:p w14:paraId="19768AB7" w14:textId="1EB14E1E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2</w:t>
            </w:r>
          </w:p>
        </w:tc>
        <w:tc>
          <w:tcPr>
            <w:tcW w:w="747" w:type="dxa"/>
          </w:tcPr>
          <w:p w14:paraId="73B445DA" w14:textId="1C6E7A66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</w:t>
            </w:r>
          </w:p>
        </w:tc>
        <w:tc>
          <w:tcPr>
            <w:tcW w:w="839" w:type="dxa"/>
          </w:tcPr>
          <w:p w14:paraId="65E89EF3" w14:textId="052A4195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135   </w:t>
            </w:r>
          </w:p>
        </w:tc>
        <w:tc>
          <w:tcPr>
            <w:tcW w:w="748" w:type="dxa"/>
          </w:tcPr>
          <w:p w14:paraId="2826B9B4" w14:textId="77777777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59F0" w:rsidRPr="00DC6227" w14:paraId="2A8470A8" w14:textId="77777777" w:rsidTr="00746FC0">
        <w:tc>
          <w:tcPr>
            <w:tcW w:w="920" w:type="dxa"/>
            <w:tcBorders>
              <w:bottom w:val="single" w:sz="4" w:space="0" w:color="auto"/>
            </w:tcBorders>
          </w:tcPr>
          <w:p w14:paraId="03604DB1" w14:textId="7ACAED19" w:rsidR="004459F0" w:rsidRPr="00DC6227" w:rsidRDefault="004459F0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="008C0E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IV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0912870" w14:textId="61C781C1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BC91FCF" w14:textId="3DC9C306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DD64135" w14:textId="1D2EDF57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4F907594" w14:textId="130E933E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73FB9B2F" w14:textId="313369CC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7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67D53E9" w14:textId="70CEBC7C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108D29B" w14:textId="4621C41B" w:rsidR="004459F0" w:rsidRPr="00DC6227" w:rsidRDefault="00007877" w:rsidP="00F15EF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7E40565F" w14:textId="38C4AC41" w:rsidR="008348AA" w:rsidRPr="00DC6227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C6227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="008348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348AA" w:rsidRPr="008348AA">
        <w:rPr>
          <w:rFonts w:ascii="Times New Roman" w:hAnsi="Times New Roman" w:cs="Times New Roman"/>
          <w:sz w:val="24"/>
          <w:szCs w:val="24"/>
          <w:lang w:val="en-US"/>
        </w:rPr>
        <w:t>M_IV = math intrinsic value; G_IV = German intrinsic value; E_IV = English intrinsic value; P_IV = physics intrinsic value; B_IV = biology intrinsic value; FL_IV = foreign language intrinsic value; VA_IV = visual art</w:t>
      </w:r>
      <w:r w:rsidR="00A907F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348AA" w:rsidRPr="008348AA">
        <w:rPr>
          <w:rFonts w:ascii="Times New Roman" w:hAnsi="Times New Roman" w:cs="Times New Roman"/>
          <w:sz w:val="24"/>
          <w:szCs w:val="24"/>
          <w:lang w:val="en-US"/>
        </w:rPr>
        <w:t xml:space="preserve"> intrinsic value; MU_IV = music intrinsic value.</w:t>
      </w:r>
    </w:p>
    <w:p w14:paraId="7DB18C3B" w14:textId="61DC8BAF" w:rsidR="00F66BB6" w:rsidRDefault="00DC6227" w:rsidP="00DC622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C622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DC622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C6227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64E79063" w14:textId="77777777" w:rsidR="00F66BB6" w:rsidRDefault="00F66B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93D845" w14:textId="2F8CA650" w:rsidR="00921FDA" w:rsidRDefault="00F66BB6" w:rsidP="00DC6227">
      <w:pPr>
        <w:spacing w:after="0" w:line="240" w:lineRule="auto"/>
        <w:contextualSpacing/>
        <w:rPr>
          <w:sz w:val="24"/>
          <w:szCs w:val="24"/>
          <w:lang w:val="en-GB"/>
        </w:rPr>
      </w:pPr>
      <w:r w:rsidRPr="00231335">
        <w:rPr>
          <w:rFonts w:ascii="Times New Roman" w:hAnsi="Times New Roman" w:cs="Times New Roman"/>
          <w:i/>
          <w:noProof/>
          <w:sz w:val="20"/>
          <w:szCs w:val="20"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7DFC68" wp14:editId="33DCD4F3">
                <wp:simplePos x="0" y="0"/>
                <wp:positionH relativeFrom="column">
                  <wp:posOffset>6343413</wp:posOffset>
                </wp:positionH>
                <wp:positionV relativeFrom="paragraph">
                  <wp:posOffset>2214245</wp:posOffset>
                </wp:positionV>
                <wp:extent cx="2360930" cy="3540760"/>
                <wp:effectExtent l="0" t="0" r="9525" b="254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40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8C336" w14:textId="600A6B8D" w:rsidR="00F66BB6" w:rsidRPr="00231335" w:rsidRDefault="00F66BB6" w:rsidP="00F66BB6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 xml:space="preserve">Figure </w:t>
                            </w:r>
                            <w:r w:rsidR="00921FD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S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1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.</w:t>
                            </w:r>
                          </w:p>
                          <w:p w14:paraId="1645B188" w14:textId="77777777" w:rsidR="00F66BB6" w:rsidRDefault="00F66BB6" w:rsidP="00F66BB6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An exemplary generalized intrinsic/extrinsic frame of reference model</w:t>
                            </w:r>
                          </w:p>
                          <w:p w14:paraId="0AB869C1" w14:textId="77777777" w:rsidR="00F66BB6" w:rsidRDefault="00F66BB6" w:rsidP="00F66BB6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  <w:p w14:paraId="5FBDBF31" w14:textId="77777777" w:rsidR="00F66BB6" w:rsidRPr="00231335" w:rsidRDefault="00F66BB6" w:rsidP="00F66BB6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Note.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SC = self-concept, IV = intrinsic value. The solid paths represent within-domain relations depicting social comparisons; the dashed paths represent cross-domain relations depicting dimensional comparisons. The correlations among achievement factors and the correlations among self-concept factors, among intrinsic value factors, and between self-concept and intrinsic value factors are not depicted for the sake of readability. </w:t>
                            </w:r>
                          </w:p>
                          <w:p w14:paraId="0D5CAFD8" w14:textId="77777777" w:rsidR="00F66BB6" w:rsidRPr="00231335" w:rsidRDefault="00F66BB6" w:rsidP="00F66BB6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7DFC6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99.5pt;margin-top:174.35pt;width:185.9pt;height:278.8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" stroked="f">
                <v:textbox>
                  <w:txbxContent>
                    <w:p w14:paraId="0658C336" w14:textId="600A6B8D" w:rsidR="00F66BB6" w:rsidRPr="00231335" w:rsidRDefault="00F66BB6" w:rsidP="00F66BB6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 xml:space="preserve">Figure </w:t>
                      </w:r>
                      <w:r w:rsidR="00921FDA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S</w:t>
                      </w:r>
                      <w:r w:rsidRPr="00231335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1</w:t>
                      </w: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.</w:t>
                      </w:r>
                    </w:p>
                    <w:p w14:paraId="1645B188" w14:textId="77777777" w:rsidR="00F66BB6" w:rsidRDefault="00F66BB6" w:rsidP="00F66BB6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An exemplary generalized intrinsic/extrinsic frame of reference model</w:t>
                      </w:r>
                    </w:p>
                    <w:p w14:paraId="0AB869C1" w14:textId="77777777" w:rsidR="00F66BB6" w:rsidRDefault="00F66BB6" w:rsidP="00F66BB6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  <w:p w14:paraId="5FBDBF31" w14:textId="77777777" w:rsidR="00F66BB6" w:rsidRPr="00231335" w:rsidRDefault="00F66BB6" w:rsidP="00F66BB6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Note.</w:t>
                      </w: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SC = self-concept, IV = intrinsic value. The solid paths represent within-domain relations depicting social comparisons; the dashed paths represent cross-domain relations depicting dimensional comparisons. The correlations among achievement factors and the correlations among self-concept factors, among intrinsic value factors, and between self-concept and intrinsic value factors are not depicted for the sake of readability. </w:t>
                      </w:r>
                    </w:p>
                    <w:p w14:paraId="0D5CAFD8" w14:textId="77777777" w:rsidR="00F66BB6" w:rsidRPr="00231335" w:rsidRDefault="00F66BB6" w:rsidP="00F66BB6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i/>
          <w:noProof/>
          <w:sz w:val="20"/>
          <w:szCs w:val="20"/>
          <w:lang w:val="en-GB" w:eastAsia="en-GB"/>
        </w:rPr>
        <w:drawing>
          <wp:inline distT="0" distB="0" distL="0" distR="0" wp14:anchorId="1325A86C" wp14:editId="65CEC627">
            <wp:extent cx="6102350" cy="6651625"/>
            <wp:effectExtent l="0" t="0" r="0" b="0"/>
            <wp:docPr id="9" name="Grafik 9" descr="Ein Bild, das Text, Screenshot, Schrif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Screenshot, Schrift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665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50BBA" w14:textId="252FAF0C" w:rsidR="00921FDA" w:rsidRDefault="00921FDA">
      <w:pPr>
        <w:rPr>
          <w:sz w:val="24"/>
          <w:szCs w:val="24"/>
          <w:lang w:val="en-GB"/>
        </w:rPr>
      </w:pPr>
    </w:p>
    <w:p w14:paraId="34FB80E5" w14:textId="71230B79" w:rsidR="00B572EB" w:rsidRPr="00DC6227" w:rsidRDefault="00921FDA" w:rsidP="00DC6227">
      <w:pPr>
        <w:spacing w:after="0" w:line="240" w:lineRule="auto"/>
        <w:contextualSpacing/>
        <w:rPr>
          <w:sz w:val="24"/>
          <w:szCs w:val="24"/>
          <w:lang w:val="en-GB"/>
        </w:rPr>
      </w:pPr>
      <w:r w:rsidRPr="00231335">
        <w:rPr>
          <w:rFonts w:ascii="Times New Roman" w:hAnsi="Times New Roman" w:cs="Times New Roman"/>
          <w:i/>
          <w:noProof/>
          <w:sz w:val="20"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7C20DC" wp14:editId="0848B5EA">
                <wp:simplePos x="0" y="0"/>
                <wp:positionH relativeFrom="column">
                  <wp:posOffset>6447155</wp:posOffset>
                </wp:positionH>
                <wp:positionV relativeFrom="paragraph">
                  <wp:posOffset>678180</wp:posOffset>
                </wp:positionV>
                <wp:extent cx="2424430" cy="3775075"/>
                <wp:effectExtent l="0" t="0" r="0" b="0"/>
                <wp:wrapSquare wrapText="bothSides"/>
                <wp:docPr id="33344987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430" cy="377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BF332" w14:textId="3F171FD6" w:rsidR="00921FDA" w:rsidRPr="00231335" w:rsidRDefault="00921FDA" w:rsidP="00921FDA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S</w:t>
                            </w:r>
                            <w:r w:rsidR="006B5B17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2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.</w:t>
                            </w:r>
                          </w:p>
                          <w:p w14:paraId="157DC54B" w14:textId="34632687" w:rsidR="00921FDA" w:rsidRDefault="00921FDA" w:rsidP="00921FDA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An exempla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mediated 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generalized intrinsic/extrinsic frame of reference model</w:t>
                            </w:r>
                          </w:p>
                          <w:p w14:paraId="1506991A" w14:textId="77777777" w:rsidR="00921FDA" w:rsidRDefault="00921FDA" w:rsidP="00921FDA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  <w:p w14:paraId="392C3F88" w14:textId="77777777" w:rsidR="00921FDA" w:rsidRPr="00231335" w:rsidRDefault="00921FDA" w:rsidP="00921FDA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231335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Note.</w:t>
                            </w:r>
                            <w:r w:rsidRPr="0023133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SC = self-concept, IV = intrinsic value. The solid paths represent within-domain relations depicting social comparisons; the dashed paths represent cross-domain relations depicting dimensional comparisons. The correlations among achievement factors and the correlations among self-concept factors, among intrinsic value factors, and between self-concept and intrinsic value factors are not depicted for the sake of readability. </w:t>
                            </w:r>
                          </w:p>
                          <w:p w14:paraId="718E0A03" w14:textId="77777777" w:rsidR="00921FDA" w:rsidRPr="00231335" w:rsidRDefault="00921FDA" w:rsidP="00921FDA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C20DC" id="_x0000_s1027" type="#_x0000_t202" style="position:absolute;margin-left:507.65pt;margin-top:53.4pt;width:190.9pt;height:297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" stroked="f">
                <v:textbox>
                  <w:txbxContent>
                    <w:p w14:paraId="700BF332" w14:textId="3F171FD6" w:rsidR="00921FDA" w:rsidRPr="00231335" w:rsidRDefault="00921FDA" w:rsidP="00921FDA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S</w:t>
                      </w:r>
                      <w:r w:rsidR="006B5B17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2</w:t>
                      </w: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.</w:t>
                      </w:r>
                    </w:p>
                    <w:p w14:paraId="157DC54B" w14:textId="34632687" w:rsidR="00921FDA" w:rsidRDefault="00921FDA" w:rsidP="00921FDA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An exemplar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mediated </w:t>
                      </w: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generalized intrinsic/extrinsic frame of reference model</w:t>
                      </w:r>
                    </w:p>
                    <w:p w14:paraId="1506991A" w14:textId="77777777" w:rsidR="00921FDA" w:rsidRDefault="00921FDA" w:rsidP="00921FDA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  <w:p w14:paraId="392C3F88" w14:textId="77777777" w:rsidR="00921FDA" w:rsidRPr="00231335" w:rsidRDefault="00921FDA" w:rsidP="00921FDA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231335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Note.</w:t>
                      </w:r>
                      <w:r w:rsidRPr="0023133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SC = self-concept, IV = intrinsic value. The solid paths represent within-domain relations depicting social comparisons; the dashed paths represent cross-domain relations depicting dimensional comparisons. The correlations among achievement factors and the correlations among self-concept factors, among intrinsic value factors, and between self-concept and intrinsic value factors are not depicted for the sake of readability. </w:t>
                      </w:r>
                    </w:p>
                    <w:p w14:paraId="718E0A03" w14:textId="77777777" w:rsidR="00921FDA" w:rsidRPr="00231335" w:rsidRDefault="00921FDA" w:rsidP="00921FDA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sz w:val="24"/>
          <w:szCs w:val="24"/>
          <w:lang w:val="en-GB"/>
        </w:rPr>
        <w:object w:dxaOrig="9600" w:dyaOrig="5401" w14:anchorId="0C8B6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4pt;height:278.85pt" o:ole="">
            <v:imagedata r:id="rId9" o:title=""/>
          </v:shape>
          <o:OLEObject Type="Embed" ProgID="PowerPoint.Show.12" ShapeID="_x0000_i1025" DrawAspect="Content" ObjectID="_1815293787" r:id="rId10"/>
        </w:object>
      </w:r>
    </w:p>
    <w:sectPr w:rsidR="00B572EB" w:rsidRPr="00DC6227" w:rsidSect="00B572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9E75A" w14:textId="77777777" w:rsidR="004F4C4C" w:rsidRDefault="004F4C4C" w:rsidP="00DC6227">
      <w:pPr>
        <w:spacing w:after="0" w:line="240" w:lineRule="auto"/>
      </w:pPr>
      <w:r>
        <w:separator/>
      </w:r>
    </w:p>
  </w:endnote>
  <w:endnote w:type="continuationSeparator" w:id="0">
    <w:p w14:paraId="38B059FE" w14:textId="77777777" w:rsidR="004F4C4C" w:rsidRDefault="004F4C4C" w:rsidP="00DC6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0AD07" w14:textId="77777777" w:rsidR="004F4C4C" w:rsidRDefault="004F4C4C" w:rsidP="00DC6227">
      <w:pPr>
        <w:spacing w:after="0" w:line="240" w:lineRule="auto"/>
      </w:pPr>
      <w:r>
        <w:separator/>
      </w:r>
    </w:p>
  </w:footnote>
  <w:footnote w:type="continuationSeparator" w:id="0">
    <w:p w14:paraId="28E4E667" w14:textId="77777777" w:rsidR="004F4C4C" w:rsidRDefault="004F4C4C" w:rsidP="00DC62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273786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3C00D710" w14:textId="4E51551A" w:rsidR="00746FC0" w:rsidRPr="00DC6227" w:rsidRDefault="00746FC0">
        <w:pPr>
          <w:pStyle w:val="Kopfzeile"/>
          <w:jc w:val="right"/>
          <w:rPr>
            <w:rFonts w:ascii="Times New Roman" w:hAnsi="Times New Roman" w:cs="Times New Roman"/>
            <w:sz w:val="24"/>
          </w:rPr>
        </w:pPr>
        <w:r w:rsidRPr="00DC6227">
          <w:rPr>
            <w:rFonts w:ascii="Times New Roman" w:hAnsi="Times New Roman" w:cs="Times New Roman"/>
            <w:sz w:val="24"/>
          </w:rPr>
          <w:t>S</w:t>
        </w:r>
        <w:r w:rsidRPr="00DC6227">
          <w:rPr>
            <w:rFonts w:ascii="Times New Roman" w:hAnsi="Times New Roman" w:cs="Times New Roman"/>
            <w:sz w:val="24"/>
          </w:rPr>
          <w:fldChar w:fldCharType="begin"/>
        </w:r>
        <w:r w:rsidRPr="00DC6227">
          <w:rPr>
            <w:rFonts w:ascii="Times New Roman" w:hAnsi="Times New Roman" w:cs="Times New Roman"/>
            <w:sz w:val="24"/>
          </w:rPr>
          <w:instrText>PAGE   \* MERGEFORMAT</w:instrText>
        </w:r>
        <w:r w:rsidRPr="00DC6227">
          <w:rPr>
            <w:rFonts w:ascii="Times New Roman" w:hAnsi="Times New Roman" w:cs="Times New Roman"/>
            <w:sz w:val="24"/>
          </w:rPr>
          <w:fldChar w:fldCharType="separate"/>
        </w:r>
        <w:r w:rsidRPr="00DC6227">
          <w:rPr>
            <w:rFonts w:ascii="Times New Roman" w:hAnsi="Times New Roman" w:cs="Times New Roman"/>
            <w:sz w:val="24"/>
          </w:rPr>
          <w:t>2</w:t>
        </w:r>
        <w:r w:rsidRPr="00DC622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0862F0DC" w14:textId="77777777" w:rsidR="00746FC0" w:rsidRDefault="00746FC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EB"/>
    <w:rsid w:val="00007877"/>
    <w:rsid w:val="00014AA6"/>
    <w:rsid w:val="00023259"/>
    <w:rsid w:val="00060416"/>
    <w:rsid w:val="00073239"/>
    <w:rsid w:val="0009040F"/>
    <w:rsid w:val="00175A96"/>
    <w:rsid w:val="001F0A6C"/>
    <w:rsid w:val="002377C4"/>
    <w:rsid w:val="002714A3"/>
    <w:rsid w:val="002B12D1"/>
    <w:rsid w:val="00367F54"/>
    <w:rsid w:val="003D499F"/>
    <w:rsid w:val="004459F0"/>
    <w:rsid w:val="004F4C4C"/>
    <w:rsid w:val="00533257"/>
    <w:rsid w:val="005A6F26"/>
    <w:rsid w:val="005B05A2"/>
    <w:rsid w:val="005C0FD9"/>
    <w:rsid w:val="005E4321"/>
    <w:rsid w:val="00621A86"/>
    <w:rsid w:val="00623695"/>
    <w:rsid w:val="00630A43"/>
    <w:rsid w:val="006B5B17"/>
    <w:rsid w:val="006E18F5"/>
    <w:rsid w:val="007107F8"/>
    <w:rsid w:val="007148D5"/>
    <w:rsid w:val="00746FC0"/>
    <w:rsid w:val="00754CC3"/>
    <w:rsid w:val="00761C70"/>
    <w:rsid w:val="007B0585"/>
    <w:rsid w:val="007F327B"/>
    <w:rsid w:val="00823790"/>
    <w:rsid w:val="008348AA"/>
    <w:rsid w:val="00851B1C"/>
    <w:rsid w:val="00885F84"/>
    <w:rsid w:val="00886BD8"/>
    <w:rsid w:val="008C0E59"/>
    <w:rsid w:val="00921FDA"/>
    <w:rsid w:val="009552CF"/>
    <w:rsid w:val="009911F9"/>
    <w:rsid w:val="009A5F9E"/>
    <w:rsid w:val="009F0616"/>
    <w:rsid w:val="00A0047A"/>
    <w:rsid w:val="00A339DF"/>
    <w:rsid w:val="00A62231"/>
    <w:rsid w:val="00A907F3"/>
    <w:rsid w:val="00AA78AF"/>
    <w:rsid w:val="00AE6BBC"/>
    <w:rsid w:val="00B572EB"/>
    <w:rsid w:val="00BF38E8"/>
    <w:rsid w:val="00C3789B"/>
    <w:rsid w:val="00CA7932"/>
    <w:rsid w:val="00CD278C"/>
    <w:rsid w:val="00CD5613"/>
    <w:rsid w:val="00D06A8B"/>
    <w:rsid w:val="00D30BD7"/>
    <w:rsid w:val="00D65D86"/>
    <w:rsid w:val="00D77803"/>
    <w:rsid w:val="00D96DAE"/>
    <w:rsid w:val="00DC6227"/>
    <w:rsid w:val="00DE7B93"/>
    <w:rsid w:val="00E24593"/>
    <w:rsid w:val="00E26550"/>
    <w:rsid w:val="00E63981"/>
    <w:rsid w:val="00E72BB5"/>
    <w:rsid w:val="00EB3AF6"/>
    <w:rsid w:val="00F15EFE"/>
    <w:rsid w:val="00F35A41"/>
    <w:rsid w:val="00F66BB6"/>
    <w:rsid w:val="00F87B9F"/>
    <w:rsid w:val="00FB0D2D"/>
    <w:rsid w:val="00FC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D9CF2"/>
  <w15:chartTrackingRefBased/>
  <w15:docId w15:val="{D6653E2B-249C-4697-AEE9-D95343A3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72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911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11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11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11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11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1F9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754CC3"/>
    <w:pPr>
      <w:widowControl w:val="0"/>
      <w:autoSpaceDE w:val="0"/>
      <w:autoSpaceDN w:val="0"/>
      <w:spacing w:after="0" w:line="240" w:lineRule="auto"/>
      <w:ind w:left="824" w:hanging="708"/>
    </w:pPr>
    <w:rPr>
      <w:rFonts w:ascii="Arial" w:eastAsia="Arial" w:hAnsi="Arial" w:cs="Arial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754CC3"/>
    <w:rPr>
      <w:rFonts w:ascii="Arial" w:eastAsia="Arial" w:hAnsi="Arial" w:cs="Arial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C6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6227"/>
  </w:style>
  <w:style w:type="paragraph" w:styleId="Fuzeile">
    <w:name w:val="footer"/>
    <w:basedOn w:val="Standard"/>
    <w:link w:val="FuzeileZchn"/>
    <w:uiPriority w:val="99"/>
    <w:unhideWhenUsed/>
    <w:rsid w:val="00DC6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8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PowerPoint_Presentation.ppt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3DA57-7B6D-4CF6-8F05-D3D817DB3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33</Words>
  <Characters>9663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PF</Company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s, Katrin</dc:creator>
  <cp:keywords/>
  <dc:description/>
  <cp:lastModifiedBy>Arens, Anne Katrin</cp:lastModifiedBy>
  <cp:revision>9</cp:revision>
  <dcterms:created xsi:type="dcterms:W3CDTF">2025-03-24T07:41:00Z</dcterms:created>
  <dcterms:modified xsi:type="dcterms:W3CDTF">2025-07-29T09:30:00Z</dcterms:modified>
</cp:coreProperties>
</file>